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29"/>
        <w:gridCol w:w="667"/>
        <w:gridCol w:w="7161"/>
      </w:tblGrid>
      <w:tr>
        <w:trPr/>
        <w:tc>
          <w:tcPr>
            <w:tcW w:w="202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FF0000"/>
                <w:sz w:val="20"/>
              </w:rPr>
            </w:pPr>
            <w:r>
              <w:rPr>
                <w:color w:val="FF0000"/>
                <w:sz w:val="20"/>
                <w:lang w:val="en-US"/>
              </w:rPr>
              <w:t>“</w:t>
            </w:r>
            <w:r>
              <w:rPr>
                <w:color w:val="FF0000"/>
                <w:sz w:val="20"/>
                <w:lang w:val="en-US"/>
              </w:rPr>
              <w:t>We used interview responses from hunters and non-hunters in rural hunting communities” (p2)</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FF0000"/>
                <w:sz w:val="20"/>
              </w:rPr>
            </w:pPr>
            <w:r>
              <w:rPr>
                <w:color w:val="FF0000"/>
                <w:sz w:val="20"/>
              </w:rPr>
              <w:t>“</w:t>
            </w:r>
            <w:r>
              <w:rPr>
                <w:color w:val="FF0000"/>
                <w:sz w:val="20"/>
                <w:lang w:val="en-US"/>
              </w:rPr>
              <w:t>We used interview responses from hunters and non-hunters in rural hunting communities in Nigeria to: 1) quantify contact rates with wildlife, 2) identify specific hunting behaviors that increase frequency of contact, 3) identify socioeconomic factors that predispose individuals to hunt, and 4) measure perceptions of risk.  Participants engaged in a variety of behaviors that increased contact with wild animals, including: butchering to sell (37%), being injured (14%), using body parts for traditional medicine (19%), collecting carcasses found in forests and/or farms (18%), and keeping as pets (16%).  Hunters came into contact with wildlife significantly more than non-hunters, even through non-hunting exposure pathways. Hunters reported hunting rodents (95%), ungulates (91%), carnivores (90%), primates (78%), and bats (35%), among other prey.  Reported hunting frequencies within taxonomic groups of prey were different for different hunting behaviors.  Young age, lower education level, larger household size, having a father who hunts, and cultural group were all associated with becoming a hunter.  Fifty-five percent of respondents were aware that they could contract diseases from wild animals, but only 26% of these individuals reported taking protective measur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61" w:type="dxa"/>
            <w:tcBorders>
              <w:top w:val="single" w:sz="4" w:space="0" w:color="000000"/>
              <w:bottom w:val="single" w:sz="4" w:space="0" w:color="000000"/>
            </w:tcBorders>
          </w:tcPr>
          <w:p>
            <w:pPr>
              <w:pStyle w:val="Normal"/>
              <w:tabs>
                <w:tab w:val="clear" w:pos="720"/>
                <w:tab w:val="left" w:pos="5400" w:leader="none"/>
              </w:tabs>
              <w:rPr/>
            </w:pPr>
            <w:r>
              <w:rPr>
                <w:color w:val="FF0000"/>
                <w:sz w:val="20"/>
              </w:rPr>
              <w:t>“</w:t>
            </w:r>
            <w:r>
              <w:rPr>
                <w:color w:val="FF0000"/>
                <w:sz w:val="20"/>
              </w:rPr>
              <w:t>Explain the scientific background and rationale for the investigation being reported</w:t>
            </w:r>
          </w:p>
          <w:p>
            <w:pPr>
              <w:pStyle w:val="Normal"/>
              <w:tabs>
                <w:tab w:val="clear" w:pos="720"/>
                <w:tab w:val="left" w:pos="5400" w:leader="none"/>
              </w:tabs>
              <w:rPr/>
            </w:pPr>
            <w:r>
              <w:rPr>
                <w:color w:val="FF0000"/>
                <w:sz w:val="20"/>
              </w:rPr>
              <w:t>“</w:t>
            </w:r>
            <w:r>
              <w:rPr>
                <w:color w:val="FF0000"/>
                <w:sz w:val="20"/>
                <w:lang w:val="en-US"/>
              </w:rPr>
              <w:t xml:space="preserve">An estimated 282 grams of bushmeat are consumed per person per day in the Congo Basin, with over three million tons harvested in Central Africa annually </w:t>
            </w:r>
            <w:r>
              <w:fldChar w:fldCharType="begin"/>
            </w:r>
            <w:r>
              <w:rPr>
                <w:sz w:val="20"/>
                <w:color w:val="FF0000"/>
                <w:lang w:val="en-US"/>
              </w:rPr>
              <w:instrText xml:space="preserve"> ADDIN ZOTERO_ITEM CSL_CITATION {"citationID":"1gbcmrn73u","properties":{"formattedCitation":"[1,2]","plainCitation":"[1,2]"},"citationItems":[{"id":860,"uris":["http://zotero.org/users/1972963/items/IWH3DGTI"],"uri":["http://zotero.org/users/1972963/items/IWH3DGTI"],"itemData":{"id":860,"type":"article-journal","title":"Bushmeat hunting in the Congo Basin: an assessment of impacts and options for mitigation","container-title":"Biodiversity &amp; Conservation","page":"927-955","volume":"8","issue":"7","source":"link.springer.com","abstract":"Hunting of wild animals is an important component of household economies in the Congo Basin. Results from the growing corpus of quantitative studies show that: a) bushmeat remains the primary source of animal protein for the majority of Congo Basin families; b) bushmeat hunting can constitute a significant source of revenue for forest families; c) bushmeat consumption by low density populations living in the forest may be sustainable at present; d) demand for bushmeat by growing numbers of urban consumers has created a substantial market for bushmeat that is resulting in a halo of defaunation around population centres, and may be driving unsustainable levels of hunting, even in relatively isolated regions; and e) large bodied animals with low reproductive rates are most susceptible to over-exploitation compared with more r-selected species that apparently can tolerate relatively intensive hunting (Mangel et al. 1996). As urban populations continue to grow and economies revitalise, unless action is taken to alter the demand for, and the supply of bushmeat, the forests of the Congo Basin will be progressively stripped of certain wildlife species, risking their extirpation or extinction, and the loss of values they confer to local economies. Consequently, it is essential that a) logging companies are encouraged or coerced not to facilitate bushmeat hunting and transportation in their concessions, b) we develop a better understanding of the elasticity of bushmeat demand, c) that pilot bushmeat substitution projects are supported and their impact on demand evaluated, and d) social marketing activities are put in place to attempt to direct consumer preferences for animal protein away from bushmeat species that are particularly susceptible to over-exploitation.","ISSN":"0960-3115, 1572-9710","shortTitle":"Bushmeat hunting in the Congo Basin","journalAbbreviation":"Biodiversity and Conservation","language":"en","author":[{"family":"Wilkie","given":"David S."},{"family":"Carpenter","given":"Julia F."}],"issued":{"date-parts":[["1999",7,1]]},"accessed":{"date-parts":[["2014",6,24]]}}},{"id":858,"uris":["http://zotero.org/users/1972963/items/IVU7JNVW"],"uri":["http://zotero.org/users/1972963/items/IVU7JNVW"],"itemData":{"id":858,"type":"article-journal","title":"Bushmeat exploitation in tropical forests: an intercontinental comparison","container-title":"Conservation Biology","page":"232-237","volume":"16","issue":"1","source":"Wiley Online Library","abstract":"Abstract: We calculated extraction and production rates of bushmeat species in two main tropical, moist-forest regions, the Amazon and Congo basins. Extraction was estimated from the average number of animals consumed per person per year from anthropological studies that reported animal kills brought into settlements in the regions. We calculated extraction rates ( kg / km 2/year) for 57 and 31 mammalian taxa in the Congo and Amazon, respectively. We then examined the sustainability of these extraction rates by basin and by taxa, using extraction-to-production (   E:P) mass-balance equations. Production (tonnes/year) was calculated as the product of rmax (the intrinsic rate of natural increase), mammal biomass, and total area of forest in each region. Species exploitation rates at specific body masses were significantly greater in the Congo than in the Amazon. The E :P ratio for the Congo was 2.4, 30 times the Amazon's ratio of 0.081. Thus, Congo Basin mammals must annually produce approximately 93% of their body mass to balance current extraction rates, whereas Amazonian mammals must produce only 4% of their body mass. We calculated sustainability levels derived from Robinson and Redford's harvest model for each taxa. On a basin-wide level, 60% and none of the mammal taxa in the Congo and Amazon basins, respectively, were exploited unsustainably. To evaluate the effect of error on the estimates of E :P, we conducted a sensitivity analysis, which suggests that the mass-balance was most sensitive to error in standing stock but that our results are robust. We estimated that over 5 million tons of wild mammal meat feed millions in Neotropical (0.15 million) and Afrotropical (4.9 million) forests annually. Our Congo basin estimates are four times higher than those calculated for the region by other workers, and we conclude that the current situation of bushmeat extraction in African rain forests is more precarious than previously thought.","DOI":"10.1046/j.1523-1739.2002.00275.x","ISSN":"1523-1739","shortTitle":"Bushmeat Exploitation in Tropical Forests","journalAbbreviation":"Conservation Biology","language":"en","author":[{"family":"Fa","given":"John E."},{"family":"Peres","given":"Carlos A."},{"family":"Meeuwig","given":"Jessica"}],"issued":{"date-parts":[["2002",2,1]]},"accessed":{"date-parts":[["2014",6,24]]}}}],"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1,2]</w:t>
            </w:r>
            <w:r>
              <w:rPr>
                <w:color w:val="FF0000"/>
                <w:sz w:val="20"/>
                <w:lang w:val="en-US"/>
              </w:rPr>
            </w:r>
            <w:r>
              <w:rPr>
                <w:sz w:val="20"/>
                <w:color w:val="FF0000"/>
                <w:lang w:val="en-US"/>
              </w:rPr>
              <w:fldChar w:fldCharType="end"/>
            </w:r>
            <w:r>
              <w:rPr>
                <w:color w:val="FF0000"/>
                <w:sz w:val="20"/>
                <w:lang w:val="en-US"/>
              </w:rPr>
              <w:t xml:space="preserve"> .  Hunting of wild animals on this scale threatens wildlife conservation and increases risk of zoonotic disease transmission </w:t>
            </w:r>
            <w:r>
              <w:fldChar w:fldCharType="begin"/>
            </w:r>
            <w:r>
              <w:rPr>
                <w:sz w:val="20"/>
                <w:color w:val="FF0000"/>
                <w:lang w:val="en-US"/>
              </w:rPr>
              <w:instrText xml:space="preserve"> ADDIN ZOTERO_ITEM CSL_CITATION {"citationID":"2fgec4rnm4","properties":{"formattedCitation":"[3,4]","plainCitation":"[3,4]"},"citationItems":[{"id":213,"uris":["http://zotero.org/users/1972963/items/MXJU672P"],"uri":["http://zotero.org/users/1972963/items/MXJU672P"],"itemData":{"id":213,"type":"article-journal","title":"The Bushmeat Trade: Increased Opportunities for Transmission of Zoonotic Disease","container-title":"Mount Sinai Journal of Medicine: A Journal of Translational and Personalized Medicine","page":"429-434","volume":"76","issue":"5","source":"CrossRef","DOI":"10.1002/msj.20139","ISSN":"00272507, 19317581","shortTitle":"The Bushmeat Trade","language":"en","author":[{"family":"Karesh","given":"William B."},{"family":"Noble","given":"Eric"}],"issued":{"date-parts":[["2009",10]]},"accessed":{"date-parts":[["2014",6,23]]}}},{"id":1639,"uris":["http://zotero.org/users/1972963/items/P2CIAZXH"],"uri":["http://zotero.org/users/1972963/items/P2CIAZXH"],"itemData":{"id":1639,"type":"book","title":"Hunting for Sustainability in Tropical Forests","publisher":"Columbia University Press","publisher-place":"New York","number-of-pages":"1000","source":"Amazon.com","event-place":"New York","abstract":"Throughout the world people are concerned about the demise of tropical forests and their wildlife. Hunting by forest-dwelling people has a dramatic effect on wildlife in many tropical forests, frequently driving species to local extinction, with devastating implications for other species and the health of the forests themselves. But wildlife is an important source of protein and cash for rural peoples. Can hunting be managed to conserve biological communities while meeting human needs? Are hunting rates as practiced by tropical forest peoples sustainable? If not, what are the biological, social, and cultural implications of this failure? Answering these questions is ever more important as national and international agencies seek to integrate the development of local peoples with the conservation of tropical forest systems and species. This book presents a wide array of studies that examine the sustainability of hunting as practiced by rural peoples. Comprising work by both biological and social scientists,  Hunting for Sustainability in Tropical Forests provides a balanced viewpoint on the ecological and human aspects of this hunting. The first section examines the effects of hunting on wildlife in tropical forests throughout the world. The next section looks at the importance of hunting to local communities. The third section looks at institutional challenges of resource management, while the fourth draws on economic perspectives to understand both hunting and sustainability. A final section provides synthesis and summary of the factors that influence sustainability and the implications for management. Drawing on examples from Ecuador to Congo-Zaire to Sulawesi,  Hunting for Sustainability in Tropical Forests will be a valuable resource to policymakers, conservation organizations, and students and scholars of biology, ecology, and anthropology.","ISBN":"9780231109772","language":"English","editor":[{"family":"Bennett","given":"Elizabeth"},{"family":"Robinson","given":"John"}],"issued":{"date-parts":[["1999",12,15]]}}}],"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3,4]</w:t>
            </w:r>
            <w:r>
              <w:rPr>
                <w:color w:val="FF0000"/>
                <w:sz w:val="20"/>
                <w:lang w:val="en-US"/>
              </w:rPr>
            </w:r>
            <w:r>
              <w:rPr>
                <w:sz w:val="20"/>
                <w:color w:val="FF0000"/>
                <w:lang w:val="en-US"/>
              </w:rPr>
              <w:fldChar w:fldCharType="end"/>
            </w:r>
            <w:r>
              <w:rPr>
                <w:color w:val="FF0000"/>
                <w:sz w:val="20"/>
                <w:lang w:val="en-US"/>
              </w:rPr>
              <w:t xml:space="preserve">.  Rural communities across the tropical forests of West and Central Africa rely heavily on bushmeat as a nutritional, economic and cultural component of their livelihoods </w:t>
            </w:r>
            <w:r>
              <w:fldChar w:fldCharType="begin"/>
            </w:r>
            <w:r>
              <w:rPr>
                <w:sz w:val="20"/>
                <w:color w:val="FF0000"/>
                <w:lang w:val="en-US"/>
              </w:rPr>
              <w:instrText xml:space="preserve"> ADDIN ZOTERO_ITEM CSL_CITATION {"citationID":"15v3mv2fha","properties":{"formattedCitation":"[5,6]","plainCitation":"[5,6]"},"citationItems":[{"id":221,"uris":["http://zotero.org/users/1972963/items/PZK4I86G"],"uri":["http://zotero.org/users/1972963/items/PZK4I86G"],"itemData":{"id":221,"type":"article-journal","title":"Wild meat: the bigger picture","container-title":"Trends in Ecology &amp; Evolution","page":"351-357","volume":"18","issue":"7","source":"CrossRef","DOI":"10.1016/S0169-5347(03)00123-X","ISSN":"01695347","shortTitle":"Wild meat","language":"en","author":[{"family":"Milner-Gulland","given":"E.J."},{"family":"Bennett","given":"Elizabeth L."}],"issued":{"date-parts":[["2003",7]]},"accessed":{"date-parts":[["2014",6,23]]}}},{"id":846,"uris":["http://zotero.org/users/1972963/items/DX4VZK8S"],"uri":["http://zotero.org/users/1972963/items/DX4VZK8S"],"itemData":{"id":846,"type":"book","title":"Bushmeat and livelihoods:  wildlife management and poverty reduction","publisher":"Blackwell Publishing Ltd","publisher-place":"Oxford","event-place":"Oxford","editor":[{"family":"Brown","given":"David"},{"family":"Davies","given":"Glyn"}],"issued":{"date-parts":[["2007"]]}}}],"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5,6]</w:t>
            </w:r>
            <w:r>
              <w:rPr>
                <w:color w:val="FF0000"/>
                <w:sz w:val="20"/>
                <w:lang w:val="en-US"/>
              </w:rPr>
            </w:r>
            <w:r>
              <w:rPr>
                <w:sz w:val="20"/>
                <w:color w:val="FF0000"/>
                <w:lang w:val="en-US"/>
              </w:rPr>
              <w:fldChar w:fldCharType="end"/>
            </w:r>
            <w:r>
              <w:rPr>
                <w:color w:val="FF0000"/>
                <w:sz w:val="20"/>
                <w:lang w:val="en-US"/>
              </w:rPr>
              <w:t xml:space="preserve">.  However, increasingly intense extraction is unsustainable and results in enhanced  opportunities for zoonotic disease transmission </w:t>
            </w:r>
            <w:r>
              <w:fldChar w:fldCharType="begin"/>
            </w:r>
            <w:r>
              <w:rPr>
                <w:sz w:val="20"/>
                <w:color w:val="FF0000"/>
                <w:lang w:val="en-US"/>
              </w:rPr>
              <w:instrText xml:space="preserve"> ADDIN ZOTERO_ITEM CSL_CITATION {"citationID":"1066hpkspe","properties":{"formattedCitation":"[7]","plainCitation":"[7]"},"citationItems":[{"id":786,"uris":["http://zotero.org/users/1972963/items/9XK6ZT7G"],"uri":["http://zotero.org/users/1972963/items/9XK6ZT7G"],"itemData":{"id":786,"type":"article-journal","title":"Bushmeat hunting, deforestation, and prediction of zoonotic disease","container-title":"Emerging infectious diseases","page":"1822–1827","volume":"11","issue":"12","source":"Google Scholar","author":[{"family":"Wolfe","given":"Nathan D."},{"family":"Daszak","given":"Peter"},{"family":"Kilpatrick","given":"A. Marm"},{"family":"Burke","given":"Donald S."}],"issued":{"date-parts":[["2005"]]},"accessed":{"date-parts":[["2014",6,24]]}}}],"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7]</w:t>
            </w:r>
            <w:r>
              <w:rPr>
                <w:color w:val="FF0000"/>
                <w:sz w:val="20"/>
                <w:lang w:val="en-US"/>
              </w:rPr>
            </w:r>
            <w:r>
              <w:rPr>
                <w:sz w:val="20"/>
                <w:color w:val="FF0000"/>
                <w:lang w:val="en-US"/>
              </w:rPr>
              <w:fldChar w:fldCharType="end"/>
            </w:r>
            <w:r>
              <w:rPr>
                <w:color w:val="FF0000"/>
                <w:sz w:val="20"/>
                <w:lang w:val="en-US"/>
              </w:rPr>
              <w:t xml:space="preserve">. A general shift towards cash economies, increased access to previously remote areas for natural resource extraction, and widespread use of guns have altered traditional hunting behavior and increased dependency on the sale of bushmeat to meet urban demands </w:t>
            </w:r>
            <w:r>
              <w:fldChar w:fldCharType="begin"/>
            </w:r>
            <w:r>
              <w:rPr>
                <w:sz w:val="20"/>
                <w:color w:val="FF0000"/>
                <w:lang w:val="en-US"/>
              </w:rPr>
              <w:instrText xml:space="preserve"> ADDIN ZOTERO_ITEM CSL_CITATION {"citationID":"2p9a426nea","properties":{"formattedCitation":"{\\rtf [8\\uc0\\u8211{}12]}","plainCitation":"[8–12]"},"citationItems":[{"id":868,"uris":["http://zotero.org/users/1972963/items/4DF7BBZX"],"uri":["http://zotero.org/users/1972963/items/4DF7BBZX"],"itemData":{"id":868,"type":"article-journal","title":"From subsistence to market: a case study of the Mbuti net hunters","container-title":"Human Ecology","page":"325-353","volume":"6","issue":"3","source":"link.springer.com","abstract":"This article describes the recent transition from subsistence to market hunting of some net-hunting Mbuti, a nomadic society of the Ituri Forest of Zaire. The history of this development dates to the late 1950s, as the Mbuti began to have increasing contact with commercial meat traders, called bachuuzi, from outside markets. Before this, the Mbuti had a long history of contact with local swidden agriculturalists, called bakbala, a relationship that continues today. It is sanctioned by religious beliefs, but material exchanges are also important. The Mbuti provide bakbala with meat and other forest resources and receive in return iron implements, tobacco, and cultivated food. The Mbuti view such items now as necessities; however, this does not allow the bakbala to subjugate or control them. Most exchanges take place in the bakbala's village at the Mbuti's discretion, and exchange rates are not fixed. Finally it appears that such trade does not undermine the resource base of either group. The Mbuti's commercial exchanges contrast with this subsistence-oriented system. Unlike the bakbala, the bachuuzi traders establish themselves in the Mbuti's forest camps, where they can promote intensified net hunting and monopolize trade of meat. The Mbuti tolerate the alien traders in camp because they are often a convenient source of food and other desired material goods; however, they do not share the traders' commercial motives. The Mbuti freely manipulate credit to their own advantage and they are often able to evade the traders' efforts at economic control. The future of market hunting is uncertain. Mbuti material needs are changing and the antelope fauna (Cephalophinae) upon which commercial trade depends is being reduced in some areas.","DOI":"10.1007/BF00889029","ISSN":"0300-7839, 1572-9915","shortTitle":"From subsistence to market","journalAbbreviation":"Hum Ecol","language":"en","author":[{"family":"Hart","given":"John A."}],"issued":{"date-parts":[["1978",9,1]]},"accessed":{"date-parts":[["2014",6,25]]}}},{"id":871,"uris":["http://zotero.org/users/1972963/items/ZPAHP3RR"],"uri":["http://zotero.org/users/1972963/items/ZPAHP3RR"],"itemData":{"id":871,"type":"article-journal","title":"The ecological basis of hunter-gatherer subsistence in African rain forests: the Mbuti of Eastern Zaire","container-title":"Human Ecology","page":"29-55","volume":"14","issue":"1","source":"JSTOR","abstract":"The Mbuti pygmies, hunter-gatherers of the Ituri Forest of Zaire, trade forest products and labor for agricultural foods. It has been assumed that the Mbuti lived independently in the equatorial forest prior to its penetration by shifting cultivators. We assessed forest food resources (plant and animal) to determine their adequacy to support a hunting and gathering economy. For five months of the year, essentially none of the calorically important forest fruits and seeds are available. Honey is not abundant during this season of scarcity. Wild game meat is available year round, but the main animals caught have low fat content. This makes them a poor substitute for starch-dense agricultural foods, now staples in Mbuti diet. In general, in the closed evergreen forest zone, edible wild plant species are more abundant in agriculturally derived secondary forest than in primary forest. Similarly, they are more common at the savanna ecotone and in gallery forests. We suggest that it is unlikely that hunter-gatherers would have lived independently in the forest interior with its precarious resource base, when many of the food species they exploit are more abundant toward the savanna border.","shortTitle":"The Ecological Basis of Hunter-Gatherer Subsistence in African Rain Forests","journalAbbreviation":"Human Ecology","author":[{"family":"Hart","given":"Terese B."},{"family":"Hart","given":"John A."}],"issued":{"date-parts":[["1986",3,1]]},"accessed":{"date-parts":[["2014",6,25]]}}},{"id":876,"uris":["http://zotero.org/users/1972963/items/HHWE3EZK"],"uri":["http://zotero.org/users/1972963/items/HHWE3EZK"],"itemData":{"id":876,"type":"article-journal","title":"Mechanized logging, market hunting, and a bank loan in Congo","container-title":"Conservation Biology","page":"570-580","volume":"6","issue":"4","source":"Wiley Online Library","abstract":"Financing for logging of tropical moist forests in the Republic of Congo is commonly sought in the form of loans from multilateral development banks. Pressure from nongovernmental conservation organizations and from within the banks themselves has resulted in their beginning to assess the environmental consequences of such loans. We conducted one of the first such assessments of an African Development Bank loan to a logging company. Geographic isolation, resulting transportation costs, and market demands have forced commercial loggers within the Sangha region of Congo to exploit only the most valuable timber. This form of timber extraction destroys an average of 6.8% of the canopy and thus, unlike clear cutting, was expected to have a minimal impact on wildlife populations. Line transect counts showed, however, that primate abundance was exceedingly low in logged forest. We believe this is not a direct consequence of canopy reduction, but results from the extremely intensive market hunting that coincides with timber surveying and extraction. Weapons and hunting camps were common, and logging company vehicles transported primates, duikers and other game daily. Wildlife laws of Congo are openly violated and they are not enforced. While market hunting is clearly facilitated and intensified by the presence of logging concessions, it is the Congo’s highly urbanized population that provides the ever growing demand for meat, a demand not being met through animal husbandry. Thus, although selective logging in the absence of hunting may have only limited adverse effects on wildlife, when the two are combined the consequences are grave for the Sangha region’s wildlife. Loans to logging companies from the African Development Bank should incorporate conditions for ensuring wildlife conservation.","DOI":"10.1046/j.1523-1739.1992.06040570.x","ISSN":"1523-1739","language":"en","author":[{"family":"Wilkie","given":"David S."},{"family":"Sidle","given":"John G."},{"family":"Boundzanga","given":"Georges C."}],"issued":{"date-parts":[["1992",12,1]]},"accessed":{"date-parts":[["2014",6,25]]}}},{"id":863,"uris":["http://zotero.org/users/1972963/items/VXPPEX3A"],"uri":["http://zotero.org/users/1972963/items/VXPPEX3A"],"itemData":{"id":863,"type":"article-journal","title":"The threat to primates and other mammals from the bushmeat trade in Africa, and how this threat could be diminished","container-title":"Oryx","page":"233-246","volume":"33","issue":"3","source":"Wiley Online Library","abstract":"The threat that the bushmeat trade presents to primates and other taxa was assessed from the literature, including data from markets, village hunting studies and logging concessions in Central and West Africa. In many cases the numbers of both common and protected species of primate being killed throughout the region are thought to be unsustainable. This is also the case for other taxa involved in the bushmeat trade, which crosses geographic, cultural and economic boundaries. A suite of measures must be considered to mitigate the effects of this trade, and these measures will have to recognize the local, regional and national socio-economic importance of the trade if they are to result in long-term conservation success.","DOI":"10.1046/j.1365-3008.1999.00066.x","ISSN":"1365-3008","journalAbbreviation":"Oryx","language":"en","author":[{"family":"Bowen-Jones","given":"Evan"},{"family":"Pendry","given":"Stephanie"}],"issued":{"date-parts":[["1999",7,1]]},"accessed":{"date-parts":[["2014",6,24]]}}},{"id":873,"uris":["http://zotero.org/users/1972963/items/66FNAB7A"],"uri":["http://zotero.org/users/1972963/items/66FNAB7A"],"itemData":{"id":873,"type":"article-journal","title":"Bushmeat supply and consumption in a tropical logging concession in northern Congo","container-title":"Conservation Biology","page":"1597-1608","volume":"23","issue":"6","source":"Wiley Online Library","abstract":"Abstract: Unsustainable hunting of wildlife for food empties tropical forests of many species critical to forest maintenance and livelihoods of forest people. Extractive industries, including logging, can accelerate exploitation of wildlife by opening forests to hunters and creating markets for bushmeat. We monitored human demographics, bushmeat supply in markets, and household bushmeat consumption in five logging towns in the northern Republic of Congo. Over 6 years we recorded 29,570 animals in town markets and collected 48,920 household meal records. Development of industrial logging operations led to a 69% increase in the population of logging towns and a 64% increase in bushmeat supply. The immigration of workers, jobseekers, and their families altered hunting patterns and was associated with increased use of wire snares and increased diversity in the species hunted and consumed. Immigrants hunted 72% of all bushmeat, which suggests the short-term benefits of hunting accrue disproportionately to “outsiders” to the detriment of indigenous peoples who have prior, legitimate claims to wildlife resources. Our results suggest that the greatest threat of logging to biodiversity may be the permanent urbanization of frontier forests. Although enforcement of hunting laws and promotion of alternative sources of protein may help curb the pressure on wildlife, the best strategy for biodiversity conservation may be to keep saw mills and the towns that develop around them out of forests.","DOI":"10.1111/j.1523-1739.2009.01251.x","ISSN":"1523-1739","language":"en","author":[{"family":"Poulsen","given":"J. R."},{"family":"Clark","given":"C. J."},{"family":"Mavah","given":"G."},{"family":"Elkan","given":"P. W."}],"issued":{"date-parts":[["2009",12,1]]},"accessed":{"date-parts":[["2014",6,25]]}}}],"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8–12]</w:t>
            </w:r>
            <w:r>
              <w:rPr>
                <w:color w:val="FF0000"/>
                <w:sz w:val="20"/>
                <w:lang w:val="en-US"/>
              </w:rPr>
            </w:r>
            <w:r>
              <w:rPr>
                <w:sz w:val="20"/>
                <w:color w:val="FF0000"/>
                <w:lang w:val="en-US"/>
              </w:rPr>
              <w:fldChar w:fldCharType="end"/>
            </w:r>
            <w:r>
              <w:rPr>
                <w:color w:val="FF0000"/>
                <w:sz w:val="20"/>
                <w:lang w:val="en-US"/>
              </w:rPr>
              <w:t xml:space="preserve">.  Market surveys in Nigeria estimate that over  900,000 kilograms of bushmeat are sold annually </w:t>
            </w:r>
            <w:r>
              <w:fldChar w:fldCharType="begin"/>
            </w:r>
            <w:r>
              <w:rPr>
                <w:sz w:val="20"/>
                <w:color w:val="FF0000"/>
                <w:lang w:val="en-US"/>
              </w:rPr>
              <w:instrText xml:space="preserve"> ADDIN ZOTERO_ITEM CSL_CITATION {"citationID":"alo0b29pa","properties":{"formattedCitation":"[13]","plainCitation":"[13]"},"citationItems":[{"id":239,"uris":["http://zotero.org/users/1972963/items/ATDWEQCG"],"uri":["http://zotero.org/users/1972963/items/ATDWEQCG"],"itemData":{"id":239,"type":"article-journal","title":"Getting to grips with the magnitude of exploitation: bushmeat in the Cross–Sanaga rivers region, Nigeria and Cameroon","container-title":"Biological Conservation","page":"497-510","volume":"129","issue":"4","source":"CrossRef","DOI":"10.1016/j.biocon.2005.11.031","ISSN":"00063207","shortTitle":"Getting to grips with the magnitude of exploitation","language":"en","author":[{"family":"Fa","given":"John E."},{"family":"Seymour","given":"Sarah"},{"family":"Dupain","given":"Jef"},{"family":"Amin","given":"Rajan"},{"family":"Albrechtsen","given":"Lise"},{"family":"Macdonald","given":"David"}],"issued":{"date-parts":[["2006",5]]},"accessed":{"date-parts":[["2014",6,23]]}}}],"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13]</w:t>
            </w:r>
            <w:r>
              <w:rPr>
                <w:color w:val="FF0000"/>
                <w:sz w:val="20"/>
                <w:lang w:val="en-US"/>
              </w:rPr>
            </w:r>
            <w:r>
              <w:rPr>
                <w:sz w:val="20"/>
                <w:color w:val="FF0000"/>
                <w:lang w:val="en-US"/>
              </w:rPr>
              <w:fldChar w:fldCharType="end"/>
            </w:r>
            <w:r>
              <w:rPr>
                <w:color w:val="FF0000"/>
                <w:sz w:val="20"/>
                <w:lang w:val="en-US"/>
              </w:rPr>
              <w:t xml:space="preserve">.  Large profit margins create incentives for the bushmeat trade across all levels of the supply chain, allowing bushmeat to reach national and international markets </w:t>
            </w:r>
            <w:r>
              <w:fldChar w:fldCharType="begin"/>
            </w:r>
            <w:r>
              <w:rPr>
                <w:sz w:val="20"/>
                <w:color w:val="FF0000"/>
                <w:lang w:val="en-US"/>
              </w:rPr>
              <w:instrText xml:space="preserve"> ADDIN ZOTERO_ITEM CSL_CITATION {"citationID":"179c2q6hce","properties":{"formattedCitation":"[13]","plainCitation":"[13]"},"citationItems":[{"id":239,"uris":["http://zotero.org/users/1972963/items/ATDWEQCG"],"uri":["http://zotero.org/users/1972963/items/ATDWEQCG"],"itemData":{"id":239,"type":"article-journal","title":"Getting to grips with the magnitude of exploitation: bushmeat in the Cross–Sanaga rivers region, Nigeria and Cameroon","container-title":"Biological Conservation","page":"497-510","volume":"129","issue":"4","source":"CrossRef","DOI":"10.1016/j.biocon.2005.11.031","ISSN":"00063207","shortTitle":"Getting to grips with the magnitude of exploitation","language":"en","author":[{"family":"Fa","given":"John E."},{"family":"Seymour","given":"Sarah"},{"family":"Dupain","given":"Jef"},{"family":"Amin","given":"Rajan"},{"family":"Albrechtsen","given":"Lise"},{"family":"Macdonald","given":"David"}],"issued":{"date-parts":[["2006",5]]},"accessed":{"date-parts":[["2014",6,23]]}}}],"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13]</w:t>
            </w:r>
            <w:r>
              <w:rPr>
                <w:color w:val="FF0000"/>
                <w:sz w:val="20"/>
                <w:lang w:val="en-US"/>
              </w:rPr>
            </w:r>
            <w:r>
              <w:rPr>
                <w:sz w:val="20"/>
                <w:color w:val="FF0000"/>
                <w:lang w:val="en-US"/>
              </w:rPr>
              <w:fldChar w:fldCharType="end"/>
            </w:r>
            <w:r>
              <w:rPr>
                <w:color w:val="FF0000"/>
                <w:sz w:val="20"/>
                <w:lang w:val="en-US"/>
              </w:rPr>
              <w:t xml:space="preserve">.  In the Ivory Coast, for example, the bushmeat trade is valued at 150 million USD </w:t>
            </w:r>
            <w:r>
              <w:fldChar w:fldCharType="begin"/>
            </w:r>
            <w:r>
              <w:rPr>
                <w:sz w:val="20"/>
                <w:color w:val="FF0000"/>
                <w:lang w:val="en-US"/>
              </w:rPr>
              <w:instrText xml:space="preserve"> ADDIN ZOTERO_ITEM CSL_CITATION {"citationID":"vcqcrvk7v","properties":{"formattedCitation":"[2]","plainCitation":"[2]"},"citationItems":[{"id":858,"uris":["http://zotero.org/users/1972963/items/IVU7JNVW"],"uri":["http://zotero.org/users/1972963/items/IVU7JNVW"],"itemData":{"id":858,"type":"article-journal","title":"Bushmeat exploitation in tropical forests: an intercontinental comparison","container-title":"Conservation Biology","page":"232-237","volume":"16","issue":"1","source":"Wiley Online Library","abstract":"Abstract: We calculated extraction and production rates of bushmeat species in two main tropical, moist-forest regions, the Amazon and Congo basins. Extraction was estimated from the average number of animals consumed per person per year from anthropological studies that reported animal kills brought into settlements in the regions. We calculated extraction rates ( kg / km 2/year) for 57 and 31 mammalian taxa in the Congo and Amazon, respectively. We then examined the sustainability of these extraction rates by basin and by taxa, using extraction-to-production (   E:P) mass-balance equations. Production (tonnes/year) was calculated as the product of rmax (the intrinsic rate of natural increase), mammal biomass, and total area of forest in each region. Species exploitation rates at specific body masses were significantly greater in the Congo than in the Amazon. The E :P ratio for the Congo was 2.4, 30 times the Amazon's ratio of 0.081. Thus, Congo Basin mammals must annually produce approximately 93% of their body mass to balance current extraction rates, whereas Amazonian mammals must produce only 4% of their body mass. We calculated sustainability levels derived from Robinson and Redford's harvest model for each taxa. On a basin-wide level, 60% and none of the mammal taxa in the Congo and Amazon basins, respectively, were exploited unsustainably. To evaluate the effect of error on the estimates of E :P, we conducted a sensitivity analysis, which suggests that the mass-balance was most sensitive to error in standing stock but that our results are robust. We estimated that over 5 million tons of wild mammal meat feed millions in Neotropical (0.15 million) and Afrotropical (4.9 million) forests annually. Our Congo basin estimates are four times higher than those calculated for the region by other workers, and we conclude that the current situation of bushmeat extraction in African rain forests is more precarious than previously thought.","DOI":"10.1046/j.1523-1739.2002.00275.x","ISSN":"1523-1739","shortTitle":"Bushmeat Exploitation in Tropical Forests","journalAbbreviation":"Conservation Biology","language":"en","author":[{"family":"Fa","given":"John E."},{"family":"Peres","given":"Carlos A."},{"family":"Meeuwig","given":"Jessica"}],"issued":{"date-parts":[["2002",2,1]]},"accessed":{"date-parts":[["2014",6,24]]}}}],"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2]</w:t>
            </w:r>
            <w:r>
              <w:rPr>
                <w:color w:val="FF0000"/>
                <w:sz w:val="20"/>
                <w:lang w:val="en-US"/>
              </w:rPr>
            </w:r>
            <w:r>
              <w:rPr>
                <w:sz w:val="20"/>
                <w:color w:val="FF0000"/>
                <w:lang w:val="en-US"/>
              </w:rPr>
              <w:fldChar w:fldCharType="end"/>
            </w:r>
            <w:r>
              <w:rPr>
                <w:color w:val="FF0000"/>
                <w:sz w:val="20"/>
                <w:lang w:val="en-US"/>
              </w:rPr>
              <w:t xml:space="preserve">. An estimated five tons of bushmeat are smuggled from Africa to Europe per week </w:t>
            </w:r>
            <w:r>
              <w:fldChar w:fldCharType="begin"/>
            </w:r>
            <w:r>
              <w:rPr>
                <w:sz w:val="20"/>
                <w:color w:val="FF0000"/>
                <w:lang w:val="en-US"/>
              </w:rPr>
              <w:instrText xml:space="preserve"> ADDIN ZOTERO_ITEM CSL_CITATION {"citationID":"2h3h31ugct","properties":{"formattedCitation":"[14]","plainCitation":"[14]"},"citationItems":[{"id":910,"uris":["http://zotero.org/users/1972963/items/RGIVHRSH"],"uri":["http://zotero.org/users/1972963/items/RGIVHRSH"],"itemData":{"id":910,"type":"article-journal","title":"The scale of illegal meat importation from Africa to Europe via Paris","container-title":"Conservation Letters","page":"317-321","volume":"3","issue":"5","source":"Wiley Online Library","abstract":"Concerns have been raised about the illegal import of bushmeat from Africa into Europe, particularly regarding the health risks posed to people and livestock. The role of international trade in driving unsustainable hunting in source countries is unknown, but generally assumed to be limited. Here, we present the first systematic study of the scale and nature of this international trade. We estimate that around five tonnes of bushmeat per week is smuggled in personal baggage through Paris Roissy-Charles de Gaulle airport. Bushmeat is not only imported for personal consumption but is part of a lucrative organized trade, with high prices indicating luxury status. A wide range of species is carried, many of which are CITES-listed. Based on these findings, we suggest ways in which customs, airlines, and airport authorities could reduce imports, focussing on raising awareness of regulations, and improving surveillance and deterrence, particularly where CITES-listed species are concerned.","DOI":"10.1111/j.1755-263X.2010.00121.x","ISSN":"1755-263X","language":"en","author":[{"family":"Chaber","given":"Anne-Lise"},{"family":"Allebone-Webb","given":"Sophie"},{"family":"Lignereux","given":"Yves"},{"family":"Cunningham","given":"Andrew A."},{"family":"Marcus Rowcliffe","given":"J."}],"issued":{"date-parts":[["2010",9,1]]},"accessed":{"date-parts":[["2014",7,15]]}}}],"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14]</w:t>
            </w:r>
            <w:r>
              <w:rPr>
                <w:color w:val="FF0000"/>
                <w:sz w:val="20"/>
                <w:lang w:val="en-US"/>
              </w:rPr>
            </w:r>
            <w:r>
              <w:rPr>
                <w:sz w:val="20"/>
                <w:color w:val="FF0000"/>
                <w:lang w:val="en-US"/>
              </w:rPr>
              <w:fldChar w:fldCharType="end"/>
            </w:r>
            <w:r>
              <w:rPr>
                <w:color w:val="FF0000"/>
                <w:sz w:val="20"/>
                <w:lang w:val="en-US"/>
              </w:rPr>
              <w:t xml:space="preserve">. Worldwide, wildlife is second only to narcotics among black market trades </w:t>
            </w:r>
            <w:r>
              <w:fldChar w:fldCharType="begin"/>
            </w:r>
            <w:r>
              <w:rPr>
                <w:sz w:val="20"/>
                <w:color w:val="FF0000"/>
                <w:lang w:val="en-US"/>
              </w:rPr>
              <w:instrText xml:space="preserve"> ADDIN ZOTERO_ITEM CSL_CITATION {"citationID":"ceekrbr2p","properties":{"formattedCitation":"[15]","plainCitation":"[15]"},"citationItems":[{"id":883,"uris":["http://zotero.org/users/1972963/items/82M3GN8W"],"uri":["http://zotero.org/users/1972963/items/82M3GN8W"],"itemData":{"id":883,"type":"article-journal","title":"Track illegal trade in wildlife","container-title":"Nature","page":"36","volume":"483","issue":"7387","source":"www.nature.com","DOI":"10.1038/483036e","ISSN":"0028-0836","shortTitle":"Crime","journalAbbreviation":"Nature","language":"en","author":[{"family":"Toledo","given":"Luís Felipe"},{"family":"Asmüssen","given":"Marianne V."},{"family":"Rodríguez","given":"Jon Paul"}],"issued":{"date-parts":[["2012",3,1]]},"accessed":{"date-parts":[["2014",6,25]]}}}],"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15]</w:t>
            </w:r>
            <w:r>
              <w:rPr>
                <w:color w:val="FF0000"/>
                <w:sz w:val="20"/>
                <w:lang w:val="en-US"/>
              </w:rPr>
            </w:r>
            <w:r>
              <w:rPr>
                <w:sz w:val="20"/>
                <w:color w:val="FF0000"/>
                <w:lang w:val="en-US"/>
              </w:rPr>
              <w:fldChar w:fldCharType="end"/>
            </w:r>
            <w:r>
              <w:rPr>
                <w:color w:val="FF0000"/>
                <w:sz w:val="20"/>
                <w:lang w:val="en-US"/>
              </w:rPr>
              <w:t>.</w:t>
            </w:r>
          </w:p>
          <w:p>
            <w:pPr>
              <w:pStyle w:val="Normal"/>
              <w:tabs>
                <w:tab w:val="clear" w:pos="720"/>
                <w:tab w:val="left" w:pos="5400" w:leader="none"/>
              </w:tabs>
              <w:rPr/>
            </w:pPr>
            <w:r>
              <w:rPr>
                <w:color w:val="FF0000"/>
                <w:sz w:val="20"/>
                <w:lang w:val="en-US"/>
              </w:rPr>
              <w:t xml:space="preserve">Frequent contact with wildlife through the bushmeat trade puts people at risk of infection with zoonotic pathogens.  Pathogens transmissible to humans through bushmeat include: simian immunodeficiency virus, human T-cell lymphotrophic virus, simian foamy virus, monkeypox virus, Ebola and Marburg filoviruses, anthrax, herpes viruses, hepatitis viruses, paramyxoviruses and various parasites </w:t>
            </w:r>
            <w:r>
              <w:fldChar w:fldCharType="begin"/>
            </w:r>
            <w:r>
              <w:rPr>
                <w:sz w:val="20"/>
                <w:color w:val="FF0000"/>
                <w:lang w:val="en-US"/>
              </w:rPr>
              <w:instrText xml:space="preserve"> ADDIN ZOTERO_ITEM CSL_CITATION {"citationID":"2fpg40ce00","properties":{"formattedCitation":"[16]","plainCitation":"[16]"},"citationItems":[{"id":857,"uris":["http://zotero.org/users/1972963/items/VH8A59WR"],"uri":["http://zotero.org/users/1972963/items/VH8A59WR"],"itemData":{"id":857,"type":"chapter","title":"Bushmeat and infectious disease emergence","container-title":"New directions in conservation medicine: applied cases of ecological health","publisher":"Oxford University Press","publisher-place":"Oxford; New York","event-place":"Oxford; New York","author":[{"family":"LeBreton","given":"Matthew"},{"family":"Pike","given":"Brian L."},{"family":"Saylors","given":"Karen E."},{"family":"Diffo","given":"Joseph Le Doux"},{"family":"Fair","given":"Joseph N."},{"family":"Rimoin","given":"Anne W."},{"family":"Ortiz","given":"N"},{"family":"Djoko","given":"Cyrille F."},{"family":"Tamoufe","given":"Ubald"},{"family":"Wolfe","given":"Nathan D."}],"editor":[{"family":"Aguirre","given":"A. Alonso"},{"family":"Ostfeld","given":"Richard"},{"family":"Daszak","given":"Peter"}],"issued":{"date-parts":[["2012"]]}}}],"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16]</w:t>
            </w:r>
            <w:r>
              <w:rPr>
                <w:color w:val="FF0000"/>
                <w:sz w:val="20"/>
                <w:lang w:val="en-US"/>
              </w:rPr>
            </w:r>
            <w:r>
              <w:rPr>
                <w:sz w:val="20"/>
                <w:color w:val="FF0000"/>
                <w:lang w:val="en-US"/>
              </w:rPr>
              <w:fldChar w:fldCharType="end"/>
            </w:r>
            <w:r>
              <w:rPr>
                <w:color w:val="FF0000"/>
                <w:sz w:val="20"/>
                <w:lang w:val="en-US"/>
              </w:rPr>
              <w:t>.  Among prey taxa, bats, rodents and primates consistently stand out as important sources of zoonoses. Bats and rodents have high zoonotic viral richness, and the close genetic similarity between humans and non-human primates makes exposure particularly risky</w:t>
            </w:r>
            <w:r>
              <w:fldChar w:fldCharType="begin"/>
            </w:r>
            <w:r>
              <w:rPr>
                <w:sz w:val="20"/>
                <w:color w:val="FF0000"/>
                <w:lang w:val="en-US"/>
              </w:rPr>
              <w:instrText xml:space="preserve"> ADDIN ZOTERO_ITEM CSL_CITATION {"citationID":"eY5Xyzif","properties":{"formattedCitation":"{\\rtf [17\\uc0\\u8211{}20]}","plainCitation":"[17–20]"},"citationItems":[{"id":1646,"uris":["http://zotero.org/users/1972963/items/VCGR3TN4"],"uri":["http://zotero.org/users/1972963/items/VCGR3TN4"],"itemData":{"id":1646,"type":"article-journal","title":"A comparison of bats and rodents as reservoirs of zoonotic viruses: are bats special?","container-title":"Proceedings of the Royal Society of London B: Biological Sciences","page":"20122753","volume":"280","issue":"1756","source":"rspb.royalsocietypublishing.org","abstract":"Bats are the natural reservoirs of a number of high-impact viral zoonoses. We present a quantitative analysis to address the hypothesis that bats are unique in their propensity to host zoonotic viruses based on a comparison with rodents, another important host order. We found that bats indeed host more zoonotic viruses per species than rodents, and we identified life-history and ecological factors that promote zoonotic viral richness. More zoonotic viruses are hosted by species whose distributions overlap with a greater number of other species in the same taxonomic order (sympatry). Specifically in bats, there was evidence for increased zoonotic viral richness in species with smaller litters (one young), greater longevity and more litters per year. Furthermore, our results point to a new hypothesis to explain in part why bats host more zoonotic viruses per species: the stronger effect of sympatry in bats and more viruses shared between bat species suggests that interspecific transmission is more prevalent among bats than among rodents. Although bats host more zoonotic viruses per species, the total number of zoonotic viruses identified in bats (61) was lower than in rodents (68), a result of there being approximately twice the number of rodent species as bat species. Therefore, rodents should still be a serious concern as reservoirs of emerging viruses. These findings shed light on disease emergence and perpetuation mechanisms and may help lead to a predictive framework for identifying future emerging infectious virus reservoirs.","DOI":"10.1098/rspb.2012.2753","ISSN":"0962-8452, 1471-2954","note":"Bats are the natural reservoirs of a number of high-impact viral zoonoses. We present a quantitative analysis to address the hypothesis that bats are unique in their propensity to host zoonotic viruses based on a comparison with rodents, another important host order. We found that bats indeed host more zoonotic viruses per species than rodents, and we identified life-history and ecological factors that promote zoonotic viral richness. More zoonotic viruses are hosted by species whose distributions overlap with a greater number of other species in the same taxonomic order (sympatry). Specifically in bats, there was evidence for increased zoonotic viral richness in species with smaller litters (one young), greater longevity and more litters per year. Furthermore, our results point to a new hypothesis to explain in part why bats host more zoonotic viruses per species: the stronger effect of sympatry in bats and more viruses shared between bat species suggests that interspecific transmission is more prevalent among bats than among rodents. Although bats host more zoonotic viruses per species, the total number of zoonotic viruses identified in bats (61) was lower than in rodents (68), a result of there being approximately twice the number of rodent species as bat species. Therefore, rodents should still be a serious concern as reservoirs of emerging viruses. These findings shed light on disease emergence and perpetuation mechanisms and may help lead to a predictive framework for identifying future emerging infectious virus reservoirs.\nPMID: 23378666","shortTitle":"A comparison of bats and rodents as reservoirs of zoonotic viruses","language":"en","author":[{"family":"Luis","given":"Angela D."},{"family":"Hayman","given":"David T. S."},{"family":"O'Shea","given":"Thomas J."},{"family":"Cryan","given":"Paul M."},{"family":"Gilbert","given":"Amy T."},{"family":"Pulliam","given":"Juliet R. C."},{"family":"Mills","given":"James N."},{"family":"Timonin","given":"Mary E."},{"family":"Willis","given":"Craig K. R."},{"family":"Cunningham","given":"Andrew A."},{"family":"Fooks","given":"Anthony R."},{"family":"Rupprecht","given":"Charles E."},{"family":"Wood","given":"James L. N."},{"family":"Webb","given":"Colleen T."}],"issued":{"date-parts":[["2013",4,7]]},"accessed":{"date-parts":[["2015",2,11]]},"PMID":"23378666"}},{"id":1641,"uris":["http://zotero.org/users/1972963/items/JUUKJDSF"],"uri":["http://zotero.org/users/1972963/items/JUUKJDSF"],"itemData":{"id":1641,"type":"article-journal","title":"Rodent-borne diseases and their risks for public health","container-title":"Critical Reviews in Microbiology","page":"221-270","volume":"35","issue":"3","source":"informahealthcare.com (Atypon)","abstract":"Rodents are the most abundant and diversified order of living mammals in the world. Already since the Middle Ages we know that they can contribute to human disease, as black rats were associated with distribution of plague. However, also in modern times rodents form a threat for public health. In this review article a large number of pathogens that are directly or indirectly transmitted by rodents are described. Moreover, a simplified rodent disease model is discussed.","DOI":"10.1080/10408410902989837","ISSN":"1040-841X","journalAbbreviation":"Critical Reviews in Microbiology","author":[{"family":"Meerburg","given":"Bastiaan G"},{"family":"Singleton","given":"Grant R"},{"family":"Kijlstra","given":"Aize"}],"issued":{"date-parts":[["2009",8,1]]},"accessed":{"date-parts":[["2015",2,11]]}}},{"id":950,"uris":["http://zotero.org/users/1972963/items/WEA6AQZG"],"uri":["http://zotero.org/users/1972963/items/WEA6AQZG"],"itemData":{"id":950,"type":"article-journal","title":"Cross-species pathogen transmission and disease emergence in primates","container-title":"EcoHealth","page":"496-508","volume":"6","issue":"4","source":"link.springer.com","abstract":"Many of the most virulent emerging infectious diseases in humans, e.g., AIDS and Ebola, are zoonotic, having shifted from wildlife populations. Critical questions for predicting disease emergence are: (1) what determines when and where a disease will first cross from one species to another, and (2) which factors facilitate emergence after a successful host shift. In wild primates, infectious diseases most often are shared between species that are closely related and inhabit the same geographic region. Therefore, humans may be most vulnerable to diseases from the great apes, which include chimpanzees and gorillas, because these species represent our closest relatives. Geographic overlap may provide the opportunity for cross-species transmission, but successful infection and establishment will be determined by the biology of both the host and pathogen. We extrapolate the evolutionary relationship between pathogen sharing and divergence time between primate species to generate “hotspot” maps, highlighting regions where the risk of disease transfer between wild primates and from wild primates to humans is greatest. We find that central Africa and Amazonia are hotspots for cross-species transmission events between wild primates, due to a high diversity of closely related primate species. Hotspots of host shifts to humans will be most likely in the forests of central and west Africa, where humans come into frequent contact with their wild primate relatives. These areas also are likely to sustain a novel epidemic due to their rapidly growing human populations, close proximity to apes, and population centers with high density and contact rates among individuals.","DOI":"10.1007/s10393-010-0284-3","ISSN":"1612-9202, 1612-9210","journalAbbreviation":"EcoHealth","language":"en","author":[{"family":"Pedersen","given":"Amy B."},{"family":"Davies","given":"T. Jonathan"}],"issued":{"date-parts":[["2009",12,1]]},"accessed":{"date-parts":[["2014",7,15]]}}},{"id":956,"uris":["http://zotero.org/users/1972963/items/DRDM4ZZ9"],"uri":["http://zotero.org/users/1972963/items/DRDM4ZZ9"],"itemData":{"id":956,"type":"article-journal","title":"Phylogeny and geography predict pathogen community similarity in wild primates and humans","container-title":"Proceedings of the Royal Society B: Biological Sciences","page":"1695-1701","volume":"275","issue":"1643","source":"rspb.royalsocietypublishing.org","abstract":"In natural systems, host species are often co-infected by multiple pathogen species, and recent work has suggested that many pathogens can infect a wide range of host species. An important question therefore is what determines the host range of a pathogen and the community of pathogens found within a given host species. Using primates as a model, we show that infectious diseases are more often shared between species that are closely related and inhabit the same geographical region. We find that host relatedness is the best overall predictor of whether two host species share the same pathogens. A higher frequency of pathogen host shifts between close relatives or inheritance of pathogens from a common ancestor may explain this result. For viruses, geographical overlap among neighbouring primate hosts is more important in determining host range. We suggest this is because rapid evolution within viral lineages allows host jumps across larger evolutionary distances. We also show that the phylogenetic pattern of pathogen sharing with humans is the same as that between wild primates. For humans, this means we share a higher proportion of pathogens with the great apes, including chimpanzees and gorillas, because these species are our closest relatives.","DOI":"10.1098/rspb.2008.0284","ISSN":"0962-8452, 1471-2954","note":"PMID: 18445561","journalAbbreviation":"Proc. R. Soc. B","language":"en","author":[{"family":"Davies","given":"T. Jonathan"},{"family":"Pedersen","given":"Amy B."}],"issued":{"date-parts":[["2008",7,22]]},"accessed":{"date-parts":[["2014",7,15]]},"PMID":"18445561"}}],"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17–20]</w:t>
            </w:r>
            <w:r>
              <w:rPr>
                <w:color w:val="FF0000"/>
                <w:sz w:val="20"/>
                <w:lang w:val="en-US"/>
              </w:rPr>
            </w:r>
            <w:r>
              <w:rPr>
                <w:sz w:val="20"/>
                <w:color w:val="FF0000"/>
                <w:lang w:val="en-US"/>
              </w:rPr>
              <w:fldChar w:fldCharType="end"/>
            </w:r>
            <w:r>
              <w:rPr>
                <w:color w:val="FF0000"/>
                <w:sz w:val="20"/>
                <w:lang w:val="en-US"/>
              </w:rPr>
              <w:t xml:space="preserve">. For example, pandemic HIV originated from viruses of Central African chimpanzees, providing a striking example of the global consequences of zoonoses resulting from contact with primates </w:t>
            </w:r>
            <w:r>
              <w:fldChar w:fldCharType="begin"/>
            </w:r>
            <w:r>
              <w:rPr>
                <w:sz w:val="20"/>
                <w:color w:val="FF0000"/>
                <w:lang w:val="en-US"/>
              </w:rPr>
              <w:instrText xml:space="preserve"> ADDIN ZOTERO_ITEM CSL_CITATION {"citationID":"15uk2363li","properties":{"formattedCitation":"[21]","plainCitation":"[21]"},"citationItems":[{"id":986,"uris":["http://zotero.org/users/1972963/items/TX5T979Q"],"uri":["http://zotero.org/users/1972963/items/TX5T979Q"],"itemData":{"id":986,"type":"article-journal","title":"Origins of HIV and the AIDS pandemic","container-title":"Cold Spring Harbor Perspectives in Medicine","page":"1-22","volume":"1","issue":"1","source":"perspectivesinmedicine.cshlp.org","abstract":"Acquired immunodeficiency syndrome (AIDS) of humans is caused by two lentiviruses, human immunodeficiency viruses types 1 and 2 (HIV-1 and HIV-2). Here, we describe the origins and evolution of these viruses, and the circumstances that led to the AIDS pandemic. Both HIVs are the result of multiple cross-species transmissions of simian immunodeficiency viruses (SIVs) naturally infecting African primates. Most of these transfers resulted in viruses that spread in humans to only a limited extent. However, one transmission event, involving SIVcpz from chimpanzees in southeastern Cameroon, gave rise to HIV-1 group M—the principal cause of the AIDS pandemic. We discuss how host restriction factors have shaped the emergence of new SIV zoonoses by imposing adaptive hurdles to cross-species transmission and/or secondary spread. We also show that AIDS has likely afflicted chimpanzees long before the emergence of HIV. Tracing the genetic changes that occurred as SIVs crossed from monkeys to apes and from apes to humans provides a new framework to examine the requirements of successful host switches and to gauge future zoonotic risk.","DOI":"10.1101/cshperspect.a006841","ISSN":", 2157-1422","note":"PMID: 22229120","journalAbbreviation":"Cold Spring Harb Perspect Med","language":"en","author":[{"family":"Sharp","given":"Paul M."},{"family":"Hahn","given":"Beatrice H."}],"issued":{"date-parts":[["2011",9,1]]},"accessed":{"date-parts":[["2014",7,15]]},"PMID":"22229120"}}],"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21]</w:t>
            </w:r>
            <w:r>
              <w:rPr>
                <w:color w:val="FF0000"/>
                <w:sz w:val="20"/>
                <w:lang w:val="en-US"/>
              </w:rPr>
            </w:r>
            <w:r>
              <w:rPr>
                <w:sz w:val="20"/>
                <w:color w:val="FF0000"/>
                <w:lang w:val="en-US"/>
              </w:rPr>
              <w:fldChar w:fldCharType="end"/>
            </w:r>
            <w:r>
              <w:rPr>
                <w:color w:val="FF0000"/>
                <w:sz w:val="20"/>
                <w:lang w:val="en-US"/>
              </w:rPr>
              <w:t xml:space="preserve">; and other simian retroviruses appear to “jump” between primates and people with regularity (for review see:  </w:t>
            </w:r>
            <w:r>
              <w:fldChar w:fldCharType="begin"/>
            </w:r>
            <w:r>
              <w:rPr>
                <w:sz w:val="20"/>
                <w:color w:val="FF0000"/>
                <w:lang w:val="en-US"/>
              </w:rPr>
              <w:instrText xml:space="preserve"> ADDIN ZOTERO_ITEM CSL_CITATION {"citationID":"1gsrdmqtgu","properties":{"formattedCitation":"[22]","plainCitation":"[22]"},"citationItems":[{"id":1031,"uris":["http://zotero.org/users/1972963/items/XK5UFJPT"],"uri":["http://zotero.org/users/1972963/items/XK5UFJPT"],"itemData":{"id":1031,"type":"article-journal","title":"Origin and diversity of human retroviruses","container-title":"AIDS reviews","page":"23-34","volume":"16","issue":"1","source":"NCBI PubMed","abstract":"Simian immunodeficiency viruses, simian T‑cell lymphotropic viruses, and simian foamy viruses from nonhuman primates have crossed the species barrier to humans at several time points, leading to the HIV and human T lymphotropic virus epidemic and to sporadic cases of human infections with simian foamy viruses, respectively. Efficient infection and spread in humans differs between simian foamy virus, simian lymphotropic virus, and simian immunodeficiency virus, but seems also to differ among the different viruses from the same simian lineage, as illustrated by the different spread of HIV‑1 M, N O, P or for the different HIV‑2 groups. Among the four HIV‑1 groups, only HIV‑1 group M has spread worldwide, and the actual diversity within HIV‑1 M (subtypes, circulating recombinants) is the result of subsequent evolution and spread in the human population. HIV‑2 only spread to some extent in West Africa, and similarly as for HIV‑1, the nine HIV‑2 groups have also a different epidemic history. Four types of human T lymphotropic virus, type 1 to 4, have been described in humans and for three of them simian counterparts (simian T lymphotropic virus‑1, ‑2, ‑3) have been identified in multiple nonhuman primate species. The majority of human infections are with human T lymphotropic virus‑1, which is present throughout the world as clusters of high endemicity. Humans are susceptible to a wide variety of simian foamy viruses and seem to acquire these viruses more readily than simian immunodeficiency viruses or simian T lymphotropic viruses, but neither signs of disease in humans nor human‑to‑human transmission of simian foamy virus have been documented yet. The current HIV‑1 M epidemic illustrates the impact of a single cross‑species transmission. The recent discovery of HIV‑1 P, HIV‑2 I, new human T lymphotropic virus‑1 and ‑3 variants, as well as simian foamy virus infections in humans in Central Africa, show that our knowledge of genetic diversity and cross‑species transmissions of simian retroviruses is still incomplete.","ISSN":"1698-6997","note":"PMID: 24584106","journalAbbreviation":"AIDS Rev","language":"eng","author":[{"family":"Peeters","given":"Martine"},{"family":"D'Arc","given":"Mirela"},{"family":"Delaporte","given":"Eric"}],"issued":{"date-parts":[["2014",3]]},"PMID":"24584106"}}],"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22]</w:t>
            </w:r>
            <w:r>
              <w:rPr>
                <w:color w:val="FF0000"/>
                <w:sz w:val="20"/>
                <w:lang w:val="en-US"/>
              </w:rPr>
            </w:r>
            <w:r>
              <w:rPr>
                <w:sz w:val="20"/>
                <w:color w:val="FF0000"/>
                <w:lang w:val="en-US"/>
              </w:rPr>
              <w:fldChar w:fldCharType="end"/>
            </w:r>
            <w:r>
              <w:rPr>
                <w:color w:val="FF0000"/>
                <w:sz w:val="20"/>
                <w:lang w:val="en-US"/>
              </w:rPr>
              <w:t>).  Compared to primates, rodents are a far more abundant and geographically widespread taxon</w:t>
            </w:r>
            <w:r>
              <w:fldChar w:fldCharType="begin"/>
            </w:r>
            <w:r>
              <w:rPr>
                <w:sz w:val="20"/>
                <w:color w:val="FF0000"/>
                <w:lang w:val="en-US"/>
              </w:rPr>
              <w:instrText xml:space="preserve"> ADDIN ZOTERO_ITEM CSL_CITATION {"citationID":"2lr557kj4j","properties":{"formattedCitation":"[23,24]","plainCitation":"[23,24]"},"citationItems":[{"id":1774,"uris":["http://zotero.org/users/1972963/items/NBKPCUME"],"uri":["http://zotero.org/users/1972963/items/NBKPCUME"],"itemData":{"id":1774,"type":"article-journal","title":"Rodent Phylogeny and a Timescale for the Evolution of Glires: Evidence from an Extensive Taxon Sampling Using Three Nuclear Genes","container-title":"Molecular Biology and Evolution","page":"1053-1065","volume":"19","issue":"7","source":"mbe.oxfordjournals.org","abstract":"Rodentia is the largest order of placental mammals, with approximately 2,050 species divided into 28 families. It is also one of the most controversial with respect to its monophyly, relationships between families, and divergence dates. Here, we have analyzed and compared the performance of three nuclear genes (von Willebrand Factor, interphotoreceptor retinoid-binding protein, and Alpha 2B adrenergic receptor) for a large taxonomic sampling, covering the whole rodent and placental diversity. The phylogenetic results significantly support rodent monophyly, the association of Rodentia with Lagomorpha (the Glires clade), and a Glires + Euarchonta (Primates, Dermoptera, and Scandentia) clade. The resolution of relationships among rodents is also greatly improved. The currently recognized families are divided here into seven well-defined clades (Anomaluromorpha, Castoridae, Ctenohystrica, Geomyoidea, Gliridae, Myodonta, and Sciuroidea) that can be grouped into three major clades: Ctenohystrica, Gliridae + Sciuroidea, and a mouse-related clade (Anomaluromorpha, Castoridae + Geomyoidea, and Myodonta). Molecular datings based on these three genes suggest that the rodent radiation took place at the transition between Paleocene and Eocene. The divergence between rodents and lagomorphs is placed just at the K-T boundary and the first splits among placentals in the Late Cretaceous. Our results thus tend to reconcile molecular and morphological-paleontological insights.","ISSN":"0737-4038, 1537-1719","note":"PMID: 12082125","shortTitle":"Rodent Phylogeny and a Timescale for the Evolution of Glires","journalAbbreviation":"Mol Biol Evol","language":"en","author":[{"family":"Huchon","given":"Dorothée"},{"family":"Madsen","given":"Ole"},{"family":"Sibbald","given":"Mark J. J. B."},{"family":"Ament","given":"Kai"},{"family":"Stanhope","given":"Michael J."},{"family":"Catzeflis","given":"François"},{"family":"Jong","given":"Wilfried W. de"},{"family":"Douzery","given":"Emmanuel J. P."}],"issued":{"date-parts":[["2002",7,1]]},"accessed":{"date-parts":[["2015",3,9]]},"PMID":"12082125"}},{"id":1773,"uris":["http://zotero.org/users/1972963/items/REKDBP9M"],"uri":["http://zotero.org/users/1972963/items/REKDBP9M"],"itemData":{"id":1773,"type":"book","title":"Mammal species of the world","publisher":"Smithsonian Institution Press","author":[{"family":"Wilson","given":"D. E."},{"family":"Reeder","given":"D. M."}],"issued":{"date-parts":[["1993"]]}}}],"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23,24]</w:t>
            </w:r>
            <w:r>
              <w:rPr>
                <w:color w:val="FF0000"/>
                <w:sz w:val="20"/>
                <w:lang w:val="en-US"/>
              </w:rPr>
            </w:r>
            <w:r>
              <w:rPr>
                <w:sz w:val="20"/>
                <w:color w:val="FF0000"/>
                <w:lang w:val="en-US"/>
              </w:rPr>
              <w:fldChar w:fldCharType="end"/>
            </w:r>
            <w:r>
              <w:rPr>
                <w:color w:val="FF0000"/>
                <w:sz w:val="20"/>
                <w:lang w:val="en-US"/>
              </w:rPr>
              <w:t xml:space="preserve">.  Forest dwelling and peridomestic rodents in West Africa host viruses such as Lassa virus and monkeypox virus,  as well as a range of vector-borne pathogens </w:t>
            </w:r>
            <w:r>
              <w:fldChar w:fldCharType="begin"/>
            </w:r>
            <w:r>
              <w:rPr>
                <w:sz w:val="20"/>
                <w:color w:val="FF0000"/>
                <w:lang w:val="en-US"/>
              </w:rPr>
              <w:instrText xml:space="preserve"> ADDIN ZOTERO_ITEM CSL_CITATION {"citationID":"2h2gemgbqd","properties":{"formattedCitation":"[18]","plainCitation":"[18]"},"citationItems":[{"id":1641,"uris":["http://zotero.org/users/1972963/items/JUUKJDSF"],"uri":["http://zotero.org/users/1972963/items/JUUKJDSF"],"itemData":{"id":1641,"type":"article-journal","title":"Rodent-borne diseases and their risks for public health","container-title":"Critical Reviews in Microbiology","page":"221-270","volume":"35","issue":"3","source":"informahealthcare.com (Atypon)","abstract":"Rodents are the most abundant and diversified order of living mammals in the world. Already since the Middle Ages we know that they can contribute to human disease, as black rats were associated with distribution of plague. However, also in modern times rodents form a threat for public health. In this review article a large number of pathogens that are directly or indirectly transmitted by rodents are described. Moreover, a simplified rodent disease model is discussed.","DOI":"10.1080/10408410902989837","ISSN":"1040-841X","journalAbbreviation":"Critical Reviews in Microbiology","author":[{"family":"Meerburg","given":"Bastiaan G"},{"family":"Singleton","given":"Grant R"},{"family":"Kijlstra","given":"Aize"}],"issued":{"date-parts":[["2009",8,1]]},"accessed":{"date-parts":[["2015",2,11]]}}}],"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18]</w:t>
            </w:r>
            <w:r>
              <w:rPr>
                <w:color w:val="FF0000"/>
                <w:sz w:val="20"/>
                <w:lang w:val="en-US"/>
              </w:rPr>
            </w:r>
            <w:r>
              <w:rPr>
                <w:sz w:val="20"/>
                <w:color w:val="FF0000"/>
                <w:lang w:val="en-US"/>
              </w:rPr>
              <w:fldChar w:fldCharType="end"/>
            </w:r>
            <w:r>
              <w:rPr>
                <w:color w:val="FF0000"/>
                <w:sz w:val="20"/>
                <w:lang w:val="en-US"/>
              </w:rPr>
              <w:t xml:space="preserve">.  Bats harbor the highest number of zoonotic viruses per host species and have received a great deal of recent attention because of outbreaks of zoonotic corona-, filo-, and paramyxoviruses </w:t>
            </w:r>
            <w:r>
              <w:fldChar w:fldCharType="begin"/>
            </w:r>
            <w:r>
              <w:rPr>
                <w:sz w:val="20"/>
                <w:color w:val="FF0000"/>
                <w:lang w:val="en-US"/>
              </w:rPr>
              <w:instrText xml:space="preserve"> ADDIN ZOTERO_ITEM CSL_CITATION {"citationID":"2imcurvmpe","properties":{"formattedCitation":"[25,26]","plainCitation":"[25,26]"},"citationItems":[{"id":1673,"uris":["http://zotero.org/users/1972963/items/SZXGKRIN"],"uri":["http://zotero.org/users/1972963/items/SZXGKRIN"],"itemData":{"id":1673,"type":"article-journal","title":"Ecological dynamics of emerging bat virus spillover","container-title":"Proceedings of the Royal Society B: Biological Sciences","page":"20142124","volume":"282","issue":"1798","source":"classic.rspb.royalsocietypublishing.org","abstract":"Viruses that originate in bats may be the most notorious emerging zoonoses that spill over from wildlife into domestic animals and humans. Understanding how these infections filter through ecological systems to cause disease in humans is of profound importance to public health. Transmission of viruses from bats to humans requires a hierarchy of enabling conditions that connect the distribution of reservoir hosts, viral infection within these hosts, and exposure and susceptibility of recipient hosts. For many emerging bat viruses, spillover also requires viral shedding from bats, and survival of the virus in the environment. Focusing on Hendra virus, but also addressing Nipah virus, Ebola virus, Marburg virus and coronaviruses, we delineate this cross-species spillover dynamic from the within-host processes that drive virus excretion to land-use changes that increase interaction among species. We describe how land-use changes may affect co-occurrence and contact between bats and recipient hosts. Two hypotheses may explain temporal and spatial pulses of virus shedding in bat populations: episodic shedding from persistently infected bats or transient epidemics that occur as virus is transmitted among bat populations. Management of livestock also may affect the probability of exposure and disease. Interventions to decrease the probability of virus spillover can be implemented at multiple levels from targeting the reservoir host to managing recipient host exposure and susceptibility.","DOI":"10.1098/rspb.2014.2124","ISSN":"0962-8452, 1471-2954","note":"PMID: 25392474","journalAbbreviation":"Proc. R. Soc. B","language":"en","author":[{"family":"Plowright","given":"Raina K."},{"family":"Eby","given":"Peggy"},{"family":"Hudson","given":"Peter J."},{"family":"Smith","given":"Ina L."},{"family":"Westcott","given":"David"},{"family":"Bryden","given":"Wayne L."},{"family":"Middleton","given":"Deborah"},{"family":"Reid","given":"Peter A."},{"family":"McFarlane","given":"Rosemary A."},{"family":"Martin","given":"Gerardo"},{"family":"Tabor","given":"Gary M."},{"family":"Skerratt","given":"Lee F."},{"family":"Anderson","given":"Dale L."},{"family":"Crameri","given":"Gary"},{"family":"Quammen","given":"David"},{"family":"Jordan","given":"David"},{"family":"Freeman","given":"Paul"},{"family":"Wang","given":"Lin-Fa"},{"family":"Epstein","given":"Jonathan H."},{"family":"Marsh","given":"Glenn A."},{"family":"Kung","given":"Nina Y."},{"family":"McCallum","given":"Hamish"}],"issued":{"date-parts":[["2015",1,7]]},"accessed":{"date-parts":[["2015",2,18]]},"PMID":"25392474"}},{"id":842,"uris":["http://zotero.org/users/1972963/items/RMMQ8UW4"],"uri":["http://zotero.org/users/1972963/items/RMMQ8UW4"],"itemData":{"id":842,"type":"article-journal","title":"Wildlife, exotic pets, and emerging zoonoses","container-title":"Emerging infectious diseases","page":"6","volume":"13","issue":"1","source":"Google Scholar","author":[{"family":"Chomel","given":"Bruno B."},{"family":"Belotto","given":"Albino"},{"family":"Meslin","given":"François-Xavier"}],"issued":{"date-parts":[["2007"]]},"accessed":{"date-parts":[["2014",6,24]]}}}],"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25,26]</w:t>
            </w:r>
            <w:r>
              <w:rPr>
                <w:color w:val="FF0000"/>
                <w:sz w:val="20"/>
                <w:lang w:val="en-US"/>
              </w:rPr>
            </w:r>
            <w:r>
              <w:rPr>
                <w:sz w:val="20"/>
                <w:color w:val="FF0000"/>
                <w:lang w:val="en-US"/>
              </w:rPr>
              <w:fldChar w:fldCharType="end"/>
            </w:r>
            <w:r>
              <w:rPr>
                <w:color w:val="FF0000"/>
                <w:sz w:val="20"/>
                <w:lang w:val="en-US"/>
              </w:rPr>
              <w:t xml:space="preserve">.  The nature and frequency of human interaction with these and other wildlife taxa determine the pathways by which zoonotic diseases emerge.  </w:t>
            </w:r>
          </w:p>
          <w:p>
            <w:pPr>
              <w:pStyle w:val="Normal"/>
              <w:tabs>
                <w:tab w:val="clear" w:pos="720"/>
                <w:tab w:val="left" w:pos="5400" w:leader="none"/>
              </w:tabs>
              <w:rPr>
                <w:sz w:val="20"/>
                <w:lang w:val="en-US"/>
              </w:rPr>
            </w:pPr>
            <w:r>
              <w:rPr>
                <w:color w:val="FF0000"/>
                <w:sz w:val="20"/>
                <w:lang w:val="en-US"/>
              </w:rPr>
              <w:t xml:space="preserve">The disruption of transmission pathways requires improved understanding of the interactions between key biological, behavioral and sociological drivers of human–animal contact.  In places where reliance on wild foods and income are linked, certain individuals may be at particular risk of infection. Conventional wisdom holds that the poorest households in rural communities rely most heavily on wild foods </w:t>
            </w:r>
            <w:r>
              <w:fldChar w:fldCharType="begin"/>
            </w:r>
            <w:r>
              <w:rPr>
                <w:sz w:val="20"/>
                <w:color w:val="FF0000"/>
                <w:lang w:val="en-US"/>
              </w:rPr>
              <w:instrText xml:space="preserve"> ADDIN ZOTERO_ITEM CSL_CITATION {"citationID":"1r441e9c82","properties":{"formattedCitation":"{\\rtf [27\\uc0\\u8211{}31]}","plainCitation":"[27–31]"},"citationItems":[{"id":893,"uris":["http://zotero.org/users/1972963/items/9JKHCQXU"],"uri":["http://zotero.org/users/1972963/items/9JKHCQXU"],"itemData":{"id":893,"type":"article-journal","title":"Hunting and gathering in a Ghanaian rain forest community","container-title":"Ecology of Food and Nutrition","page":"225-243","volume":"22","issue":"3","source":"Taylor and Francis+NEJM","abstract":"Abstract This paper examines the nature, contribution, and impact of the exploitation of forest resources on a rural food farming economy in Ghana. Hunting and gathering of food resources is shown to be an adaptive response to seasonal food supply cycles in the local community of Ayirebi, near Akyem Oda in southeastern Ghana. The implications of this study for national development planning are explored.","DOI":"10.1080/03670244.1989.9991071","ISSN":"0367-0244","author":[{"family":"Dei","given":"George J.S."}],"issued":{"date-parts":[["1989"]]},"accessed":{"date-parts":[["2014",6,25]]}}},{"id":898,"uris":["http://zotero.org/users/1972963/items/CMGWNJDT"],"uri":["http://zotero.org/users/1972963/items/CMGWNJDT"],"itemData":{"id":898,"type":"article-journal","title":"Bushmeat hunting by communities adjacent to the Serengeti National Park, Tanzania: the importance of livestock ownership and alternative sources of protein and income","container-title":"Environmental Conservation","page":"391-398","volume":"29","issue":"03","source":"Cambridge Journals Online","DOI":"10.1017/S0376892902000279","shortTitle":"Bushmeat hunting by communities adjacent to the Serengeti National Park, Tanzania","author":[{"family":"Loibooki","given":"Martin"},{"family":"Hofer","given":"Heribert"},{"family":"Campbell","given":"Kenneth L.I."},{"family":"East","given":"Marion L."}],"issued":{"date-parts":[["2002"]]}}},{"id":231,"uris":["http://zotero.org/users/1972963/items/SJJPJEAE"],"uri":["http://zotero.org/users/1972963/items/SJJPJEAE"],"itemData":{"id":231,"type":"article-journal","title":"The case for bushmeat as a component of development policy: issues and challenges","container-title":"International Forestry Review","page":"148–155","volume":"5","issue":"2","source":"Google Scholar","shortTitle":"The case for bushmeat as a component of development policy","author":[{"family":"Brown","given":"D."},{"family":"Williams","given":"A."}],"issued":{"date-parts":[["2003"]]},"accessed":{"date-parts":[["2014",6,23]]}}},{"id":84,"uris":["http://zotero.org/users/1972963/items/WHEDBX3B"],"uri":["http://zotero.org/users/1972963/items/WHEDBX3B"],"itemData":{"id":84,"type":"article-journal","title":"Patterns of bushmeat hunting and perceptions of disease risk among central African communities","container-title":"Animal Conservation","page":"357-363","volume":"9","issue":"4","source":"CrossRef","DOI":"10.1111/j.1469-1795.2006.00030.x","ISSN":"1367-9430, 1469-1795","language":"en","author":[{"family":"LeBreton","given":"M."},{"family":"Prosser","given":"A.T."},{"family":"Tamoufe","given":"U."},{"family":"Sateren","given":"W."},{"family":"Mpoudi-Ngole","given":"E."},{"family":"Diffo","given":"J. L. D."},{"family":"Burke","given":"D. S."},{"family":"Wolfe","given":"N. D."}],"issued":{"date-parts":[["2006",11]]},"accessed":{"date-parts":[["2014",6,23]]}}},{"id":230,"uris":["http://zotero.org/users/1972963/items/ESFGKI5I"],"uri":["http://zotero.org/users/1972963/items/ESFGKI5I"],"itemData":{"id":230,"type":"article-journal","title":"Economic and geographic drivers of wildlife consumption in rural Africa","container-title":"Proceedings of the National Academy of Sciences","page":"13931-13936","volume":"108","issue":"34","source":"CrossRef","DOI":"10.1073/pnas.1011526108","ISSN":"0027-8424, 1091-6490","language":"en","author":[{"family":"Brashares","given":"J. S."},{"family":"Golden","given":"C. D."},{"family":"Weinbaum","given":"K. Z."},{"family":"Barrett","given":"C. B."},{"family":"Okello","given":"G. V."}],"issued":{"date-parts":[["2011",8,23]]},"accessed":{"date-parts":[["2014",6,23]]}}}],"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27–31]</w:t>
            </w:r>
            <w:r>
              <w:rPr>
                <w:color w:val="FF0000"/>
                <w:sz w:val="20"/>
                <w:lang w:val="en-US"/>
              </w:rPr>
            </w:r>
            <w:r>
              <w:rPr>
                <w:sz w:val="20"/>
                <w:color w:val="FF0000"/>
                <w:lang w:val="en-US"/>
              </w:rPr>
              <w:fldChar w:fldCharType="end"/>
            </w:r>
            <w:r>
              <w:rPr>
                <w:color w:val="FF0000"/>
                <w:sz w:val="20"/>
                <w:lang w:val="en-US"/>
              </w:rPr>
              <w:t xml:space="preserve">, but this paradigm is not universal </w:t>
            </w:r>
            <w:r>
              <w:fldChar w:fldCharType="begin"/>
            </w:r>
            <w:r>
              <w:rPr>
                <w:sz w:val="20"/>
                <w:color w:val="FF0000"/>
                <w:lang w:val="en-US"/>
              </w:rPr>
              <w:instrText xml:space="preserve"> ADDIN ZOTERO_ITEM CSL_CITATION {"citationID":"13scdvtd2r","properties":{"formattedCitation":"{\\rtf [32\\uc0\\u8211{}34]}","plainCitation":"[32–34]"},"citationItems":[{"id":896,"uris":["http://zotero.org/users/1972963/items/8MWVMIAZ"],"uri":["http://zotero.org/users/1972963/items/8MWVMIAZ"],"itemData":{"id":896,"type":"article-journal","title":"Nontimber forest product gathering in Ritigala Forest (Sri Lanka): household strategies and community differentiation","container-title":"Human Ecology","page":"493-519","volume":"24","issue":"4","source":"JSTOR","abstract":"Sri Lanka has a long tradition of forest product use. The relationship of people with a dry zone forest was studied using a sample of 48 households in two villages that varied in distance to the forest and access to the market. All households interviewed collected subsistence forest products and a majority of them also collected commercial products. The daily peak-season income from commercial gathering was 4.5 to 7.7 times the daily labor wage. There is a strong gender specialization, with commercial gathering dominated by men whereas subsistence gathering is almost exclusively the task of women. The average forest-derived household income in the village closer to the forest and with better market access was nearly double that of the other village. Family size as a proxy of labor availability was the main discriminating factor between those households who did and those who did not gather commercial products. A small inverse relationship between forest gathering and size of household agricultural land (particularly paddy rice) was observed. No clear relationship was found between total household income and forest derived income, contradicting the view that commercial forest gathering is an exclusive activity of the poorest households.","shortTitle":"Nontimber Forest Product Gathering in Ritigala Forest (Sri Lanka)","journalAbbreviation":"Human Ecology","author":[{"family":"Wickramasinghe","given":"Anoja"},{"family":"Pérez","given":"Manuel Ruiz"},{"family":"Blockhus","given":"Jill M."}],"issued":{"date-parts":[["1996",12,1]]},"accessed":{"date-parts":[["2014",6,25]]}}},{"id":220,"uris":["http://zotero.org/users/1972963/items/AH2RUD3C"],"uri":["http://zotero.org/users/1972963/items/AH2RUD3C"],"itemData":{"id":220,"type":"article-journal","title":"The value of bushmeat and other wild foods to rural households living in extreme poverty in Democratic Republic of Congo","container-title":"Biological Conservation","page":"573-581","volume":"118","issue":"5","source":"CrossRef","DOI":"10.1016/j.biocon.2003.10.005","ISSN":"00063207","language":"en","author":[{"family":"de Merode","given":"Emmanuel"},{"family":"Homewood","given":"Katherine"},{"family":"Cowlishaw","given":"Guy"}],"issued":{"date-parts":[["2004",8]]},"accessed":{"date-parts":[["2014",6,23]]}}},{"id":237,"uris":["http://zotero.org/users/1972963/items/6A7XERKF"],"uri":["http://zotero.org/users/1972963/items/6A7XERKF"],"itemData":{"id":237,"type":"article-journal","title":"The effect of wealth and real income on wildlife consumption among native Amazonians in Bolivia: estimates of annual trends with longitudinal household data (2002-2006): Wildlife consumption, wealth and income","container-title":"Animal Conservation","page":"265-274","volume":"13","issue":"3","source":"CrossRef","DOI":"10.1111/j.1469-1795.2009.00330.x","ISSN":"13679430","shortTitle":"The effect of wealth and real income on wildlife consumption among native Amazonians in Bolivia","language":"en","author":[{"family":"Godoy","given":"R."},{"family":"Undurraga","given":"E. A."},{"family":"Wilkie","given":"D."},{"family":"Reyes-García","given":"V."},{"family":"Huanca","given":"T."},{"family":"Leonard","given":"W. R."},{"family":"McDade","given":"T."},{"family":"Tanner","given":"S."},{"family":"Vadez","given":"V."},{"family":"TAPS Bolivia Study Team","given":""}],"issued":{"date-parts":[["2010",6]]},"accessed":{"date-parts":[["2014",6,23]]}}}],"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32–34]</w:t>
            </w:r>
            <w:r>
              <w:rPr>
                <w:color w:val="FF0000"/>
                <w:sz w:val="20"/>
                <w:lang w:val="en-US"/>
              </w:rPr>
            </w:r>
            <w:r>
              <w:rPr>
                <w:sz w:val="20"/>
                <w:color w:val="FF0000"/>
                <w:lang w:val="en-US"/>
              </w:rPr>
              <w:fldChar w:fldCharType="end"/>
            </w:r>
            <w:r>
              <w:rPr>
                <w:color w:val="FF0000"/>
                <w:sz w:val="20"/>
                <w:lang w:val="en-US"/>
              </w:rPr>
              <w:t>.  Still, little information exists on social and economic factors that influence whether individuals hunt. “</w:t>
            </w:r>
          </w:p>
          <w:p>
            <w:pPr>
              <w:pStyle w:val="Normal"/>
              <w:tabs>
                <w:tab w:val="clear" w:pos="720"/>
                <w:tab w:val="left" w:pos="5400" w:leader="none"/>
              </w:tabs>
              <w:rPr>
                <w:sz w:val="20"/>
                <w:lang w:val="en-US"/>
              </w:rPr>
            </w:pPr>
            <w:r>
              <w:rPr>
                <w:sz w:val="20"/>
                <w:lang w:val="en-US"/>
              </w:rPr>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pPr>
            <w:r>
              <w:rPr>
                <w:color w:val="FF0000"/>
                <w:sz w:val="20"/>
              </w:rPr>
              <w:t>“</w:t>
            </w:r>
            <w:r>
              <w:rPr>
                <w:color w:val="FF0000"/>
                <w:sz w:val="20"/>
                <w:lang w:val="en-US"/>
              </w:rPr>
              <w:t xml:space="preserve">In this study, we conducted interviews in remote Nigerian hunting communities to identify:  1) transmission pathways by nature and frequency of interactions between humans and wildlife; and 2) socioeconomic factors that may put individuals at increased risk of zoonotic infections from wild animals.  Because perceptions of risk are known to vary among hunters in West and Central Africa </w:t>
            </w:r>
            <w:r>
              <w:fldChar w:fldCharType="begin"/>
            </w:r>
            <w:r>
              <w:rPr>
                <w:sz w:val="20"/>
                <w:color w:val="FF0000"/>
                <w:lang w:val="en-US"/>
              </w:rPr>
              <w:instrText xml:space="preserve"> ADDIN ZOTERO_ITEM CSL_CITATION {"citationID":"2ch9sjceu5","properties":{"formattedCitation":"[30,35]","plainCitation":"[30,35]"},"citationItems":[{"id":84,"uris":["http://zotero.org/users/1972963/items/WHEDBX3B"],"uri":["http://zotero.org/users/1972963/items/WHEDBX3B"],"itemData":{"id":84,"type":"article-journal","title":"Patterns of bushmeat hunting and perceptions of disease risk among central African communities","container-title":"Animal Conservation","page":"357-363","volume":"9","issue":"4","source":"CrossRef","DOI":"10.1111/j.1469-1795.2006.00030.x","ISSN":"1367-9430, 1469-1795","language":"en","author":[{"family":"LeBreton","given":"M."},{"family":"Prosser","given":"A.T."},{"family":"Tamoufe","given":"U."},{"family":"Sateren","given":"W."},{"family":"Mpoudi-Ngole","given":"E."},{"family":"Diffo","given":"J. L. D."},{"family":"Burke","given":"D. S."},{"family":"Wolfe","given":"N. D."}],"issued":{"date-parts":[["2006",11]]},"accessed":{"date-parts":[["2014",6,23]]}}},{"id":90,"uris":["http://zotero.org/users/1972963/items/KSG2RIXG"],"uri":["http://zotero.org/users/1972963/items/KSG2RIXG"],"itemData":{"id":90,"type":"article-journal","title":"Zoonotic disease risk and the bushmeat trade: assessing awareness among hunters and traders in Sierra Leone","container-title":"EcoHealth","page":"471-482","volume":"9","issue":"4","source":"CrossRef","DOI":"10.1007/s10393-012-0807-1","ISSN":"1612-9202, 1612-9210","shortTitle":"Zoonotic Disease Risk and the Bushmeat Trade","language":"en","author":[{"family":"Subramanian","given":"Melanie"}],"issued":{"date-parts":[["2012",12]]},"accessed":{"date-parts":[["2014",6,23]]}}}],"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30,35]</w:t>
            </w:r>
            <w:r>
              <w:rPr>
                <w:color w:val="FF0000"/>
                <w:sz w:val="20"/>
                <w:lang w:val="en-US"/>
              </w:rPr>
            </w:r>
            <w:r>
              <w:rPr>
                <w:sz w:val="20"/>
                <w:color w:val="FF0000"/>
                <w:lang w:val="en-US"/>
              </w:rPr>
              <w:fldChar w:fldCharType="end"/>
            </w:r>
            <w:r>
              <w:rPr>
                <w:color w:val="FF0000"/>
                <w:sz w:val="20"/>
                <w:lang w:val="en-US"/>
              </w:rPr>
              <w:t>, we  also used closed- and open-ended interviews to measure zoonotic disease awareness, perceived risk and self-protective behavior.”</w:t>
            </w:r>
          </w:p>
          <w:p>
            <w:pPr>
              <w:pStyle w:val="Normal"/>
              <w:tabs>
                <w:tab w:val="clear" w:pos="720"/>
                <w:tab w:val="left" w:pos="5400" w:leader="none"/>
              </w:tabs>
              <w:rPr>
                <w:color w:val="FF0000"/>
                <w:sz w:val="20"/>
                <w:lang w:val="en-US"/>
              </w:rPr>
            </w:pPr>
            <w:r>
              <w:rPr>
                <w:color w:val="FF0000"/>
                <w:sz w:val="20"/>
                <w:lang w:val="en-US"/>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 </w:t>
            </w:r>
            <w:r>
              <w:rPr>
                <w:color w:val="FF0000"/>
                <w:sz w:val="20"/>
              </w:rPr>
              <w:t>“Study Design” –p.6</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 </w:t>
            </w:r>
            <w:r>
              <w:rPr>
                <w:color w:val="FF0000"/>
                <w:sz w:val="20"/>
              </w:rPr>
              <w:t>“Study Site” Page 5</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color w:val="FF0000"/>
                <w:sz w:val="20"/>
              </w:rPr>
            </w:pPr>
            <w:r>
              <w:rPr>
                <w:color w:val="FF0000"/>
                <w:sz w:val="20"/>
              </w:rPr>
              <w:t>“</w:t>
            </w:r>
            <w:r>
              <w:rPr>
                <w:color w:val="FF0000"/>
                <w:sz w:val="20"/>
                <w:lang w:val="en-US"/>
              </w:rPr>
              <w:t>We enrolled participants to obtain responses from an approximately equal number of hunters and non-hunters. We first enrolled self-identified hunters and then identified non-hunters through random-selection of households. If household members chose not to participate, or were not home after three visits, we replaced the household with its nearest neighbor.  During non-hunter interviews, we frequently discovered individuals who were, in fact, actively hunting or had hunted previously in their lives, and in several villages, we were unable to find a sufficient number of people who had never hunted.  Because we were interested in whether or not a participant’s current social and economic situation influenced hunting behavior, we re-defined “hunter” as any individual who reported killing an animal in the past year, excluding one individual who reported killing a single snake on his farm. Enrollment was restricted to men because women in this area do not hunt.” Page 6.</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61" w:type="dxa"/>
            <w:tcBorders>
              <w:top w:val="single" w:sz="4" w:space="0" w:color="000000"/>
              <w:bottom w:val="single" w:sz="4" w:space="0" w:color="000000"/>
            </w:tcBorders>
          </w:tcPr>
          <w:p>
            <w:pPr>
              <w:pStyle w:val="Normal"/>
              <w:tabs>
                <w:tab w:val="clear" w:pos="720"/>
                <w:tab w:val="left" w:pos="5400" w:leader="none"/>
              </w:tabs>
              <w:rPr/>
            </w:pPr>
            <w:r>
              <w:rPr>
                <w:sz w:val="20"/>
              </w:rPr>
              <w:t xml:space="preserve">Clearly define all outcomes, exposures, predictors, potential confounders, and effect modifiers. Give diagnostic criteria, if applicable – </w:t>
            </w:r>
            <w:r>
              <w:rPr>
                <w:color w:val="FF0000"/>
                <w:sz w:val="20"/>
                <w:lang w:val="en-US"/>
              </w:rPr>
              <w:t xml:space="preserve">We designed and administered a four-part questionnaire to obtain basic demographic information, information on exposure to animals, views on the merits of hunting as a livelihood, and perceptions of zoonotic risk.  Questionnaires were informed by similar studies </w:t>
            </w:r>
            <w:r>
              <w:fldChar w:fldCharType="begin"/>
            </w:r>
            <w:r>
              <w:rPr>
                <w:sz w:val="20"/>
                <w:color w:val="FF0000"/>
                <w:lang w:val="en-US"/>
              </w:rPr>
              <w:instrText xml:space="preserve"> ADDIN ZOTERO_ITEM CSL_CITATION {"citationID":"2e1h3b3v48","properties":{"formattedCitation":"[30,35,38]","plainCitation":"[30,35,38]"},"citationItems":[{"id":789,"uris":["http://zotero.org/users/1972963/items/NIC2EUNM"],"uri":["http://zotero.org/users/1972963/items/NIC2EUNM"],"itemData":{"id":789,"type":"article-journal","title":"Naturally acquired simian retrovirus infections in central African hunters","container-title":"The Lancet","page":"932–937","volume":"363","issue":"9413","source":"Google Scholar","author":[{"family":"Wolfe","given":"Nathan D."},{"family":"Switzer","given":"William M."},{"family":"Carr","given":"Jean K."},{"family":"Bhullar","given":"Vinod B."},{"family":"Shanmugam","given":"Vedapuri"},{"family":"Tamoufe","given":"Ubald"},{"family":"Prosser","given":"A. Tassy"},{"family":"Torimiro","given":"Judith N."},{"family":"Wright","given":"Anthony"},{"family":"Mpoudi-Ngole","given":"Eitel"},{"family":"others","given":""}],"issued":{"date-parts":[["2004"]]},"accessed":{"date-parts":[["2014",6,24]]}}},{"id":84,"uris":["http://zotero.org/users/1972963/items/WHEDBX3B"],"uri":["http://zotero.org/users/1972963/items/WHEDBX3B"],"itemData":{"id":84,"type":"article-journal","title":"Patterns of bushmeat hunting and perceptions of disease risk among central African communities","container-title":"Animal Conservation","page":"357-363","volume":"9","issue":"4","source":"CrossRef","DOI":"10.1111/j.1469-1795.2006.00030.x","ISSN":"1367-9430, 1469-1795","language":"en","author":[{"family":"LeBreton","given":"M."},{"family":"Prosser","given":"A.T."},{"family":"Tamoufe","given":"U."},{"family":"Sateren","given":"W."},{"family":"Mpoudi-Ngole","given":"E."},{"family":"Diffo","given":"J. L. D."},{"family":"Burke","given":"D. S."},{"family":"Wolfe","given":"N. D."}],"issued":{"date-parts":[["2006",11]]},"accessed":{"date-parts":[["2014",6,23]]}}},{"id":90,"uris":["http://zotero.org/users/1972963/items/KSG2RIXG"],"uri":["http://zotero.org/users/1972963/items/KSG2RIXG"],"itemData":{"id":90,"type":"article-journal","title":"Zoonotic disease risk and the bushmeat trade: assessing awareness among hunters and traders in Sierra Leone","container-title":"EcoHealth","page":"471-482","volume":"9","issue":"4","source":"CrossRef","DOI":"10.1007/s10393-012-0807-1","ISSN":"1612-9202, 1612-9210","shortTitle":"Zoonotic Disease Risk and the Bushmeat Trade","language":"en","author":[{"family":"Subramanian","given":"Melanie"}],"issued":{"date-parts":[["2012",12]]},"accessed":{"date-parts":[["2014",6,23]]}}}],"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30,35,38]</w:t>
            </w:r>
            <w:r>
              <w:rPr>
                <w:color w:val="FF0000"/>
                <w:sz w:val="20"/>
                <w:lang w:val="en-US"/>
              </w:rPr>
            </w:r>
            <w:r>
              <w:rPr>
                <w:sz w:val="20"/>
                <w:color w:val="FF0000"/>
                <w:lang w:val="en-US"/>
              </w:rPr>
              <w:fldChar w:fldCharType="end"/>
            </w:r>
            <w:r>
              <w:rPr>
                <w:color w:val="FF0000"/>
                <w:sz w:val="20"/>
                <w:lang w:val="en-US"/>
              </w:rPr>
              <w:t>,  which provided the basis for establishing categories of contact modes . Local translators back-translated documents to validate the survey instrument for each village.  We collected information to identify socioeconomic factors that may put individuals at risk of zoonotic infections from wild animals through hunting.   These data included: age</w:t>
            </w:r>
            <w:r>
              <w:rPr>
                <w:bCs/>
                <w:color w:val="FF0000"/>
                <w:sz w:val="20"/>
                <w:lang w:val="en-US"/>
              </w:rPr>
              <w:t xml:space="preserve"> (</w:t>
            </w:r>
            <w:r>
              <w:rPr>
                <w:i/>
                <w:color w:val="FF0000"/>
                <w:sz w:val="20"/>
                <w:lang w:val="en-US"/>
              </w:rPr>
              <w:t>years</w:t>
            </w:r>
            <w:r>
              <w:rPr>
                <w:color w:val="FF0000"/>
                <w:sz w:val="20"/>
                <w:lang w:val="en-US"/>
              </w:rPr>
              <w:t>);  marital status (</w:t>
            </w:r>
            <w:r>
              <w:rPr>
                <w:i/>
                <w:color w:val="FF0000"/>
                <w:sz w:val="20"/>
                <w:lang w:val="en-US"/>
              </w:rPr>
              <w:t>number of wives</w:t>
            </w:r>
            <w:r>
              <w:rPr>
                <w:color w:val="FF0000"/>
                <w:sz w:val="20"/>
                <w:lang w:val="en-US"/>
              </w:rPr>
              <w:t>); children (</w:t>
            </w:r>
            <w:r>
              <w:rPr>
                <w:i/>
                <w:color w:val="FF0000"/>
                <w:sz w:val="20"/>
                <w:lang w:val="en-US"/>
              </w:rPr>
              <w:t>number</w:t>
            </w:r>
            <w:r>
              <w:rPr>
                <w:color w:val="FF0000"/>
                <w:sz w:val="20"/>
                <w:lang w:val="en-US"/>
              </w:rPr>
              <w:t>); religion (</w:t>
            </w:r>
            <w:r>
              <w:rPr>
                <w:i/>
                <w:color w:val="FF0000"/>
                <w:sz w:val="20"/>
                <w:lang w:val="en-US"/>
              </w:rPr>
              <w:t>open</w:t>
            </w:r>
            <w:r>
              <w:rPr>
                <w:color w:val="FF0000"/>
                <w:sz w:val="20"/>
                <w:lang w:val="en-US"/>
              </w:rPr>
              <w:t>); ethnic group</w:t>
            </w:r>
            <w:r>
              <w:rPr>
                <w:bCs/>
                <w:color w:val="FF0000"/>
                <w:sz w:val="20"/>
                <w:lang w:val="en-US"/>
              </w:rPr>
              <w:t xml:space="preserve"> (</w:t>
            </w:r>
            <w:r>
              <w:rPr>
                <w:bCs/>
                <w:i/>
                <w:color w:val="FF0000"/>
                <w:sz w:val="20"/>
                <w:lang w:val="en-US"/>
              </w:rPr>
              <w:t>open</w:t>
            </w:r>
            <w:r>
              <w:rPr>
                <w:bCs/>
                <w:color w:val="FF0000"/>
                <w:sz w:val="20"/>
                <w:lang w:val="en-US"/>
              </w:rPr>
              <w:t xml:space="preserve">); </w:t>
            </w:r>
            <w:r>
              <w:rPr>
                <w:color w:val="FF0000"/>
                <w:sz w:val="20"/>
                <w:lang w:val="en-US"/>
              </w:rPr>
              <w:t>education</w:t>
            </w:r>
            <w:r>
              <w:rPr>
                <w:bCs/>
                <w:color w:val="FF0000"/>
                <w:sz w:val="20"/>
                <w:lang w:val="en-US"/>
              </w:rPr>
              <w:t xml:space="preserve">  [</w:t>
            </w:r>
            <w:r>
              <w:rPr>
                <w:bCs/>
                <w:i/>
                <w:color w:val="FF0000"/>
                <w:sz w:val="20"/>
                <w:lang w:val="en-US"/>
              </w:rPr>
              <w:t xml:space="preserve">(0) </w:t>
            </w:r>
            <w:r>
              <w:rPr>
                <w:i/>
                <w:color w:val="FF0000"/>
                <w:sz w:val="20"/>
                <w:lang w:val="en-US"/>
              </w:rPr>
              <w:t>none, (1) primary school, (2) secondary school, (3) beyond secondary school</w:t>
            </w:r>
            <w:r>
              <w:rPr>
                <w:color w:val="FF0000"/>
                <w:sz w:val="20"/>
                <w:lang w:val="en-US"/>
              </w:rPr>
              <w:t>]; primary occupations (</w:t>
            </w:r>
            <w:r>
              <w:rPr>
                <w:i/>
                <w:color w:val="FF0000"/>
                <w:sz w:val="20"/>
                <w:lang w:val="en-US"/>
              </w:rPr>
              <w:t>top 3; open</w:t>
            </w:r>
            <w:r>
              <w:rPr>
                <w:color w:val="FF0000"/>
                <w:sz w:val="20"/>
                <w:lang w:val="en-US"/>
              </w:rPr>
              <w:t>);  father is/ was a hunter (</w:t>
            </w:r>
            <w:r>
              <w:rPr>
                <w:i/>
                <w:color w:val="FF0000"/>
                <w:sz w:val="20"/>
                <w:lang w:val="en-US"/>
              </w:rPr>
              <w:t>y/</w:t>
            </w:r>
            <w:r>
              <w:rPr>
                <w:color w:val="FF0000"/>
                <w:sz w:val="20"/>
                <w:lang w:val="en-US"/>
              </w:rPr>
              <w:t>n); house  roof  type  [</w:t>
            </w:r>
            <w:r>
              <w:rPr>
                <w:i/>
                <w:color w:val="FF0000"/>
                <w:sz w:val="20"/>
                <w:lang w:val="en-US"/>
              </w:rPr>
              <w:t>(0) vegetation , (1) zinc without ceiling, (2) zinc with ceiling , (3) aluminum without  ceiling, (4)</w:t>
            </w:r>
            <w:r>
              <w:rPr>
                <w:color w:val="FF0000"/>
                <w:sz w:val="20"/>
                <w:lang w:val="en-US"/>
              </w:rPr>
              <w:t xml:space="preserve"> </w:t>
            </w:r>
            <w:r>
              <w:rPr>
                <w:i/>
                <w:color w:val="FF0000"/>
                <w:sz w:val="20"/>
                <w:lang w:val="en-US"/>
              </w:rPr>
              <w:t xml:space="preserve">aluminum with ceiling </w:t>
            </w:r>
            <w:r>
              <w:rPr>
                <w:color w:val="FF0000"/>
                <w:sz w:val="20"/>
                <w:lang w:val="en-US"/>
              </w:rPr>
              <w:t>], house material</w:t>
            </w:r>
            <w:r>
              <w:rPr>
                <w:bCs/>
                <w:color w:val="FF0000"/>
                <w:sz w:val="20"/>
                <w:lang w:val="en-US"/>
              </w:rPr>
              <w:t xml:space="preserve"> [</w:t>
            </w:r>
            <w:r>
              <w:rPr>
                <w:i/>
                <w:color w:val="FF0000"/>
                <w:sz w:val="20"/>
                <w:lang w:val="en-US"/>
              </w:rPr>
              <w:t>(0) mud, (1) mud with plaster, (2) cement, (3)</w:t>
            </w:r>
            <w:r>
              <w:rPr>
                <w:color w:val="FF0000"/>
                <w:sz w:val="20"/>
                <w:lang w:val="en-US"/>
              </w:rPr>
              <w:t xml:space="preserve"> </w:t>
            </w:r>
            <w:r>
              <w:rPr>
                <w:i/>
                <w:color w:val="FF0000"/>
                <w:sz w:val="20"/>
                <w:lang w:val="en-US"/>
              </w:rPr>
              <w:t>cement with plaster</w:t>
            </w:r>
            <w:r>
              <w:rPr>
                <w:color w:val="FF0000"/>
                <w:sz w:val="20"/>
                <w:lang w:val="en-US"/>
              </w:rPr>
              <w:t>], domestic animals [</w:t>
            </w:r>
            <w:r>
              <w:rPr>
                <w:i/>
                <w:color w:val="FF0000"/>
                <w:sz w:val="20"/>
                <w:lang w:val="en-US"/>
              </w:rPr>
              <w:t>animal type; (0) none, (1) 1-5, (2)  6-10 , (3) &gt;10</w:t>
            </w:r>
            <w:r>
              <w:rPr>
                <w:color w:val="FF0000"/>
                <w:sz w:val="20"/>
                <w:lang w:val="en-US"/>
              </w:rPr>
              <w:t>]; other possessions</w:t>
            </w:r>
            <w:r>
              <w:rPr>
                <w:bCs/>
                <w:color w:val="FF0000"/>
                <w:sz w:val="20"/>
                <w:lang w:val="en-US"/>
              </w:rPr>
              <w:t xml:space="preserve">  (</w:t>
            </w:r>
            <w:r>
              <w:rPr>
                <w:i/>
                <w:color w:val="FF0000"/>
                <w:sz w:val="20"/>
                <w:lang w:val="en-US"/>
              </w:rPr>
              <w:t>generator/ television/ DVD player/ CD player/ motor bike/ cell phone</w:t>
            </w:r>
            <w:r>
              <w:rPr>
                <w:color w:val="FF0000"/>
                <w:sz w:val="20"/>
                <w:lang w:val="en-US"/>
              </w:rPr>
              <w:t xml:space="preserve">).  </w:t>
            </w:r>
          </w:p>
          <w:p>
            <w:pPr>
              <w:pStyle w:val="Normal"/>
              <w:tabs>
                <w:tab w:val="clear" w:pos="720"/>
                <w:tab w:val="left" w:pos="5400" w:leader="none"/>
              </w:tabs>
              <w:rPr/>
            </w:pPr>
            <w:r>
              <w:rPr>
                <w:color w:val="FF0000"/>
                <w:sz w:val="20"/>
                <w:lang w:val="en-US"/>
              </w:rPr>
              <w:t xml:space="preserve">To assess contact frequency by species, we showed each participant published drawings of local wildlife </w:t>
            </w:r>
            <w:r>
              <w:fldChar w:fldCharType="begin"/>
            </w:r>
            <w:r>
              <w:rPr>
                <w:sz w:val="20"/>
                <w:color w:val="FF0000"/>
                <w:lang w:val="en-US"/>
              </w:rPr>
              <w:instrText xml:space="preserve"> ADDIN ZOTERO_ITEM CSL_CITATION {"citationID":"1lnf0qhq11","properties":{"formattedCitation":"[39]","plainCitation":"[39]"},"citationItems":[{"id":901,"uris":["http://zotero.org/users/1972963/items/KTP7TB6S"],"uri":["http://zotero.org/users/1972963/items/KTP7TB6S"],"itemData":{"id":901,"type":"book","title":"The Kingdon pocket guide to African mammals","publisher":"Princeton University Press","publisher-place":"Princeton","number-of-pages":"272","source":"Amazon.com","event-place":"Princeton","abstract":"This is an essential guide for anyone with an interest in wildlife who visits Africa--from the tourist on safari to the more experienced naturalist. Compact and beautifully illustrated, it is ideal for use in the field, while its coverage is the most comprehensive for any book of its size.  First pocket guide to cover every species of terrestrial African mammal  Adapted from the highly acclaimed Kingdon Field Guide to African Mammals  Fully illustrated with the author's superb color artwork  Easy-to-read distribution maps  Concise text and clear layout for quick, easy reference  Practical format makes it ideal for use in the field","ISBN":"9780691122397","language":"English","author":[{"family":"Kingdon","given":"Jonathan"}],"issued":{"date-parts":[["2005",1,30]]}}}],"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39]</w:t>
            </w:r>
            <w:r>
              <w:rPr>
                <w:color w:val="FF0000"/>
                <w:sz w:val="20"/>
                <w:lang w:val="en-US"/>
              </w:rPr>
            </w:r>
            <w:r>
              <w:rPr>
                <w:sz w:val="20"/>
                <w:color w:val="FF0000"/>
                <w:lang w:val="en-US"/>
              </w:rPr>
              <w:fldChar w:fldCharType="end"/>
            </w:r>
            <w:r>
              <w:rPr>
                <w:color w:val="FF0000"/>
                <w:sz w:val="20"/>
                <w:lang w:val="en-US"/>
              </w:rPr>
              <w:t xml:space="preserve"> and referred to their local or English names (Table S1). For each animal, we asked participants how often they consumed, hunted, sold, received an injury from, collected if they found dead, or kept it as a pet.  These behaviors are termed “risky” throughout, as they result in direct contact between humans and wildlife species.  Frequency data, unless otherwise indicated, were collected on a six-level ordinal scale (</w:t>
            </w:r>
            <w:r>
              <w:rPr>
                <w:i/>
                <w:color w:val="FF0000"/>
                <w:sz w:val="20"/>
                <w:lang w:val="en-US"/>
              </w:rPr>
              <w:t>never, 1-5 times in their lifetime, 1-2 times/year, 1-2 times/ month, 1-2 times/week or daily</w:t>
            </w:r>
            <w:r>
              <w:rPr>
                <w:color w:val="FF0000"/>
                <w:sz w:val="20"/>
                <w:lang w:val="en-US"/>
              </w:rPr>
              <w:t>).  The following additional data were collected from each participant:  meat preference (</w:t>
            </w:r>
            <w:r>
              <w:rPr>
                <w:i/>
                <w:color w:val="FF0000"/>
                <w:sz w:val="20"/>
                <w:lang w:val="en-US"/>
              </w:rPr>
              <w:t>bushmeat/domestic meat/ top 3 preferred wild animals</w:t>
            </w:r>
            <w:r>
              <w:rPr>
                <w:color w:val="FF0000"/>
                <w:sz w:val="20"/>
                <w:lang w:val="en-US"/>
              </w:rPr>
              <w:t>), domestic and bushmeat consumption (</w:t>
            </w:r>
            <w:r>
              <w:rPr>
                <w:i/>
                <w:color w:val="FF0000"/>
                <w:sz w:val="20"/>
                <w:lang w:val="en-US"/>
              </w:rPr>
              <w:t>frequency</w:t>
            </w:r>
            <w:r>
              <w:rPr>
                <w:color w:val="FF0000"/>
                <w:sz w:val="20"/>
                <w:lang w:val="en-US"/>
              </w:rPr>
              <w:t>), whether they: butchered bushmeat to sell (</w:t>
            </w:r>
            <w:r>
              <w:rPr>
                <w:i/>
                <w:color w:val="FF0000"/>
                <w:sz w:val="20"/>
                <w:lang w:val="en-US"/>
              </w:rPr>
              <w:t>y/n/average price</w:t>
            </w:r>
            <w:r>
              <w:rPr>
                <w:color w:val="FF0000"/>
                <w:sz w:val="20"/>
                <w:lang w:val="en-US"/>
              </w:rPr>
              <w:t>); accidently cut themselves while butchering (</w:t>
            </w:r>
            <w:r>
              <w:rPr>
                <w:i/>
                <w:color w:val="FF0000"/>
                <w:sz w:val="20"/>
                <w:lang w:val="en-US"/>
              </w:rPr>
              <w:t>y/n</w:t>
            </w:r>
            <w:r>
              <w:rPr>
                <w:color w:val="FF0000"/>
                <w:sz w:val="20"/>
                <w:lang w:val="en-US"/>
              </w:rPr>
              <w:t>); used bushmeat for medicinal purposes (</w:t>
            </w:r>
            <w:r>
              <w:rPr>
                <w:bCs/>
                <w:i/>
                <w:color w:val="FF0000"/>
                <w:sz w:val="20"/>
                <w:lang w:val="en-US"/>
              </w:rPr>
              <w:t xml:space="preserve">y/n; </w:t>
            </w:r>
            <w:r>
              <w:rPr>
                <w:i/>
                <w:color w:val="FF0000"/>
                <w:sz w:val="20"/>
                <w:lang w:val="en-US"/>
              </w:rPr>
              <w:t>animal type; description of use</w:t>
            </w:r>
            <w:r>
              <w:rPr>
                <w:color w:val="FF0000"/>
                <w:sz w:val="20"/>
                <w:lang w:val="en-US"/>
              </w:rPr>
              <w:t>)</w:t>
            </w:r>
            <w:r>
              <w:rPr>
                <w:bCs/>
                <w:color w:val="FF0000"/>
                <w:sz w:val="20"/>
                <w:lang w:val="en-US"/>
              </w:rPr>
              <w:t xml:space="preserve">; adhered to </w:t>
            </w:r>
            <w:r>
              <w:rPr>
                <w:color w:val="FF0000"/>
                <w:sz w:val="20"/>
                <w:lang w:val="en-US"/>
              </w:rPr>
              <w:t>local taboos or law</w:t>
            </w:r>
            <w:r>
              <w:rPr>
                <w:bCs/>
                <w:color w:val="FF0000"/>
                <w:sz w:val="20"/>
                <w:lang w:val="en-US"/>
              </w:rPr>
              <w:t>s against killing and/or consuming wild animals (</w:t>
            </w:r>
            <w:r>
              <w:rPr>
                <w:i/>
                <w:color w:val="FF0000"/>
                <w:sz w:val="20"/>
                <w:lang w:val="en-US"/>
              </w:rPr>
              <w:t>y/n; examples</w:t>
            </w:r>
            <w:r>
              <w:rPr>
                <w:color w:val="FF0000"/>
                <w:sz w:val="20"/>
                <w:lang w:val="en-US"/>
              </w:rPr>
              <w:t>)</w:t>
            </w:r>
            <w:r>
              <w:rPr>
                <w:bCs/>
                <w:color w:val="FF0000"/>
                <w:sz w:val="20"/>
                <w:lang w:val="en-US"/>
              </w:rPr>
              <w:t>; and used bushmeat for c</w:t>
            </w:r>
            <w:r>
              <w:rPr>
                <w:color w:val="FF0000"/>
                <w:sz w:val="20"/>
                <w:lang w:val="en-US"/>
              </w:rPr>
              <w:t xml:space="preserve">ultural purposes </w:t>
            </w:r>
            <w:r>
              <w:rPr>
                <w:bCs/>
                <w:color w:val="FF0000"/>
                <w:sz w:val="20"/>
                <w:lang w:val="en-US"/>
              </w:rPr>
              <w:t>(</w:t>
            </w:r>
            <w:r>
              <w:rPr>
                <w:i/>
                <w:color w:val="FF0000"/>
                <w:sz w:val="20"/>
                <w:lang w:val="en-US"/>
              </w:rPr>
              <w:t>y/n; examples</w:t>
            </w:r>
            <w:r>
              <w:rPr>
                <w:color w:val="FF0000"/>
                <w:sz w:val="20"/>
                <w:lang w:val="en-US"/>
              </w:rPr>
              <w:t>)</w:t>
            </w:r>
            <w:r>
              <w:rPr>
                <w:bCs/>
                <w:color w:val="FF0000"/>
                <w:sz w:val="20"/>
                <w:lang w:val="en-US"/>
              </w:rPr>
              <w:t xml:space="preserve">.  The following information was collected from hunters only:  </w:t>
            </w:r>
            <w:r>
              <w:rPr>
                <w:color w:val="FF0000"/>
                <w:sz w:val="20"/>
                <w:lang w:val="en-US"/>
              </w:rPr>
              <w:t xml:space="preserve">easiest animals to hunt </w:t>
            </w:r>
            <w:r>
              <w:rPr>
                <w:bCs/>
                <w:color w:val="FF0000"/>
                <w:sz w:val="20"/>
                <w:lang w:val="en-US"/>
              </w:rPr>
              <w:t>(</w:t>
            </w:r>
            <w:r>
              <w:rPr>
                <w:i/>
                <w:color w:val="FF0000"/>
                <w:sz w:val="20"/>
                <w:lang w:val="en-US"/>
              </w:rPr>
              <w:t>top 3; open</w:t>
            </w:r>
            <w:r>
              <w:rPr>
                <w:color w:val="FF0000"/>
                <w:sz w:val="20"/>
                <w:lang w:val="en-US"/>
              </w:rPr>
              <w:t>), most desirable prey</w:t>
            </w:r>
            <w:r>
              <w:rPr>
                <w:bCs/>
                <w:color w:val="FF0000"/>
                <w:sz w:val="20"/>
                <w:lang w:val="en-US"/>
              </w:rPr>
              <w:t xml:space="preserve"> (</w:t>
            </w:r>
            <w:r>
              <w:rPr>
                <w:i/>
                <w:color w:val="FF0000"/>
                <w:sz w:val="20"/>
                <w:lang w:val="en-US"/>
              </w:rPr>
              <w:t>top 3; open</w:t>
            </w:r>
            <w:r>
              <w:rPr>
                <w:color w:val="FF0000"/>
                <w:sz w:val="20"/>
                <w:lang w:val="en-US"/>
              </w:rPr>
              <w:t>)</w:t>
            </w:r>
            <w:r>
              <w:rPr>
                <w:bCs/>
                <w:color w:val="FF0000"/>
                <w:sz w:val="20"/>
                <w:lang w:val="en-US"/>
              </w:rPr>
              <w:t xml:space="preserve">; </w:t>
            </w:r>
            <w:r>
              <w:rPr>
                <w:color w:val="FF0000"/>
                <w:sz w:val="20"/>
                <w:lang w:val="en-US"/>
              </w:rPr>
              <w:t xml:space="preserve">hunting technique </w:t>
            </w:r>
            <w:r>
              <w:rPr>
                <w:bCs/>
                <w:color w:val="FF0000"/>
                <w:sz w:val="20"/>
                <w:lang w:val="en-US"/>
              </w:rPr>
              <w:t>(</w:t>
            </w:r>
            <w:r>
              <w:rPr>
                <w:i/>
                <w:color w:val="FF0000"/>
                <w:sz w:val="20"/>
                <w:lang w:val="en-US"/>
              </w:rPr>
              <w:t>gun/ trap/ machete/dog</w:t>
            </w:r>
            <w:r>
              <w:rPr>
                <w:color w:val="FF0000"/>
                <w:sz w:val="20"/>
                <w:lang w:val="en-US"/>
              </w:rPr>
              <w:t>), hunting location (</w:t>
            </w:r>
            <w:r>
              <w:rPr>
                <w:i/>
                <w:color w:val="FF0000"/>
                <w:sz w:val="20"/>
                <w:lang w:val="en-US"/>
              </w:rPr>
              <w:t>forest/farm/both</w:t>
            </w:r>
            <w:r>
              <w:rPr>
                <w:color w:val="FF0000"/>
                <w:sz w:val="20"/>
                <w:lang w:val="en-US"/>
              </w:rPr>
              <w:t>), hunting time (</w:t>
            </w:r>
            <w:r>
              <w:rPr>
                <w:i/>
                <w:color w:val="FF0000"/>
                <w:sz w:val="20"/>
                <w:lang w:val="en-US"/>
              </w:rPr>
              <w:t>night/day/both</w:t>
            </w:r>
            <w:r>
              <w:rPr>
                <w:color w:val="FF0000"/>
                <w:sz w:val="20"/>
                <w:lang w:val="en-US"/>
              </w:rPr>
              <w:t>), hunting season (</w:t>
            </w:r>
            <w:r>
              <w:rPr>
                <w:i/>
                <w:color w:val="FF0000"/>
                <w:sz w:val="20"/>
                <w:lang w:val="en-US"/>
              </w:rPr>
              <w:t>occasional/wet/dry/all year</w:t>
            </w:r>
            <w:r>
              <w:rPr>
                <w:color w:val="FF0000"/>
                <w:sz w:val="20"/>
                <w:lang w:val="en-US"/>
              </w:rPr>
              <w:t>), hunting frequency,</w:t>
            </w:r>
            <w:r>
              <w:rPr>
                <w:i/>
                <w:color w:val="FF0000"/>
                <w:sz w:val="20"/>
                <w:lang w:val="en-US"/>
              </w:rPr>
              <w:t xml:space="preserve"> </w:t>
            </w:r>
            <w:r>
              <w:rPr>
                <w:color w:val="FF0000"/>
                <w:sz w:val="20"/>
                <w:lang w:val="en-US"/>
              </w:rPr>
              <w:t>and whether they slept in the forest while on hunting excursions (</w:t>
            </w:r>
            <w:r>
              <w:rPr>
                <w:i/>
                <w:color w:val="FF0000"/>
                <w:sz w:val="20"/>
                <w:lang w:val="en-US"/>
              </w:rPr>
              <w:t>frequency</w:t>
            </w:r>
            <w:r>
              <w:rPr>
                <w:color w:val="FF0000"/>
                <w:sz w:val="20"/>
                <w:lang w:val="en-US"/>
              </w:rPr>
              <w:t xml:space="preserve">).   </w:t>
            </w:r>
          </w:p>
          <w:p>
            <w:pPr>
              <w:pStyle w:val="Normal"/>
              <w:tabs>
                <w:tab w:val="clear" w:pos="720"/>
                <w:tab w:val="left" w:pos="5400" w:leader="none"/>
              </w:tabs>
              <w:rPr>
                <w:color w:val="FF0000"/>
                <w:sz w:val="20"/>
                <w:lang w:val="en-US"/>
              </w:rPr>
            </w:pPr>
            <w:r>
              <w:rPr>
                <w:color w:val="FF0000"/>
                <w:sz w:val="20"/>
                <w:lang w:val="en-US"/>
              </w:rPr>
              <w:t>To characterize individual views of participants on the merits of hunting as a livelihood, we asked hunters whether they would still hunt if they had alternatives (</w:t>
            </w:r>
            <w:r>
              <w:rPr>
                <w:i/>
                <w:color w:val="FF0000"/>
                <w:sz w:val="20"/>
                <w:lang w:val="en-US"/>
              </w:rPr>
              <w:t>y/n/sometimes),</w:t>
            </w:r>
            <w:r>
              <w:rPr>
                <w:color w:val="FF0000"/>
                <w:sz w:val="20"/>
                <w:lang w:val="en-US"/>
              </w:rPr>
              <w:t xml:space="preserve"> and if they wanted their children to hunt (</w:t>
            </w:r>
            <w:r>
              <w:rPr>
                <w:i/>
                <w:color w:val="FF0000"/>
                <w:sz w:val="20"/>
                <w:lang w:val="en-US"/>
              </w:rPr>
              <w:t>y/n; why or why not</w:t>
            </w:r>
            <w:r>
              <w:rPr>
                <w:color w:val="FF0000"/>
                <w:sz w:val="20"/>
                <w:lang w:val="en-US"/>
              </w:rPr>
              <w:t>).  Finally, to measure zoonotic disease awareness, perceived risk, and precautions taken to mitigate exposure, we collected data on knowledge of wildlife zoonosis</w:t>
            </w:r>
            <w:r>
              <w:rPr>
                <w:bCs/>
                <w:color w:val="FF0000"/>
                <w:sz w:val="20"/>
                <w:lang w:val="en-US"/>
              </w:rPr>
              <w:t xml:space="preserve"> (</w:t>
            </w:r>
            <w:r>
              <w:rPr>
                <w:i/>
                <w:color w:val="FF0000"/>
                <w:sz w:val="20"/>
                <w:lang w:val="en-US"/>
              </w:rPr>
              <w:t>y/n; types of diseases; source animals</w:t>
            </w:r>
            <w:r>
              <w:rPr>
                <w:color w:val="FF0000"/>
                <w:sz w:val="20"/>
                <w:lang w:val="en-US"/>
              </w:rPr>
              <w:t>); source of information</w:t>
            </w:r>
            <w:r>
              <w:rPr>
                <w:bCs/>
                <w:color w:val="FF0000"/>
                <w:sz w:val="20"/>
                <w:lang w:val="en-US"/>
              </w:rPr>
              <w:t xml:space="preserve"> (</w:t>
            </w:r>
            <w:r>
              <w:rPr>
                <w:i/>
                <w:color w:val="FF0000"/>
                <w:sz w:val="20"/>
                <w:lang w:val="en-US"/>
              </w:rPr>
              <w:t>open</w:t>
            </w:r>
            <w:r>
              <w:rPr>
                <w:color w:val="FF0000"/>
                <w:sz w:val="20"/>
                <w:lang w:val="en-US"/>
              </w:rPr>
              <w:t>); perceived threat</w:t>
            </w:r>
            <w:r>
              <w:rPr>
                <w:bCs/>
                <w:color w:val="FF0000"/>
                <w:sz w:val="20"/>
                <w:lang w:val="en-US"/>
              </w:rPr>
              <w:t xml:space="preserve"> (</w:t>
            </w:r>
            <w:r>
              <w:rPr>
                <w:i/>
                <w:color w:val="FF0000"/>
                <w:sz w:val="20"/>
                <w:lang w:val="en-US"/>
              </w:rPr>
              <w:t>y/n</w:t>
            </w:r>
            <w:r>
              <w:rPr>
                <w:color w:val="FF0000"/>
                <w:sz w:val="20"/>
                <w:lang w:val="en-US"/>
              </w:rPr>
              <w:t>); and precautionary measures taken (</w:t>
            </w:r>
            <w:r>
              <w:rPr>
                <w:i/>
                <w:color w:val="FF0000"/>
                <w:sz w:val="20"/>
                <w:lang w:val="en-US"/>
              </w:rPr>
              <w:t>y/n; explain</w:t>
            </w:r>
            <w:r>
              <w:rPr>
                <w:color w:val="FF0000"/>
                <w:sz w:val="20"/>
                <w:lang w:val="en-US"/>
              </w:rPr>
              <w:t xml:space="preserve">). - </w:t>
            </w:r>
            <w:r>
              <w:rPr>
                <w:color w:val="FF0000"/>
                <w:sz w:val="20"/>
              </w:rPr>
              <w:t>pages 7-8</w:t>
            </w:r>
          </w:p>
        </w:tc>
      </w:tr>
      <w:tr>
        <w:trPr>
          <w:trHeight w:val="294" w:hRule="atLeast"/>
        </w:trPr>
        <w:tc>
          <w:tcPr>
            <w:tcW w:w="202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6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 </w:t>
            </w:r>
            <w:r>
              <w:rPr>
                <w:color w:val="FF0000"/>
                <w:sz w:val="20"/>
              </w:rPr>
              <w:t>“</w:t>
            </w:r>
            <w:r>
              <w:rPr>
                <w:b/>
                <w:color w:val="FF0000"/>
                <w:sz w:val="20"/>
                <w:lang w:val="en-US"/>
              </w:rPr>
              <w:t>Analyses</w:t>
            </w:r>
          </w:p>
          <w:p>
            <w:pPr>
              <w:pStyle w:val="Normal"/>
              <w:tabs>
                <w:tab w:val="clear" w:pos="720"/>
                <w:tab w:val="left" w:pos="5400" w:leader="none"/>
              </w:tabs>
              <w:rPr/>
            </w:pPr>
            <w:r>
              <w:rPr>
                <w:color w:val="FF0000"/>
                <w:sz w:val="20"/>
                <w:lang w:val="en-US"/>
              </w:rPr>
              <w:t xml:space="preserve">We used data on roofing material, housing material and household assets to create an index of household wealth.  This index was based on published results of participatory and small-scale survey research comparing livelihood data for a range of households relying on non-timber forest goods in West and Central Africa </w:t>
            </w:r>
            <w:r>
              <w:fldChar w:fldCharType="begin"/>
            </w:r>
            <w:r>
              <w:rPr>
                <w:sz w:val="20"/>
                <w:color w:val="FF0000"/>
                <w:lang w:val="en-US"/>
              </w:rPr>
              <w:instrText xml:space="preserve"> ADDIN ZOTERO_ITEM CSL_CITATION {"citationID":"b9nq8ji45","properties":{"formattedCitation":"[40]","plainCitation":"[40]"},"citationItems":[{"id":105,"uris":["http://zotero.org/users/1972963/items/CUDIND7J"],"uri":["http://zotero.org/users/1972963/items/CUDIND7J"],"itemData":{"id":105,"type":"article-journal","title":"A methodology for assessing rural livelihood strategies in West/Central Africa: lessons from the field","container-title":"Ecological and Environmental Anthropology (University of Georgia)","page":"1-12","source":"Google Scholar","shortTitle":"A methodology for assessing rural livelihood strategies in West/Central Africa","author":[{"family":"Malleson","given":"Ruth"},{"family":"Asaha","given":"Stella"},{"family":"Sunderland","given":"Terry"},{"family":"Burnham","given":"Philip"},{"family":"Egot","given":"Martins"},{"family":"Obeng-Okrah","given":"Kwaku"},{"family":"Ukpe","given":"Imabong"},{"family":"Miles","given":"Wendy"}],"issued":{"date-parts":[["2008"]]},"accessed":{"date-parts":[["2014",6,23]]}}}],"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40]</w:t>
            </w:r>
            <w:r>
              <w:rPr>
                <w:color w:val="FF0000"/>
                <w:sz w:val="20"/>
                <w:lang w:val="en-US"/>
              </w:rPr>
            </w:r>
            <w:r>
              <w:rPr>
                <w:sz w:val="20"/>
                <w:color w:val="FF0000"/>
                <w:lang w:val="en-US"/>
              </w:rPr>
              <w:fldChar w:fldCharType="end"/>
            </w:r>
            <w:r>
              <w:rPr>
                <w:color w:val="FF0000"/>
                <w:sz w:val="20"/>
                <w:lang w:val="en-US"/>
              </w:rPr>
              <w:t xml:space="preserve">.  Specifically, we assigned points based on roofing material (0-4), housing material (0-3), number of livestock (0-3), and non-essential household items (0-6). Thus the maximum possible score was sixteen; the higher the score, the wealthier the household. </w:t>
            </w:r>
          </w:p>
          <w:p>
            <w:pPr>
              <w:pStyle w:val="Normal"/>
              <w:tabs>
                <w:tab w:val="clear" w:pos="720"/>
                <w:tab w:val="left" w:pos="5400" w:leader="none"/>
              </w:tabs>
              <w:rPr>
                <w:i/>
                <w:i/>
                <w:color w:val="FF0000"/>
                <w:sz w:val="20"/>
                <w:lang w:val="en-US"/>
              </w:rPr>
            </w:pPr>
            <w:r>
              <w:rPr>
                <w:color w:val="FF0000"/>
                <w:sz w:val="20"/>
                <w:lang w:val="en-US"/>
              </w:rPr>
              <w:t xml:space="preserve">For certain analyses we converted hunting and consumption frequencies from ordinal to conservative numeric estimates of minimum yearly off-take, in units of numbers of animals (never = 0, rarely = 0, yearly = 1, monthly = 12, weekly = 52 and daily = 104) for incorporation into generalized linear models.  For less frequent behaviors (collect dead, injured by, kept as pet), we used the total number of animals contacted over the participant’s lifetime.  </w:t>
            </w:r>
          </w:p>
          <w:p>
            <w:pPr>
              <w:pStyle w:val="Normal"/>
              <w:tabs>
                <w:tab w:val="clear" w:pos="720"/>
                <w:tab w:val="left" w:pos="5400" w:leader="none"/>
              </w:tabs>
              <w:rPr>
                <w:color w:val="FF0000"/>
                <w:sz w:val="20"/>
                <w:lang w:val="en-US"/>
              </w:rPr>
            </w:pPr>
            <w:r>
              <w:rPr>
                <w:color w:val="FF0000"/>
                <w:sz w:val="20"/>
                <w:lang w:val="en-US"/>
              </w:rPr>
              <w:t xml:space="preserve">For hunters who reported hunting daily, weekly, or monthly but only during one season, we corrected hunting frequency estimates by one-half (seasonal hunters) or one-third (occasional hunters).  To determine whether there were significant differences in reported contact between hunters and non-hunters, we used chi-square tests.  For modes of contact where most participants engaged in the specific behavior, we compared ordinal frequencies of contact using Mann-Whitney U tests. We constructed generalized linear mixed models to examine behavioral and socioeconomic predictors of individual hunting activity and frequency of contact with wildlife.  Since modes of contact are not mutually exclusive (e.g.  animals can be hunted and sold or hunted and consumed), and covariance among these factors makes it difficult to separate the effect of any single behaviors on overall risk, we limited our analyses of behavioral and socio-economic predictors of risk to hunting behavior alone. </w:t>
            </w:r>
          </w:p>
          <w:p>
            <w:pPr>
              <w:pStyle w:val="Normal"/>
              <w:tabs>
                <w:tab w:val="clear" w:pos="720"/>
                <w:tab w:val="left" w:pos="5400" w:leader="none"/>
              </w:tabs>
              <w:rPr>
                <w:color w:val="FF0000"/>
                <w:sz w:val="20"/>
                <w:lang w:val="en-US"/>
              </w:rPr>
            </w:pPr>
            <w:r>
              <w:rPr>
                <w:color w:val="FF0000"/>
                <w:sz w:val="20"/>
                <w:lang w:val="en-US"/>
              </w:rPr>
              <w:t xml:space="preserve">To identify hunting behaviors significantly associated with high frequency of contact with all wild animals, and with specific taxa, we used mixed effects linear regression models with backwards elimination of behavioral predictor variables.  We then used the same selection method in a mixed effects logistic regression model to determine which socioeconomic variables were significantly associated with being a hunter.  We incorporated village as a random effect in all models.  We performed analyses with </w:t>
            </w:r>
            <w:r>
              <w:rPr>
                <w:i/>
                <w:color w:val="FF0000"/>
                <w:sz w:val="20"/>
                <w:lang w:val="en-US"/>
              </w:rPr>
              <w:t>nlme</w:t>
            </w:r>
            <w:r>
              <w:rPr>
                <w:color w:val="FF0000"/>
                <w:sz w:val="20"/>
                <w:lang w:val="en-US"/>
              </w:rPr>
              <w:t xml:space="preserve"> and </w:t>
            </w:r>
            <w:r>
              <w:rPr>
                <w:i/>
                <w:color w:val="FF0000"/>
                <w:sz w:val="20"/>
                <w:lang w:val="en-US"/>
              </w:rPr>
              <w:t>glmer</w:t>
            </w:r>
            <w:r>
              <w:rPr>
                <w:color w:val="FF0000"/>
                <w:sz w:val="20"/>
                <w:lang w:val="en-US"/>
              </w:rPr>
              <w:t xml:space="preserve"> functions in RGui (3.0.2)</w:t>
            </w:r>
            <w:r>
              <w:fldChar w:fldCharType="begin"/>
            </w:r>
            <w:r>
              <w:rPr>
                <w:sz w:val="20"/>
                <w:color w:val="FF0000"/>
                <w:lang w:val="en-US"/>
              </w:rPr>
              <w:instrText xml:space="preserve"> ADDIN ZOTERO_ITEM CSL_CITATION {"citationID":"2m3c6ahog2","properties":{"formattedCitation":"[41]","plainCitation":"[41]"},"citationItems":[{"id":909,"uris":["http://zotero.org/users/1972963/items/S5Z3Q5VN"],"uri":["http://zotero.org/users/1972963/items/S5Z3Q5VN"],"itemData":{"id":909,"type":"book","title":"R: A Language and Environment for Statistical Computing","publisher":"R Foundation for Statistical Computing","publisher-place":"Vienna, Austria","event-place":"Vienna, Austria","URL":"http://www.R-project.org","author":[{"family":"R Core Team","given":""}],"issued":{"date-parts":[["2014"]]}}}],"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41]</w:t>
            </w:r>
            <w:r>
              <w:rPr>
                <w:color w:val="FF0000"/>
                <w:sz w:val="20"/>
                <w:lang w:val="en-US"/>
              </w:rPr>
            </w:r>
            <w:r>
              <w:rPr>
                <w:sz w:val="20"/>
                <w:color w:val="FF0000"/>
                <w:lang w:val="en-US"/>
              </w:rPr>
              <w:fldChar w:fldCharType="end"/>
            </w:r>
            <w:r>
              <w:rPr>
                <w:color w:val="FF0000"/>
                <w:sz w:val="20"/>
                <w:lang w:val="en-US"/>
              </w:rPr>
              <w:t>.  We initially included all variables in the models; however, we retained only significant variables (at the alpha=.05 level) and first-order interactions among significant main effects in the final model.</w:t>
            </w:r>
            <w:r>
              <w:rPr>
                <w:color w:val="FF0000"/>
                <w:sz w:val="20"/>
              </w:rPr>
              <w:t>” -pages 9-10</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FF0000"/>
                <w:sz w:val="20"/>
              </w:rPr>
            </w:pPr>
            <w:r>
              <w:rPr>
                <w:color w:val="FF0000"/>
                <w:sz w:val="20"/>
              </w:rPr>
              <w:t>“</w:t>
            </w:r>
            <w:r>
              <w:rPr>
                <w:color w:val="FF0000"/>
                <w:sz w:val="20"/>
                <w:lang w:val="en-US"/>
              </w:rPr>
              <w:t>We enrolled participants to obtain responses from an approximately equal number of hunters and non-hunters. We first enrolled self-identified hunters and then identified non-hunters through random-selection of households.” - p6</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pPr>
            <w:r>
              <w:rPr>
                <w:color w:val="FF0000"/>
                <w:sz w:val="20"/>
              </w:rPr>
              <w:t>“</w:t>
            </w:r>
            <w:r>
              <w:rPr>
                <w:color w:val="FF0000"/>
                <w:sz w:val="20"/>
                <w:lang w:val="en-US"/>
              </w:rPr>
              <w:t>We enrolled participants to obtain responses from an approximately equal number of hunters and non-hunters.”  - p6</w:t>
            </w:r>
          </w:p>
          <w:p>
            <w:pPr>
              <w:pStyle w:val="Normal"/>
              <w:tabs>
                <w:tab w:val="clear" w:pos="720"/>
                <w:tab w:val="left" w:pos="5400" w:leader="none"/>
              </w:tabs>
              <w:rPr/>
            </w:pPr>
            <w:r>
              <w:rPr>
                <w:color w:val="FF0000"/>
                <w:sz w:val="20"/>
                <w:lang w:val="en-US"/>
              </w:rPr>
              <w:t>“</w:t>
            </w:r>
            <w:r>
              <w:rPr>
                <w:color w:val="FF0000"/>
                <w:sz w:val="20"/>
                <w:lang w:val="en-US"/>
              </w:rPr>
              <w:t>To increase the generality of our results, we selected communities that varied in proximity to the national park (outside, support zone, or enclave) and cultural group (primarily Efik or Ejagham).” – p5</w:t>
            </w:r>
          </w:p>
          <w:p>
            <w:pPr>
              <w:pStyle w:val="Normal"/>
              <w:tabs>
                <w:tab w:val="clear" w:pos="720"/>
                <w:tab w:val="left" w:pos="5400" w:leader="none"/>
              </w:tabs>
              <w:rPr>
                <w:color w:val="FF0000"/>
                <w:sz w:val="20"/>
                <w:lang w:val="en-US"/>
              </w:rPr>
            </w:pPr>
            <w:r>
              <w:rPr>
                <w:color w:val="FF0000"/>
                <w:sz w:val="20"/>
                <w:lang w:val="en-US"/>
              </w:rPr>
              <w:t>Sample sizes were determined by the number of hunters in each village.</w:t>
            </w:r>
          </w:p>
          <w:p>
            <w:pPr>
              <w:pStyle w:val="Normal"/>
              <w:tabs>
                <w:tab w:val="clear" w:pos="720"/>
                <w:tab w:val="left" w:pos="5400" w:leader="none"/>
              </w:tabs>
              <w:rPr>
                <w:color w:val="FF0000"/>
                <w:sz w:val="20"/>
                <w:lang w:val="en-US"/>
              </w:rPr>
            </w:pPr>
            <w:r>
              <w:rPr>
                <w:color w:val="FF0000"/>
                <w:sz w:val="20"/>
                <w:lang w:val="en-US"/>
              </w:rPr>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pPr>
            <w:r>
              <w:rPr>
                <w:color w:val="FF0000"/>
                <w:sz w:val="20"/>
              </w:rPr>
              <w:t>“</w:t>
            </w:r>
            <w:r>
              <w:rPr>
                <w:b/>
                <w:color w:val="FF0000"/>
                <w:sz w:val="20"/>
                <w:lang w:val="en-US"/>
              </w:rPr>
              <w:t>Analyses</w:t>
            </w:r>
          </w:p>
          <w:p>
            <w:pPr>
              <w:pStyle w:val="Normal"/>
              <w:tabs>
                <w:tab w:val="clear" w:pos="720"/>
                <w:tab w:val="left" w:pos="5400" w:leader="none"/>
              </w:tabs>
              <w:rPr/>
            </w:pPr>
            <w:r>
              <w:rPr>
                <w:color w:val="FF0000"/>
                <w:sz w:val="20"/>
                <w:lang w:val="en-US"/>
              </w:rPr>
              <w:t xml:space="preserve">We used data on roofing material, housing material and household assets to create an index of household wealth.  This index was based on published results of participatory and small-scale survey research comparing livelihood data for a range of households relying on non-timber forest goods in West and Central Africa </w:t>
            </w:r>
            <w:r>
              <w:fldChar w:fldCharType="begin"/>
            </w:r>
            <w:r>
              <w:rPr>
                <w:sz w:val="20"/>
                <w:color w:val="FF0000"/>
                <w:lang w:val="en-US"/>
              </w:rPr>
              <w:instrText xml:space="preserve"> ADDIN ZOTERO_ITEM CSL_CITATION {"citationID":"b9nq8ji45","properties":{"formattedCitation":"[40]","plainCitation":"[40]"},"citationItems":[{"id":105,"uris":["http://zotero.org/users/1972963/items/CUDIND7J"],"uri":["http://zotero.org/users/1972963/items/CUDIND7J"],"itemData":{"id":105,"type":"article-journal","title":"A methodology for assessing rural livelihood strategies in West/Central Africa: lessons from the field","container-title":"Ecological and Environmental Anthropology (University of Georgia)","page":"1-12","source":"Google Scholar","shortTitle":"A methodology for assessing rural livelihood strategies in West/Central Africa","author":[{"family":"Malleson","given":"Ruth"},{"family":"Asaha","given":"Stella"},{"family":"Sunderland","given":"Terry"},{"family":"Burnham","given":"Philip"},{"family":"Egot","given":"Martins"},{"family":"Obeng-Okrah","given":"Kwaku"},{"family":"Ukpe","given":"Imabong"},{"family":"Miles","given":"Wendy"}],"issued":{"date-parts":[["2008"]]},"accessed":{"date-parts":[["2014",6,23]]}}}],"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40]</w:t>
            </w:r>
            <w:r>
              <w:rPr>
                <w:color w:val="FF0000"/>
                <w:sz w:val="20"/>
                <w:lang w:val="en-US"/>
              </w:rPr>
            </w:r>
            <w:r>
              <w:rPr>
                <w:sz w:val="20"/>
                <w:color w:val="FF0000"/>
                <w:lang w:val="en-US"/>
              </w:rPr>
              <w:fldChar w:fldCharType="end"/>
            </w:r>
            <w:r>
              <w:rPr>
                <w:color w:val="FF0000"/>
                <w:sz w:val="20"/>
                <w:lang w:val="en-US"/>
              </w:rPr>
              <w:t xml:space="preserve">.  Specifically, we assigned points based on roofing material (0-4), housing material (0-3), number of livestock (0-3), and non-essential household items (0-6). Thus the maximum possible score was sixteen; the higher the score, the wealthier the household. </w:t>
            </w:r>
          </w:p>
          <w:p>
            <w:pPr>
              <w:pStyle w:val="Normal"/>
              <w:tabs>
                <w:tab w:val="clear" w:pos="720"/>
                <w:tab w:val="left" w:pos="5400" w:leader="none"/>
              </w:tabs>
              <w:rPr>
                <w:i/>
                <w:i/>
                <w:color w:val="FF0000"/>
                <w:sz w:val="20"/>
                <w:lang w:val="en-US"/>
              </w:rPr>
            </w:pPr>
            <w:r>
              <w:rPr>
                <w:color w:val="FF0000"/>
                <w:sz w:val="20"/>
                <w:lang w:val="en-US"/>
              </w:rPr>
              <w:t xml:space="preserve">For certain analyses we converted hunting and consumption frequencies from ordinal to conservative numeric estimates of minimum yearly off-take, in units of numbers of animals (never = 0, rarely = 0, yearly = 1, monthly = 12, weekly = 52 and daily = 104) for incorporation into generalized linear models.  For less frequent behaviors (collect dead, injured by, kept as pet), we used the total number of animals contacted over the participant’s lifetime.  </w:t>
            </w:r>
          </w:p>
          <w:p>
            <w:pPr>
              <w:pStyle w:val="Normal"/>
              <w:tabs>
                <w:tab w:val="clear" w:pos="720"/>
                <w:tab w:val="left" w:pos="5400" w:leader="none"/>
              </w:tabs>
              <w:rPr>
                <w:sz w:val="20"/>
              </w:rPr>
            </w:pPr>
            <w:r>
              <w:rPr>
                <w:color w:val="FF0000"/>
                <w:sz w:val="20"/>
                <w:lang w:val="en-US"/>
              </w:rPr>
              <w:t>For hunters who reported hunting daily, weekly, or monthly but only during one season, we corrected hunting frequency estimates by one-half (seasonal hunters) or one-third (occasional hunters).”</w:t>
            </w:r>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pPr>
            <w:r>
              <w:rPr>
                <w:color w:val="FF0000"/>
                <w:sz w:val="20"/>
              </w:rPr>
              <w:t>“</w:t>
            </w:r>
            <w:r>
              <w:rPr>
                <w:color w:val="FF0000"/>
                <w:sz w:val="20"/>
                <w:lang w:val="en-US"/>
              </w:rPr>
              <w:t xml:space="preserve">To determine whether there were significant differences in reported contact between hunters and non-hunters, we used chi-square tests.  For modes of contact where most participants engaged in the specific behavior, we compared ordinal frequencies of contact using Mann-Whitney U tests. We constructed generalized linear mixed models to examine behavioral and socioeconomic predictors of individual hunting activity and frequency of contact with wildlife.  Since modes of contact are not mutually exclusive (e.g.  animals can be hunted and sold or hunted and consumed), and covariance among these factors makes it difficult to separate the effect of any single behaviors on overall risk, we limited our analyses of behavioral and socio-economic predictors of risk to hunting behavior alone. </w:t>
            </w:r>
          </w:p>
          <w:p>
            <w:pPr>
              <w:pStyle w:val="Normal"/>
              <w:tabs>
                <w:tab w:val="clear" w:pos="720"/>
                <w:tab w:val="left" w:pos="5400" w:leader="none"/>
              </w:tabs>
              <w:rPr/>
            </w:pPr>
            <w:r>
              <w:rPr>
                <w:color w:val="FF0000"/>
                <w:sz w:val="20"/>
                <w:lang w:val="en-US"/>
              </w:rPr>
              <w:t xml:space="preserve">To identify hunting behaviors significantly associated with high frequency of contact with all wild animals, and with specific taxa, we used mixed effects linear regression models with backwards elimination of behavioral predictor variables.  We then used the same selection method in a mixed effects logistic regression model to determine which socioeconomic variables were significantly associated with being a hunter.  We incorporated village as a random effect in all models.  We performed analyses with </w:t>
            </w:r>
            <w:r>
              <w:rPr>
                <w:i/>
                <w:color w:val="FF0000"/>
                <w:sz w:val="20"/>
                <w:lang w:val="en-US"/>
              </w:rPr>
              <w:t>nlme</w:t>
            </w:r>
            <w:r>
              <w:rPr>
                <w:color w:val="FF0000"/>
                <w:sz w:val="20"/>
                <w:lang w:val="en-US"/>
              </w:rPr>
              <w:t xml:space="preserve"> and </w:t>
            </w:r>
            <w:r>
              <w:rPr>
                <w:i/>
                <w:color w:val="FF0000"/>
                <w:sz w:val="20"/>
                <w:lang w:val="en-US"/>
              </w:rPr>
              <w:t>glmer</w:t>
            </w:r>
            <w:r>
              <w:rPr>
                <w:color w:val="FF0000"/>
                <w:sz w:val="20"/>
                <w:lang w:val="en-US"/>
              </w:rPr>
              <w:t xml:space="preserve"> functions in RGui (3.0.2)</w:t>
            </w:r>
            <w:r>
              <w:fldChar w:fldCharType="begin"/>
            </w:r>
            <w:r>
              <w:rPr>
                <w:sz w:val="20"/>
                <w:color w:val="FF0000"/>
                <w:lang w:val="en-US"/>
              </w:rPr>
              <w:instrText xml:space="preserve"> ADDIN ZOTERO_ITEM CSL_CITATION {"citationID":"2m3c6ahog2","properties":{"formattedCitation":"[41]","plainCitation":"[41]"},"citationItems":[{"id":909,"uris":["http://zotero.org/users/1972963/items/S5Z3Q5VN"],"uri":["http://zotero.org/users/1972963/items/S5Z3Q5VN"],"itemData":{"id":909,"type":"book","title":"R: A Language and Environment for Statistical Computing","publisher":"R Foundation for Statistical Computing","publisher-place":"Vienna, Austria","event-place":"Vienna, Austria","URL":"http://www.R-project.org","author":[{"family":"R Core Team","given":""}],"issued":{"date-parts":[["2014"]]}}}],"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41]</w:t>
            </w:r>
            <w:r>
              <w:rPr>
                <w:color w:val="FF0000"/>
                <w:sz w:val="20"/>
                <w:lang w:val="en-US"/>
              </w:rPr>
            </w:r>
            <w:r>
              <w:rPr>
                <w:sz w:val="20"/>
                <w:color w:val="FF0000"/>
                <w:lang w:val="en-US"/>
              </w:rPr>
              <w:fldChar w:fldCharType="end"/>
            </w:r>
            <w:r>
              <w:rPr>
                <w:color w:val="FF0000"/>
                <w:sz w:val="20"/>
                <w:lang w:val="en-US"/>
              </w:rPr>
              <w:t xml:space="preserve">.  We initially included all variables in the models; however, we retained only significant variables (at the alpha=.05 level) and first-order interactions among significant main effects in the final model.” </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lang w:val="en-US"/>
              </w:rPr>
            </w:pPr>
            <w:r>
              <w:rPr>
                <w:bCs/>
                <w:color w:val="FF0000"/>
                <w:sz w:val="20"/>
                <w:lang w:val="en-US"/>
              </w:rPr>
            </w:r>
            <w:bookmarkStart w:id="55" w:name="italic26"/>
            <w:bookmarkStart w:id="56" w:name="bold24"/>
            <w:bookmarkStart w:id="57" w:name="italic26"/>
            <w:bookmarkStart w:id="58" w:name="bold24"/>
            <w:bookmarkEnd w:id="57"/>
            <w:bookmarkEnd w:id="58"/>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color w:val="FF0000"/>
                <w:sz w:val="20"/>
                <w:lang w:val="en-US"/>
              </w:rPr>
              <w:t>We initially included all variables in the models; however, we retained only significant variables (at the alpha=.05 level) and first-order interactions among significant main effects in the final model.”</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i/>
                <w:i/>
                <w:color w:val="FF0000"/>
                <w:sz w:val="20"/>
                <w:lang w:val="en-US"/>
              </w:rPr>
            </w:pPr>
            <w:r>
              <w:rPr>
                <w:color w:val="FF0000"/>
                <w:sz w:val="20"/>
              </w:rPr>
              <w:t>“</w:t>
            </w:r>
            <w:r>
              <w:rPr>
                <w:color w:val="FF0000"/>
                <w:sz w:val="20"/>
                <w:lang w:val="en-US"/>
              </w:rPr>
              <w:t>We omitted cases with missing values from our analyses.” P. 9</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color w:val="FF0000"/>
                <w:sz w:val="20"/>
                <w:lang w:val="en-US"/>
              </w:rPr>
            </w:pPr>
            <w:r>
              <w:rPr>
                <w:bCs/>
                <w:i/>
                <w:color w:val="FF0000"/>
                <w:sz w:val="20"/>
                <w:lang w:val="en-US"/>
              </w:rPr>
            </w:r>
            <w:bookmarkStart w:id="63" w:name="italic28"/>
            <w:bookmarkStart w:id="64" w:name="bold26"/>
            <w:bookmarkStart w:id="65" w:name="italic28"/>
            <w:bookmarkStart w:id="66" w:name="bold26"/>
            <w:bookmarkEnd w:id="65"/>
            <w:bookmarkEnd w:id="66"/>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FF0000"/>
                <w:sz w:val="20"/>
                <w:lang w:val="en-US"/>
              </w:rPr>
            </w:pPr>
            <w:r>
              <w:rPr>
                <w:color w:val="FF0000"/>
                <w:sz w:val="20"/>
                <w:lang w:val="en-US"/>
              </w:rPr>
              <w:t>“</w:t>
            </w:r>
            <w:r>
              <w:rPr>
                <w:color w:val="FF0000"/>
                <w:sz w:val="20"/>
                <w:lang w:val="en-US"/>
              </w:rPr>
              <w:t>We interviewed 327 participants”</w:t>
            </w:r>
          </w:p>
          <w:p>
            <w:pPr>
              <w:pStyle w:val="Normal"/>
              <w:tabs>
                <w:tab w:val="clear" w:pos="720"/>
                <w:tab w:val="left" w:pos="5400" w:leader="none"/>
              </w:tabs>
              <w:rPr>
                <w:color w:val="FF0000"/>
                <w:sz w:val="20"/>
                <w:lang w:val="en-US"/>
              </w:rPr>
            </w:pPr>
            <w:r>
              <w:rPr>
                <w:color w:val="FF0000"/>
                <w:sz w:val="20"/>
                <w:lang w:val="en-US"/>
              </w:rPr>
              <w:t>“</w:t>
            </w:r>
            <w:r>
              <w:rPr>
                <w:color w:val="FF0000"/>
                <w:sz w:val="20"/>
                <w:lang w:val="en-US"/>
              </w:rPr>
              <w:t>We enrolled participants to obtain responses from an approximately equal number of hunters and non-hunters. We first enrolled self-identified hunters and then identified non-hunters through random-selection of households. If household members chose not to participate, or were not home after three visits, we replaced the household with its nearest neighbor.  During non-hunter interviews, we frequently discovered individuals who were, in fact, actively hunting or had hunted previously in their lives, and in several villages, we were unable to find a sufficient number of people who had never hunted.  Because we were interested in whether or not a participant’s current social and economic situation influenced hunting behavior, we re-defined “hunter” as any individual who reported killing an animal in the past year, excluding one individual who reported killing a single snake on his farm. Enrollment was restricted to men because women in this area do not hunt.” P.6</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lang w:val="en-US"/>
              </w:rPr>
            </w:pPr>
            <w:r>
              <w:rPr>
                <w:bCs/>
                <w:color w:val="FF0000"/>
                <w:sz w:val="20"/>
                <w:lang w:val="en-US"/>
              </w:rPr>
            </w:r>
            <w:bookmarkStart w:id="76" w:name="italic32"/>
            <w:bookmarkStart w:id="77" w:name="bold31"/>
            <w:bookmarkStart w:id="78" w:name="italic32"/>
            <w:bookmarkStart w:id="79" w:name="bold31"/>
            <w:bookmarkEnd w:id="78"/>
            <w:bookmarkEnd w:id="79"/>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FF0000"/>
                <w:sz w:val="20"/>
              </w:rPr>
              <w:t>n/a</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pPr>
            <w:r>
              <w:rPr>
                <w:color w:val="FF0000"/>
                <w:sz w:val="20"/>
                <w:lang w:val="en-US"/>
              </w:rPr>
              <w:t xml:space="preserve"> “</w:t>
            </w:r>
            <w:r>
              <w:rPr>
                <w:color w:val="FF0000"/>
                <w:sz w:val="20"/>
                <w:lang w:val="en-US"/>
              </w:rPr>
              <w:t xml:space="preserve">Demographic information was collected from 327 individuals, representing 188 hunters and 139 non-hunters.  The median age of all participants was 31.5 (range = 15-93) years.  Fifty percent of individuals had the equivalent of a primary school education or lower, 32% had finished secondary school, and 18% had at least one year of higher education.  Sixty-nine percent of individuals were married, and 7% had multiple wives.  The average number of children was four (range = 0-26).  The study populations were predominantly Christian (93%), with the remainder practicing traditional religions (6%) or Islam (1%).  Participants identified their tribal affiliations primarily as Efik (73%), Ejagham (14%), and a variety of other (primarily Ibibio from neighboring Akwa Ibom state) cultural groups (13%). Farming (subsistence agricultural and selling of crops) was the most common occupation (69%).  Hunting (33%) and trapping (19%) were the second and third most common occupations, followed by salaried work (15%), being in school (12%), having a skilled trade (10%), selling goods (7%), driving a motorbike taxi (5%), being a village leader, being unemployed, collecting forest goods, being a member of the clergy, collecting palm wine, fishing, and livestock farming (each less than 5%).” P9-10 </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lang w:val="en-US"/>
              </w:rPr>
            </w:pPr>
            <w:r>
              <w:rPr>
                <w:bCs/>
                <w:color w:val="FF0000"/>
                <w:sz w:val="20"/>
                <w:lang w:val="en-US"/>
              </w:rPr>
            </w:r>
            <w:bookmarkStart w:id="90" w:name="italic36"/>
            <w:bookmarkStart w:id="91" w:name="bold36"/>
            <w:bookmarkStart w:id="92" w:name="italic36"/>
            <w:bookmarkStart w:id="93" w:name="bold36"/>
            <w:bookmarkEnd w:id="92"/>
            <w:bookmarkEnd w:id="93"/>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color w:val="FF0000"/>
                <w:sz w:val="20"/>
                <w:lang w:val="en-US"/>
              </w:rPr>
            </w:pPr>
            <w:r>
              <w:rPr>
                <w:b/>
                <w:color w:val="FF0000"/>
                <w:sz w:val="20"/>
                <w:lang w:val="en-US"/>
              </w:rPr>
              <w:t>Demographic Information</w:t>
            </w:r>
          </w:p>
          <w:p>
            <w:pPr>
              <w:pStyle w:val="Normal"/>
              <w:tabs>
                <w:tab w:val="clear" w:pos="720"/>
                <w:tab w:val="left" w:pos="5400" w:leader="none"/>
              </w:tabs>
              <w:rPr/>
            </w:pPr>
            <w:r>
              <w:rPr>
                <w:color w:val="FF0000"/>
                <w:sz w:val="20"/>
                <w:lang w:val="en-US"/>
              </w:rPr>
              <w:t>“</w:t>
            </w:r>
            <w:r>
              <w:rPr>
                <w:color w:val="FF0000"/>
                <w:sz w:val="20"/>
                <w:lang w:val="en-US"/>
              </w:rPr>
              <w:t>Demographic information was collected from 327 individuals, representing 188 hunters and 139 non-hunters.”</w:t>
            </w:r>
          </w:p>
          <w:p>
            <w:pPr>
              <w:pStyle w:val="Normal"/>
              <w:tabs>
                <w:tab w:val="clear" w:pos="720"/>
                <w:tab w:val="left" w:pos="5400" w:leader="none"/>
              </w:tabs>
              <w:rPr>
                <w:color w:val="FF0000"/>
                <w:sz w:val="20"/>
                <w:lang w:val="en-US"/>
              </w:rPr>
            </w:pPr>
            <w:r>
              <w:rPr>
                <w:color w:val="FF0000"/>
                <w:sz w:val="20"/>
                <w:lang w:val="en-US"/>
              </w:rPr>
              <w:t>Sample sizes provided for all variables with missing data:</w:t>
            </w:r>
          </w:p>
          <w:p>
            <w:pPr>
              <w:pStyle w:val="Normal"/>
              <w:tabs>
                <w:tab w:val="clear" w:pos="720"/>
                <w:tab w:val="left" w:pos="5400" w:leader="none"/>
              </w:tabs>
              <w:rPr/>
            </w:pPr>
            <w:r>
              <w:rPr>
                <w:color w:val="FF0000"/>
                <w:sz w:val="20"/>
                <w:lang w:val="en-US"/>
              </w:rPr>
              <w:t>“</w:t>
            </w:r>
            <w:r>
              <w:rPr>
                <w:color w:val="FF0000"/>
                <w:sz w:val="20"/>
                <w:lang w:val="en-US"/>
              </w:rPr>
              <w:t>Fifty percent (n=163/323)  of individuals had the equivalent of a primary school education or lower, 32% had finished secondary school, and 18% had at least one year of higher education.  Sixty-nine percent (n=223/325) of individuals were married, and 7% had multiple wives.  The average number of children was four (range = 0-26).  The study populations were predominantly Christian (93%, n=302/324), with the remainder practicing traditional religions (6%) or Islam (1%).  Participants identified their tribal affiliations primarily as Efik (73%), Ejagham (14%), and a variety of other (primarily Ibibio from neighboring Akwa Ibom state) cultural groups (13%).”</w:t>
            </w:r>
          </w:p>
          <w:p>
            <w:pPr>
              <w:pStyle w:val="Normal"/>
              <w:tabs>
                <w:tab w:val="clear" w:pos="720"/>
                <w:tab w:val="left" w:pos="5400" w:leader="none"/>
              </w:tabs>
              <w:rPr>
                <w:b/>
                <w:b/>
                <w:color w:val="FF0000"/>
                <w:sz w:val="20"/>
                <w:lang w:val="en-US"/>
              </w:rPr>
            </w:pPr>
            <w:r>
              <w:rPr>
                <w:b/>
                <w:color w:val="FF0000"/>
                <w:sz w:val="20"/>
                <w:lang w:val="en-US"/>
              </w:rPr>
              <w:t>Reasons for Hunting</w:t>
            </w:r>
          </w:p>
          <w:p>
            <w:pPr>
              <w:pStyle w:val="Normal"/>
              <w:tabs>
                <w:tab w:val="clear" w:pos="720"/>
                <w:tab w:val="left" w:pos="5400" w:leader="none"/>
              </w:tabs>
              <w:rPr/>
            </w:pPr>
            <w:r>
              <w:rPr>
                <w:color w:val="FF0000"/>
                <w:sz w:val="20"/>
                <w:lang w:val="en-US"/>
              </w:rPr>
              <w:t xml:space="preserve">“ </w:t>
            </w:r>
            <w:r>
              <w:rPr>
                <w:color w:val="FF0000"/>
                <w:sz w:val="20"/>
                <w:lang w:val="en-US"/>
              </w:rPr>
              <w:t>Seventy-five percent (n=111/156) of hunters had fathers who were also hunters.</w:t>
            </w:r>
          </w:p>
          <w:p>
            <w:pPr>
              <w:pStyle w:val="Normal"/>
              <w:tabs>
                <w:tab w:val="clear" w:pos="720"/>
                <w:tab w:val="left" w:pos="5400" w:leader="none"/>
              </w:tabs>
              <w:rPr>
                <w:color w:val="FF0000"/>
                <w:sz w:val="20"/>
                <w:lang w:val="en-US"/>
              </w:rPr>
            </w:pPr>
            <w:r>
              <w:rPr>
                <w:color w:val="FF0000"/>
                <w:sz w:val="20"/>
                <w:lang w:val="en-US"/>
              </w:rPr>
              <w:t xml:space="preserve">Eighty-four percent (n=145/173) of participants reported that they would choose not to hunt if they had an alternative source of income.  Ninety-seven percent of participants reported not wanting their children to hunt.  The most common reason that people gave for not wanting their children to hunt was that hunting was too difficult (49%; n=159/324).” </w:t>
            </w:r>
          </w:p>
        </w:tc>
      </w:tr>
      <w:tr>
        <w:trPr>
          <w:trHeight w:val="295" w:hRule="atLeast"/>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FF0000"/>
                <w:sz w:val="20"/>
                <w:lang w:val="en-US"/>
              </w:rPr>
            </w:pPr>
            <w:r>
              <w:rPr>
                <w:color w:val="FF0000"/>
                <w:sz w:val="20"/>
                <w:lang w:val="en-US"/>
              </w:rPr>
              <w:t>“</w:t>
            </w:r>
            <w:r>
              <w:rPr>
                <w:color w:val="FF0000"/>
                <w:sz w:val="20"/>
                <w:lang w:val="en-US"/>
              </w:rPr>
              <w:t xml:space="preserve">We incorporated village as a random effect in all models.  We performed analyses with </w:t>
            </w:r>
            <w:r>
              <w:rPr>
                <w:i/>
                <w:color w:val="FF0000"/>
                <w:sz w:val="20"/>
                <w:lang w:val="en-US"/>
              </w:rPr>
              <w:t>nlme</w:t>
            </w:r>
            <w:r>
              <w:rPr>
                <w:color w:val="FF0000"/>
                <w:sz w:val="20"/>
                <w:lang w:val="en-US"/>
              </w:rPr>
              <w:t xml:space="preserve"> and </w:t>
            </w:r>
            <w:r>
              <w:rPr>
                <w:i/>
                <w:color w:val="FF0000"/>
                <w:sz w:val="20"/>
                <w:lang w:val="en-US"/>
              </w:rPr>
              <w:t>glmer</w:t>
            </w:r>
            <w:r>
              <w:rPr>
                <w:color w:val="FF0000"/>
                <w:sz w:val="20"/>
                <w:lang w:val="en-US"/>
              </w:rPr>
              <w:t xml:space="preserve"> functions in RGui (3.0.2)</w:t>
            </w:r>
            <w:r>
              <w:fldChar w:fldCharType="begin"/>
            </w:r>
            <w:r>
              <w:rPr>
                <w:sz w:val="20"/>
                <w:color w:val="FF0000"/>
                <w:lang w:val="en-US"/>
              </w:rPr>
              <w:instrText xml:space="preserve"> ADDIN ZOTERO_ITEM CSL_CITATION {"citationID":"2m3c6ahog2","properties":{"formattedCitation":"[41]","plainCitation":"[41]"},"citationItems":[{"id":909,"uris":["http://zotero.org/users/1972963/items/S5Z3Q5VN"],"uri":["http://zotero.org/users/1972963/items/S5Z3Q5VN"],"itemData":{"id":909,"type":"book","title":"R: A Language and Environment for Statistical Computing","publisher":"R Foundation for Statistical Computing","publisher-place":"Vienna, Austria","event-place":"Vienna, Austria","URL":"http://www.R-project.org","author":[{"family":"R Core Team","given":""}],"issued":{"date-parts":[["2014"]]}}}],"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41]</w:t>
            </w:r>
            <w:r>
              <w:rPr>
                <w:color w:val="FF0000"/>
                <w:sz w:val="20"/>
                <w:lang w:val="en-US"/>
              </w:rPr>
            </w:r>
            <w:r>
              <w:rPr>
                <w:sz w:val="20"/>
                <w:color w:val="FF0000"/>
                <w:lang w:val="en-US"/>
              </w:rPr>
              <w:fldChar w:fldCharType="end"/>
            </w:r>
            <w:r>
              <w:rPr>
                <w:color w:val="FF0000"/>
                <w:sz w:val="20"/>
                <w:lang w:val="en-US"/>
              </w:rPr>
              <w:t>.” P.10</w:t>
            </w:r>
          </w:p>
          <w:p>
            <w:pPr>
              <w:pStyle w:val="Normal"/>
              <w:tabs>
                <w:tab w:val="clear" w:pos="720"/>
                <w:tab w:val="left" w:pos="5400" w:leader="none"/>
              </w:tabs>
              <w:rPr>
                <w:color w:val="FF0000"/>
                <w:sz w:val="20"/>
                <w:lang w:val="en-US"/>
              </w:rPr>
            </w:pPr>
            <w:r>
              <w:rPr>
                <w:color w:val="FF0000"/>
                <w:sz w:val="20"/>
                <w:lang w:val="en-US"/>
              </w:rPr>
              <w:t>See table 2</w:t>
            </w:r>
          </w:p>
          <w:p>
            <w:pPr>
              <w:pStyle w:val="Normal"/>
              <w:tabs>
                <w:tab w:val="clear" w:pos="720"/>
                <w:tab w:val="left" w:pos="5400" w:leader="none"/>
              </w:tabs>
              <w:rPr>
                <w:color w:val="FF0000"/>
                <w:sz w:val="20"/>
              </w:rPr>
            </w:pPr>
            <w:r>
              <w:rPr>
                <w:color w:val="FF0000"/>
                <w:sz w:val="20"/>
                <w:lang w:val="en-US"/>
              </w:rPr>
              <w:t>See table S4</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9" w:name="bold42"/>
            <w:bookmarkStart w:id="100" w:name="italic41"/>
            <w:bookmarkStart w:id="101" w:name="bold42"/>
            <w:bookmarkStart w:id="102" w:name="italic41"/>
            <w:bookmarkEnd w:id="101"/>
            <w:bookmarkEnd w:id="102"/>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i/>
                <w:i/>
                <w:color w:val="FF0000"/>
                <w:sz w:val="20"/>
                <w:lang w:val="en-US"/>
              </w:rPr>
            </w:pPr>
            <w:r>
              <w:rPr>
                <w:color w:val="FF0000"/>
                <w:sz w:val="20"/>
              </w:rPr>
              <w:t>“</w:t>
            </w:r>
            <w:r>
              <w:rPr>
                <w:color w:val="FF0000"/>
                <w:sz w:val="20"/>
                <w:lang w:val="en-US"/>
              </w:rPr>
              <w:t>For certain analyses we converted hunting and consumption frequencies from ordinal to conservative numeric estimates of minimum yearly off-take, in units of numbers of animals (never = 0, rarely = 0, yearly = 1, monthly = 12, weekly = 52 and daily = 104) for incorporation into generalized linear models.  For less frequent behaviors (collect dead, injured by, kept as pet), we used the total number of animals contacted over the participant’s lifetime.  We omitted cases with missing values from our analyses.</w:t>
            </w:r>
          </w:p>
          <w:p>
            <w:pPr>
              <w:pStyle w:val="Normal"/>
              <w:tabs>
                <w:tab w:val="clear" w:pos="720"/>
                <w:tab w:val="left" w:pos="5400" w:leader="none"/>
              </w:tabs>
              <w:rPr>
                <w:sz w:val="20"/>
              </w:rPr>
            </w:pPr>
            <w:r>
              <w:rPr>
                <w:color w:val="FF0000"/>
                <w:sz w:val="20"/>
                <w:lang w:val="en-US"/>
              </w:rPr>
              <w:t>For hunters who reported hunting daily, weekly, or monthly but only during one season, we corrected hunting frequency estimates by one-half (seasonal hunters) or one-third (occasional hunters).” P.9</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 </w:t>
            </w:r>
            <w:r>
              <w:rPr>
                <w:color w:val="FF0000"/>
                <w:sz w:val="20"/>
              </w:rPr>
              <w:t>n/a</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 </w:t>
            </w:r>
            <w:r>
              <w:rPr>
                <w:color w:val="FF0000"/>
                <w:sz w:val="20"/>
              </w:rPr>
              <w:t>“</w:t>
            </w:r>
            <w:r>
              <w:rPr>
                <w:color w:val="FF0000"/>
                <w:sz w:val="20"/>
                <w:lang w:val="en-US"/>
              </w:rPr>
              <w:t xml:space="preserve">We initially included all variables in the models; however, we retained only significant variables (at the alpha=.05 level) and first-order interactions among significant main effects in the final model.”- </w:t>
            </w:r>
            <w:r>
              <w:rPr>
                <w:color w:val="FF0000"/>
                <w:sz w:val="20"/>
              </w:rPr>
              <w:t xml:space="preserve"> P.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pPr>
            <w:r>
              <w:rPr>
                <w:color w:val="FF0000"/>
                <w:sz w:val="20"/>
              </w:rPr>
              <w:t>“</w:t>
            </w:r>
            <w:r>
              <w:rPr>
                <w:color w:val="FF0000"/>
                <w:sz w:val="20"/>
                <w:lang w:val="en-US"/>
              </w:rPr>
              <w:t>We found that younger age, lower education level, larger household size, having a father who hunts, and being of the resident cultural group were all significantly associated with becoming a hunter.  Hunters had more frequent contact with wildlife through both hunting and non-hunting behaviors, likely experiencing higher exposure risk to zoonosis than non-hunters.  Specific hunting behaviors, namely high hunting frequency, hunting during both day and night, hunting specifically at night, and hunting with a gun and with a dog were all associated with high rates of contact with wildlife.  Other behaviors were associated with higher rates of contact with specific taxa, namely: sleeping in the forest (primates), and using a machete and trap (ungulates).  Carnivore and rodent hunting frequency was not uniquely associated with any specific hunting behaviors</w:t>
            </w:r>
          </w:p>
          <w:p>
            <w:pPr>
              <w:pStyle w:val="Normal"/>
              <w:tabs>
                <w:tab w:val="clear" w:pos="720"/>
                <w:tab w:val="left" w:pos="5400" w:leader="none"/>
              </w:tabs>
              <w:rPr>
                <w:color w:val="FF0000"/>
                <w:sz w:val="20"/>
              </w:rPr>
            </w:pPr>
            <w:r>
              <w:rPr>
                <w:color w:val="FF0000"/>
                <w:sz w:val="20"/>
                <w:lang w:val="en-US"/>
              </w:rPr>
              <w:t>Our results shed new light on the social-cultural contexts of wildlife contact in this region and have implications for conservation and public health.”</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w:t>
            </w:r>
            <w:r>
              <w:rPr>
                <w:sz w:val="20"/>
                <w:lang w:val="en-US"/>
              </w:rPr>
              <w:t xml:space="preserve"> </w:t>
            </w:r>
            <w:r>
              <w:rPr>
                <w:sz w:val="20"/>
                <w:lang w:val="en-US"/>
              </w:rPr>
              <w:t>Since modes of contact are not mutually exclusive (e.g.  animals can be hunted and sold or hunted and consumed), and covariance among these factors makes it difficult to separate the effect of any single behaviors on overall risk, we limited our analyses of behavioral and socio-economic predictors of risk to hunting behavior alone.”</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pPr>
            <w:r>
              <w:rPr>
                <w:color w:val="FF0000"/>
                <w:sz w:val="20"/>
                <w:lang w:val="en-US"/>
              </w:rPr>
              <w:t>“</w:t>
            </w:r>
            <w:r>
              <w:rPr>
                <w:color w:val="FF0000"/>
                <w:sz w:val="20"/>
                <w:lang w:val="en-US"/>
              </w:rPr>
              <w:t>We found a negative association between education level and hunting, and no effect of wealth.  These results differ from those of Le Breton and colleagues (2006) who found that hunting in Cameroon was more common among poorer households (as measured by roof type) with no effect of education level</w:t>
            </w:r>
            <w:r>
              <w:rPr>
                <w:i/>
                <w:color w:val="FF0000"/>
                <w:sz w:val="20"/>
                <w:lang w:val="en-US"/>
              </w:rPr>
              <w:t>.</w:t>
            </w:r>
            <w:r>
              <w:rPr>
                <w:color w:val="FF0000"/>
                <w:sz w:val="20"/>
                <w:lang w:val="en-US"/>
              </w:rPr>
              <w:t xml:space="preserve">  Similarly, in Tanzania, participation in illegal hunting decreased with increasing wealth, as measured by ownership of sheep and goats </w:t>
            </w:r>
            <w:r>
              <w:fldChar w:fldCharType="begin"/>
            </w:r>
            <w:r>
              <w:rPr>
                <w:sz w:val="20"/>
                <w:color w:val="FF0000"/>
                <w:lang w:val="en-US"/>
              </w:rPr>
              <w:instrText xml:space="preserve"> ADDIN ZOTERO_ITEM CSL_CITATION {"citationID":"m31sga257","properties":{"formattedCitation":"[28]","plainCitation":"[28]"},"citationItems":[{"id":898,"uris":["http://zotero.org/users/1972963/items/CMGWNJDT"],"uri":["http://zotero.org/users/1972963/items/CMGWNJDT"],"itemData":{"id":898,"type":"article-journal","title":"Bushmeat hunting by communities adjacent to the Serengeti National Park, Tanzania: the importance of livestock ownership and alternative sources of protein and income","container-title":"Environmental Conservation","page":"391-398","volume":"29","issue":"03","source":"Cambridge Journals Online","DOI":"10.1017/S0376892902000279","shortTitle":"Bushmeat hunting by communities adjacent to the Serengeti National Park, Tanzania","author":[{"family":"Loibooki","given":"Martin"},{"family":"Hofer","given":"Heribert"},{"family":"Campbell","given":"Kenneth L.I."},{"family":"East","given":"Marion L."}],"issued":{"date-parts":[["2002"]]}}}],"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28]</w:t>
            </w:r>
            <w:r>
              <w:rPr>
                <w:color w:val="FF0000"/>
                <w:sz w:val="20"/>
                <w:lang w:val="en-US"/>
              </w:rPr>
            </w:r>
            <w:r>
              <w:rPr>
                <w:sz w:val="20"/>
                <w:color w:val="FF0000"/>
                <w:lang w:val="en-US"/>
              </w:rPr>
              <w:fldChar w:fldCharType="end"/>
            </w:r>
            <w:r>
              <w:rPr>
                <w:color w:val="FF0000"/>
                <w:sz w:val="20"/>
                <w:lang w:val="en-US"/>
              </w:rPr>
              <w:t xml:space="preserve">.  Negative results in our study may reflect low variation in economic status, in that all participants were almost uniformly materially disadvantaged.  This conclusion is supported by our observation that larger family sizes appeared to generate a greater need for income, which may be most accessible through hunting, particularly for individuals from families with experienced hunters.  Individuals with higher education levels, a factor associated with lower probability of hunting in our study, do not necessarily have higher income, but may engage in activities that generate extra income or in other commitments that keep them out of the forest.  </w:t>
            </w:r>
          </w:p>
          <w:p>
            <w:pPr>
              <w:pStyle w:val="Normal"/>
              <w:tabs>
                <w:tab w:val="clear" w:pos="720"/>
                <w:tab w:val="left" w:pos="5400" w:leader="none"/>
              </w:tabs>
              <w:rPr/>
            </w:pPr>
            <w:r>
              <w:rPr>
                <w:color w:val="FF0000"/>
                <w:sz w:val="20"/>
                <w:lang w:val="en-US"/>
              </w:rPr>
              <w:t xml:space="preserve">Our data also show that resident cultural groups were more likely to hunt than other cultural groups, which tend to be migrants from nearby states.  Our study sites varied in numbers of migrants from neighboring states, but when present, they commonly resided in the periphery of villages as farmers and were not permitted to hunt by order of village chiefs.   Our results contrast those of other studies that found that migrants hunted a majority of bushmeat (Congo), had higher rates of primate contact (Uganda), and were more likely to be involved in butchering (Cameroon) than resident groups </w:t>
            </w:r>
            <w:r>
              <w:fldChar w:fldCharType="begin"/>
            </w:r>
            <w:r>
              <w:rPr>
                <w:sz w:val="20"/>
                <w:color w:val="FF0000"/>
                <w:lang w:val="en-US"/>
              </w:rPr>
              <w:instrText xml:space="preserve"> ADDIN ZOTERO_ITEM CSL_CITATION {"citationID":"1mu8b8vdms","properties":{"formattedCitation":"[12,30,42]","plainCitation":"[12,30,42]"},"citationItems":[{"id":84,"uris":["http://zotero.org/users/1972963/items/WHEDBX3B"],"uri":["http://zotero.org/users/1972963/items/WHEDBX3B"],"itemData":{"id":84,"type":"article-journal","title":"Patterns of bushmeat hunting and perceptions of disease risk among central African communities","container-title":"Animal Conservation","page":"357-363","volume":"9","issue":"4","source":"CrossRef","DOI":"10.1111/j.1469-1795.2006.00030.x","ISSN":"1367-9430, 1469-1795","language":"en","author":[{"family":"LeBreton","given":"M."},{"family":"Prosser","given":"A.T."},{"family":"Tamoufe","given":"U."},{"family":"Sateren","given":"W."},{"family":"Mpoudi-Ngole","given":"E."},{"family":"Diffo","given":"J. L. D."},{"family":"Burke","given":"D. S."},{"family":"Wolfe","given":"N. D."}],"issued":{"date-parts":[["2006",11]]},"accessed":{"date-parts":[["2014",6,23]]}}},{"id":873,"uris":["http://zotero.org/users/1972963/items/66FNAB7A"],"uri":["http://zotero.org/users/1972963/items/66FNAB7A"],"itemData":{"id":873,"type":"article-journal","title":"Bushmeat supply and consumption in a tropical logging concession in northern Congo","container-title":"Conservation Biology","page":"1597-1608","volume":"23","issue":"6","source":"Wiley Online Library","abstract":"Abstract: Unsustainable hunting of wildlife for food empties tropical forests of many species critical to forest maintenance and livelihoods of forest people. Extractive industries, including logging, can accelerate exploitation of wildlife by opening forests to hunters and creating markets for bushmeat. We monitored human demographics, bushmeat supply in markets, and household bushmeat consumption in five logging towns in the northern Republic of Congo. Over 6 years we recorded 29,570 animals in town markets and collected 48,920 household meal records. Development of industrial logging operations led to a 69% increase in the population of logging towns and a 64% increase in bushmeat supply. The immigration of workers, jobseekers, and their families altered hunting patterns and was associated with increased use of wire snares and increased diversity in the species hunted and consumed. Immigrants hunted 72% of all bushmeat, which suggests the short-term benefits of hunting accrue disproportionately to “outsiders” to the detriment of indigenous peoples who have prior, legitimate claims to wildlife resources. Our results suggest that the greatest threat of logging to biodiversity may be the permanent urbanization of frontier forests. Although enforcement of hunting laws and promotion of alternative sources of protein may help curb the pressure on wildlife, the best strategy for biodiversity conservation may be to keep saw mills and the towns that develop around them out of forests.","DOI":"10.1111/j.1523-1739.2009.01251.x","ISSN":"1523-1739","language":"en","author":[{"family":"Poulsen","given":"J. R."},{"family":"Clark","given":"C. J."},{"family":"Mavah","given":"G."},{"family":"Elkan","given":"P. W."}],"issued":{"date-parts":[["2009",12,1]]},"accessed":{"date-parts":[["2014",6,25]]}}},{"id":106,"uris":["http://zotero.org/users/1972963/items/PB8TQ63N"],"uri":["http://zotero.org/users/1972963/items/PB8TQ63N"],"itemData":{"id":106,"type":"article-journal","title":"Beyond bushmeat: animal contact, injury, and zoonotic disease risk in Western Uganda","container-title":"EcoHealth","source":"CrossRef","DOI":"10.1007/s10393-014-0942-y","ISSN":"1612-9202, 1612-9210","shortTitle":"Beyond Bushmeat","language":"en","author":[{"family":"Paige","given":"Sarah B."},{"family":"Frost","given":"Simon D. W."},{"family":"Gibson","given":"Mhairi A."},{"family":"Jones","given":"James Holland"},{"family":"Shankar","given":"Anupama"},{"family":"Switzer","given":"William M."},{"family":"Ting","given":"Nelson"},{"family":"Goldberg","given":"Tony L."}],"issued":{"date-parts":[["2014",5,21]]},"accessed":{"date-parts":[["2014",6,23]]}}}],"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12,30,42]</w:t>
            </w:r>
            <w:r>
              <w:rPr>
                <w:color w:val="FF0000"/>
                <w:sz w:val="20"/>
                <w:lang w:val="en-US"/>
              </w:rPr>
            </w:r>
            <w:r>
              <w:rPr>
                <w:sz w:val="20"/>
                <w:color w:val="FF0000"/>
                <w:lang w:val="en-US"/>
              </w:rPr>
              <w:fldChar w:fldCharType="end"/>
            </w:r>
            <w:r>
              <w:rPr>
                <w:color w:val="FF0000"/>
                <w:sz w:val="20"/>
                <w:lang w:val="en-US"/>
              </w:rPr>
              <w:t>.  Our results may reflect cultural differences among migrant populations, or a unique local response from resident cultural groups who fear loss of livelihoods to migrant populations.</w:t>
            </w:r>
          </w:p>
          <w:p>
            <w:pPr>
              <w:pStyle w:val="Normal"/>
              <w:tabs>
                <w:tab w:val="clear" w:pos="720"/>
                <w:tab w:val="left" w:pos="5400" w:leader="none"/>
              </w:tabs>
              <w:rPr/>
            </w:pPr>
            <w:r>
              <w:rPr>
                <w:color w:val="FF0000"/>
                <w:sz w:val="20"/>
                <w:lang w:val="en-US"/>
              </w:rPr>
              <w:t xml:space="preserve">Although hunting is illegal and considered an undesirable livelihood, strong incentives to hunt still persist.  Indeed, we struggled to identify men who had never hunted or trapped wildlife.  Nevertheless, almost all participants claimed that if given an alternative, they would choose not to hunt. Virtually all said they did not want their children to become hunters because it is too difficult, dangerous, stressful, not a legitimate occupation, and is no longer profitable.  This contrasts directly with historical accounts of hunting in this region, in which hunters were described as being “economically independent” and “far too important a person” to employ </w:t>
            </w:r>
            <w:r>
              <w:fldChar w:fldCharType="begin"/>
            </w:r>
            <w:r>
              <w:rPr>
                <w:sz w:val="20"/>
                <w:color w:val="FF0000"/>
                <w:lang w:val="en-US"/>
              </w:rPr>
              <w:instrText xml:space="preserve"> ADDIN ZOTERO_ITEM CSL_CITATION {"citationID":"2g6d27qfv1","properties":{"formattedCitation":"[46]","plainCitation":"[46]","dontUpdate":true},"citationItems":[{"id":1681,"uris":["http://zotero.org/users/1972963/items/9BP5FXJU"],"uri":["http://zotero.org/users/1972963/items/9BP5FXJU"],"itemData":{"id":1681,"type":"book","title":"Animal Treasure","publisher":"Viking Adult","edition":"First edition","source":"Amazon.com","abstract":"Animal Treasure, by Sanderson, Ivan T.","ISBN":"9780670127344","language":"English","author":[{"family":"Sanderson","given":"Ivan T."}],"issued":{"date-parts":[["1937",1,1]]}}}],"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46; pg.152]</w:t>
            </w:r>
            <w:r>
              <w:rPr>
                <w:color w:val="FF0000"/>
                <w:sz w:val="20"/>
                <w:lang w:val="en-US"/>
              </w:rPr>
            </w:r>
            <w:r>
              <w:rPr>
                <w:sz w:val="20"/>
                <w:color w:val="FF0000"/>
                <w:lang w:val="en-US"/>
              </w:rPr>
              <w:fldChar w:fldCharType="end"/>
            </w:r>
            <w:r>
              <w:rPr>
                <w:color w:val="FF0000"/>
                <w:sz w:val="20"/>
                <w:lang w:val="en-US"/>
              </w:rPr>
              <w:t xml:space="preserve"> .  We suggest that declines in wildlife numbers coupled with increasing distances between wildlife habitat and villages have decreased incentives to hunt.  With lower returns per hunt, those who are able turn to alternatives.  Many who continue to hunt do so out of necessity, and in turn, hunting is viewed as a low-merit livelihood, even among hunters themselves.  While preference for bushmeat will inevitably drive the trade to a certain degree, our data suggest that provision of alternative livelihoods would reduce hunting behavior by restricting hunting frequency and providing supplemental income.  However, individuals in need of extra income would remain free to hunt at night and set traps, which were predictors of primate and ungulate hunting frequency, respectively.   </w:t>
            </w:r>
          </w:p>
          <w:p>
            <w:pPr>
              <w:pStyle w:val="Normal"/>
              <w:tabs>
                <w:tab w:val="clear" w:pos="720"/>
                <w:tab w:val="left" w:pos="5400" w:leader="none"/>
              </w:tabs>
              <w:rPr/>
            </w:pPr>
            <w:r>
              <w:rPr>
                <w:color w:val="FF0000"/>
                <w:sz w:val="20"/>
                <w:lang w:val="en-US"/>
              </w:rPr>
              <w:t xml:space="preserve">Nearly all participants reported consuming bushmeat, and there was a strong preference for bushmeat over domestic meat.  A majority of participants had strong cultural ties to the consumption of bushmeat, and very few recognized laws protecting wildlife.  A majority of hunters reported selling bushmeat, indicating that demand from rural and urban markets continue to provide incentives for bushmeat hunters, who often lack alternative ways to generate income.  These incentives may be modified by hunting taboos. For example, in neighboring states in Nigeria, certain guenons are held as deities and are protected within particular villages </w:t>
            </w:r>
            <w:r>
              <w:fldChar w:fldCharType="begin"/>
            </w:r>
            <w:r>
              <w:rPr>
                <w:sz w:val="20"/>
                <w:color w:val="FF0000"/>
                <w:lang w:val="en-US"/>
              </w:rPr>
              <w:instrText xml:space="preserve"> ADDIN ZOTERO_ITEM CSL_CITATION {"citationID":"2670qa7n07","properties":{"formattedCitation":"[44]","plainCitation":"[44]"},"citationItems":[{"id":906,"uris":["http://zotero.org/users/1972963/items/MGFF2RWB"],"uri":["http://zotero.org/users/1972963/items/MGFF2RWB"],"itemData":{"id":906,"type":"report","title":"A survey of primates and other forest wildlife in Anambra, Imo and Rivers States, Nigeria.","publisher":"Report to National Geographic Society (USA), Nigerian Conservation Foundation, Nigerian Federal Department of Forestry, and Governments of Anambra, Imo and Rivers States.","author":[{"family":"Oates","given":"John"}],"issued":{"date-parts":[["1989"]]}}}],"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44]</w:t>
            </w:r>
            <w:r>
              <w:rPr>
                <w:color w:val="FF0000"/>
                <w:sz w:val="20"/>
                <w:lang w:val="en-US"/>
              </w:rPr>
            </w:r>
            <w:r>
              <w:rPr>
                <w:sz w:val="20"/>
                <w:color w:val="FF0000"/>
                <w:lang w:val="en-US"/>
              </w:rPr>
              <w:fldChar w:fldCharType="end"/>
            </w:r>
            <w:r>
              <w:rPr>
                <w:color w:val="FF0000"/>
                <w:sz w:val="20"/>
                <w:lang w:val="en-US"/>
              </w:rPr>
              <w:t xml:space="preserve">.  In this region however, such taboos were uncommon. As a result, hunting in and near protected areas remains common in Nigeria </w:t>
            </w:r>
            <w:r>
              <w:fldChar w:fldCharType="begin"/>
            </w:r>
            <w:r>
              <w:rPr>
                <w:sz w:val="20"/>
                <w:color w:val="FF0000"/>
                <w:lang w:val="en-US"/>
              </w:rPr>
              <w:instrText xml:space="preserve"> ADDIN ZOTERO_ITEM CSL_CITATION {"citationID":"9vv1omde9","properties":{"formattedCitation":"[13,45]","plainCitation":"[13,45]"},"citationItems":[{"id":239,"uris":["http://zotero.org/users/1972963/items/ATDWEQCG"],"uri":["http://zotero.org/users/1972963/items/ATDWEQCG"],"itemData":{"id":239,"type":"article-journal","title":"Getting to grips with the magnitude of exploitation: bushmeat in the Cross–Sanaga rivers region, Nigeria and Cameroon","container-title":"Biological Conservation","page":"497-510","volume":"129","issue":"4","source":"CrossRef","DOI":"10.1016/j.biocon.2005.11.031","ISSN":"00063207","shortTitle":"Getting to grips with the magnitude of exploitation","language":"en","author":[{"family":"Fa","given":"John E."},{"family":"Seymour","given":"Sarah"},{"family":"Dupain","given":"Jef"},{"family":"Amin","given":"Rajan"},{"family":"Albrechtsen","given":"Lise"},{"family":"Macdonald","given":"David"}],"issued":{"date-parts":[["2006",5]]},"accessed":{"date-parts":[["2014",6,23]]}}},{"id":880,"uris":["http://zotero.org/users/1972963/items/XZBD3BDE"],"uri":["http://zotero.org/users/1972963/items/XZBD3BDE"],"itemData":{"id":880,"type":"article-journal","title":"Mapping hotspots of threatened species traded in bushmeat markets in the Cross–Sanaga rivers region","container-title":"Conservation Biology","page":"224-233","volume":"28","issue":"1","source":"Wiley Online Library","abstract":"Bushmeat markets exist in many countries in West and Central Africa, and data on species sold can be used to detect patterns of wildlife trade in a region. We surveyed 89 markets within the Cross–Sanaga rivers region, West Africa. In each market, we counted the number of carcasses of each taxon sold. During a 6-month period (7594 market days), 44 mammal species were traded. Thirteen species were on the International Union for Conservation of Nature (IUCN) Red List or protected under national legislation, and at least 1 threatened species was traded in 88 of the 89 markets. We used these data to identify market groups that traded similar species assemblages. Using cluster analyses, we detected 8 market groups that were also geographically distinct. Market groups differed in the diversity of species, evenness of species, and dominant, prevalent, and characteristic species traded. We mapped the distribution of number of threatened species traded across the study region. Most threatened species were sold in markets nearest 2 national parks, Korup National Park in Cameroon and Cross River in Nigeria. To assess whether the threatened-species trade hotspots coincided with the known ranges of these species, we mapped the overlap of all threatened species traded. Markets selling more threatened species overlapped with those regions that had higher numbers of these. Our study can provide wildlife managers in the region with better tools to discern zones within which to focus policing efforts and reduce threats to species that are threatened by the bushmeat trade. Mapeo de Sitios Críticos para Especies Amenazadas Comercializadas en Mercados de Vida Silvestre en la Región de los Ríos Cross-Sanaga","DOI":"10.1111/cobi.12151","ISSN":"1523-1739","journalAbbreviation":"Conservation Biology","language":"en","author":[{"family":"Fa","given":"John E."},{"family":"Farfán","given":"Miguel Angel"},{"family":"Marquez","given":"Ana Luz"},{"family":"Duarte","given":"Jesús"},{"family":"Nackoney","given":"Janet"},{"family":"Hall","given":"Amy"},{"family":"Dupain","given":"Jef"},{"family":"Seymour","given":"Sarah"},{"family":"Johnson","given":"Paul J."},{"family":"Macdonald","given":"David W."},{"family":"Vargas","given":"J. Mario"}],"issued":{"date-parts":[["2014",2,1]]},"accessed":{"date-parts":[["2014",6,25]]}}}],"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13,45]</w:t>
            </w:r>
            <w:r>
              <w:rPr>
                <w:color w:val="FF0000"/>
                <w:sz w:val="20"/>
                <w:lang w:val="en-US"/>
              </w:rPr>
            </w:r>
            <w:r>
              <w:rPr>
                <w:sz w:val="20"/>
                <w:color w:val="FF0000"/>
                <w:lang w:val="en-US"/>
              </w:rPr>
              <w:fldChar w:fldCharType="end"/>
            </w:r>
            <w:r>
              <w:rPr>
                <w:color w:val="FF0000"/>
                <w:sz w:val="20"/>
                <w:lang w:val="en-US"/>
              </w:rPr>
              <w:t>.</w:t>
            </w:r>
          </w:p>
          <w:p>
            <w:pPr>
              <w:pStyle w:val="Normal"/>
              <w:tabs>
                <w:tab w:val="clear" w:pos="720"/>
                <w:tab w:val="left" w:pos="5400" w:leader="none"/>
              </w:tabs>
              <w:rPr/>
            </w:pPr>
            <w:r>
              <w:rPr>
                <w:color w:val="FF0000"/>
                <w:sz w:val="20"/>
                <w:lang w:val="en-US"/>
              </w:rPr>
              <w:t xml:space="preserve">Although previous studies reported frequencies of carcasses in bushmeat markets in this region </w:t>
            </w:r>
            <w:r>
              <w:fldChar w:fldCharType="begin"/>
            </w:r>
            <w:r>
              <w:rPr>
                <w:sz w:val="20"/>
                <w:color w:val="FF0000"/>
                <w:lang w:val="en-US"/>
              </w:rPr>
              <w:instrText xml:space="preserve"> ADDIN ZOTERO_ITEM CSL_CITATION {"citationID":"4gqo0jru8","properties":{"formattedCitation":"[13]","plainCitation":"[13]"},"citationItems":[{"id":239,"uris":["http://zotero.org/users/1972963/items/ATDWEQCG"],"uri":["http://zotero.org/users/1972963/items/ATDWEQCG"],"itemData":{"id":239,"type":"article-journal","title":"Getting to grips with the magnitude of exploitation: bushmeat in the Cross–Sanaga rivers region, Nigeria and Cameroon","container-title":"Biological Conservation","page":"497-510","volume":"129","issue":"4","source":"CrossRef","DOI":"10.1016/j.biocon.2005.11.031","ISSN":"00063207","shortTitle":"Getting to grips with the magnitude of exploitation","language":"en","author":[{"family":"Fa","given":"John E."},{"family":"Seymour","given":"Sarah"},{"family":"Dupain","given":"Jef"},{"family":"Amin","given":"Rajan"},{"family":"Albrechtsen","given":"Lise"},{"family":"Macdonald","given":"David"}],"issued":{"date-parts":[["2006",5]]},"accessed":{"date-parts":[["2014",6,23]]}}}],"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13]</w:t>
            </w:r>
            <w:r>
              <w:rPr>
                <w:color w:val="FF0000"/>
                <w:sz w:val="20"/>
                <w:lang w:val="en-US"/>
              </w:rPr>
            </w:r>
            <w:r>
              <w:rPr>
                <w:sz w:val="20"/>
                <w:color w:val="FF0000"/>
                <w:lang w:val="en-US"/>
              </w:rPr>
              <w:fldChar w:fldCharType="end"/>
            </w:r>
            <w:r>
              <w:rPr>
                <w:color w:val="FF0000"/>
                <w:sz w:val="20"/>
                <w:lang w:val="en-US"/>
              </w:rPr>
              <w:t xml:space="preserve">, we are aware of none examining hunting preferences and cultural uses that may be driving human-wildlife contact at the local level.  Significantly, we found that participants reported having had contact with primates more than with any other wildlife taxon.  This remains true whether keeping wildlife as pets is included in our analyses, since it was reported far less frequently than hunting.  However, we note that keeping animals as pets presents a different kind of risk, in which people come into frequent contact with animals over a prolonged period. This behavior, unlike others, leads to opportunities for repeated injury and exposure to animals that may be persistently stressed. </w:t>
            </w:r>
          </w:p>
          <w:p>
            <w:pPr>
              <w:pStyle w:val="Normal"/>
              <w:tabs>
                <w:tab w:val="clear" w:pos="720"/>
                <w:tab w:val="left" w:pos="5400" w:leader="none"/>
              </w:tabs>
              <w:rPr/>
            </w:pPr>
            <w:r>
              <w:rPr>
                <w:color w:val="FF0000"/>
                <w:sz w:val="20"/>
                <w:lang w:val="en-US"/>
              </w:rPr>
              <w:t xml:space="preserve">Eighty-seven percent of individuals reported consuming primates, and monkeys were listed among the most desirable animals to eat and were most frequently mentioned as useful for medicinal purposes or kept as a pet.   These data parallel high primate consumption rates </w:t>
            </w:r>
            <w:r>
              <w:fldChar w:fldCharType="begin"/>
            </w:r>
            <w:r>
              <w:rPr>
                <w:sz w:val="20"/>
                <w:color w:val="FF0000"/>
                <w:lang w:val="en-US"/>
              </w:rPr>
              <w:instrText xml:space="preserve"> ADDIN ZOTERO_ITEM CSL_CITATION {"citationID":"2fn8bi9pol","properties":{"formattedCitation":"[30]","plainCitation":"[30]"},"citationItems":[{"id":84,"uris":["http://zotero.org/users/1972963/items/WHEDBX3B"],"uri":["http://zotero.org/users/1972963/items/WHEDBX3B"],"itemData":{"id":84,"type":"article-journal","title":"Patterns of bushmeat hunting and perceptions of disease risk among central African communities","container-title":"Animal Conservation","page":"357-363","volume":"9","issue":"4","source":"CrossRef","DOI":"10.1111/j.1469-1795.2006.00030.x","ISSN":"1367-9430, 1469-1795","language":"en","author":[{"family":"LeBreton","given":"M."},{"family":"Prosser","given":"A.T."},{"family":"Tamoufe","given":"U."},{"family":"Sateren","given":"W."},{"family":"Mpoudi-Ngole","given":"E."},{"family":"Diffo","given":"J. L. D."},{"family":"Burke","given":"D. S."},{"family":"Wolfe","given":"N. D."}],"issued":{"date-parts":[["2006",11]]},"accessed":{"date-parts":[["2014",6,23]]}}}],"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30]</w:t>
            </w:r>
            <w:r>
              <w:rPr>
                <w:color w:val="FF0000"/>
                <w:sz w:val="20"/>
                <w:lang w:val="en-US"/>
              </w:rPr>
            </w:r>
            <w:r>
              <w:rPr>
                <w:sz w:val="20"/>
                <w:color w:val="FF0000"/>
                <w:lang w:val="en-US"/>
              </w:rPr>
              <w:fldChar w:fldCharType="end"/>
            </w:r>
            <w:r>
              <w:rPr>
                <w:color w:val="FF0000"/>
                <w:sz w:val="20"/>
                <w:lang w:val="en-US"/>
              </w:rPr>
              <w:t xml:space="preserve">, and preferences for primates </w:t>
            </w:r>
            <w:r>
              <w:fldChar w:fldCharType="begin"/>
            </w:r>
            <w:r>
              <w:rPr>
                <w:sz w:val="20"/>
                <w:color w:val="FF0000"/>
                <w:lang w:val="en-US"/>
              </w:rPr>
              <w:instrText xml:space="preserve"> ADDIN ZOTERO_ITEM CSL_CITATION {"citationID":"1c4l81uudl","properties":{"formattedCitation":"[35]","plainCitation":"[35]"},"citationItems":[{"id":90,"uris":["http://zotero.org/users/1972963/items/KSG2RIXG"],"uri":["http://zotero.org/users/1972963/items/KSG2RIXG"],"itemData":{"id":90,"type":"article-journal","title":"Zoonotic disease risk and the bushmeat trade: assessing awareness among hunters and traders in Sierra Leone","container-title":"EcoHealth","page":"471-482","volume":"9","issue":"4","source":"CrossRef","DOI":"10.1007/s10393-012-0807-1","ISSN":"1612-9202, 1612-9210","shortTitle":"Zoonotic Disease Risk and the Bushmeat Trade","language":"en","author":[{"family":"Subramanian","given":"Melanie"}],"issued":{"date-parts":[["2012",12]]},"accessed":{"date-parts":[["2014",6,23]]}}}],"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35]</w:t>
            </w:r>
            <w:r>
              <w:rPr>
                <w:color w:val="FF0000"/>
                <w:sz w:val="20"/>
                <w:lang w:val="en-US"/>
              </w:rPr>
            </w:r>
            <w:r>
              <w:rPr>
                <w:sz w:val="20"/>
                <w:color w:val="FF0000"/>
                <w:lang w:val="en-US"/>
              </w:rPr>
              <w:fldChar w:fldCharType="end"/>
            </w:r>
            <w:r>
              <w:rPr>
                <w:color w:val="FF0000"/>
                <w:sz w:val="20"/>
                <w:lang w:val="en-US"/>
              </w:rPr>
              <w:t xml:space="preserve"> documented for other regions.   Porcupine and blue duiker were consumed by over 90% of individuals, with porcupine most frequently mentioned as a preferred meat.  Ebola epidemics have been previously associated with handling duiker carcasses </w:t>
            </w:r>
            <w:r>
              <w:fldChar w:fldCharType="begin"/>
            </w:r>
            <w:r>
              <w:rPr>
                <w:sz w:val="20"/>
                <w:color w:val="FF0000"/>
                <w:lang w:val="en-US"/>
              </w:rPr>
              <w:instrText xml:space="preserve"> ADDIN ZOTERO_ITEM CSL_CITATION {"citationID":"7o4eg4v90","properties":{"formattedCitation":"[46]","plainCitation":"[46]"},"citationItems":[{"id":1677,"uris":["http://zotero.org/users/1972963/items/4MRMFSKH"],"uri":["http://zotero.org/users/1972963/items/4MRMFSKH"],"itemData":{"id":1677,"type":"article-journal","title":"Multiple Ebola Virus Transmission Events and Rapid Decline of Central African Wildlife","container-title":"Science","page":"387-390","volume":"303","issue":"5656","source":"www.sciencemag.org","abstract":"Several human and animal Ebola outbreaks have occurred over the past 4 years in Gabon and the Republic of Congo. The human outbreaks consisted of multiple simultaneous epidemics caused by different viral strains, and each epidemic resulted from the handling of a distinct gorilla, chimpanzee, or duiker carcass. These animal populations declined markedly during human Ebola outbreaks, apparently as a result of Ebola infection. Recovered carcasses were infected by a variety of Ebola strains, suggesting that Ebola outbreaks in great apes result from multiple virus introductions from the natural host. Surveillance of animal mortality may help to predict and prevent human Ebola outbreaks.","DOI":"10.1126/science.1092528","ISSN":"0036-8075, 1095-9203","note":"PMID: 14726594","journalAbbreviation":"Science","language":"en","author":[{"family":"Leroy","given":"Eric M."},{"family":"Rouquet","given":"Pierre"},{"family":"Formenty","given":"Pierre"},{"family":"Souquière","given":"Sandrine"},{"family":"Kilbourne","given":"Annelisa"},{"family":"Froment","given":"Jean-Marc"},{"family":"Bermejo","given":"Magdalena"},{"family":"Smit","given":"Sheilag"},{"family":"Karesh","given":"William"},{"family":"Swanepoel","given":"Robert"},{"family":"Zaki","given":"Sherif R."},{"family":"Rollin","given":"Pierre E."}],"issued":{"date-parts":[["2004",1,16]]},"accessed":{"date-parts":[["2015",2,18]]},"PMID":"14726594"}}],"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46]</w:t>
            </w:r>
            <w:r>
              <w:rPr>
                <w:color w:val="FF0000"/>
                <w:sz w:val="20"/>
                <w:lang w:val="en-US"/>
              </w:rPr>
            </w:r>
            <w:r>
              <w:rPr>
                <w:sz w:val="20"/>
                <w:color w:val="FF0000"/>
                <w:lang w:val="en-US"/>
              </w:rPr>
              <w:fldChar w:fldCharType="end"/>
            </w:r>
            <w:r>
              <w:rPr>
                <w:color w:val="FF0000"/>
                <w:sz w:val="20"/>
                <w:lang w:val="en-US"/>
              </w:rPr>
              <w:t>, and though we are unaware of zoonotic viruses transmitted directly through contact with porcupines, rodents in general host more than 60 known zoonotic viruses.  Bats, along with other small prey, were anecdotally referred to as “children’s meat”, in that they are small and thus given to children to play with and eat, thereby potentially putting children at greater risk.  The link between bushmeat hunting and zoonotic disease risk through such pathways has been discussed extensively</w:t>
            </w:r>
            <w:r>
              <w:fldChar w:fldCharType="begin"/>
            </w:r>
            <w:r>
              <w:rPr>
                <w:sz w:val="20"/>
                <w:color w:val="FF0000"/>
                <w:lang w:val="en-US"/>
              </w:rPr>
              <w:instrText xml:space="preserve"> ADDIN ZOTERO_ITEM CSL_CITATION {"citationID":"21bb41n9tb","properties":{"formattedCitation":"[17,18,30]","plainCitation":"[17,18,30]"},"citationItems":[{"id":84,"uris":["http://zotero.org/users/1972963/items/WHEDBX3B"],"uri":["http://zotero.org/users/1972963/items/WHEDBX3B"],"itemData":{"id":84,"type":"article-journal","title":"Patterns of bushmeat hunting and perceptions of disease risk among central African communities","container-title":"Animal Conservation","page":"357-363","volume":"9","issue":"4","source":"CrossRef","DOI":"10.1111/j.1469-1795.2006.00030.x","ISSN":"1367-9430, 1469-1795","language":"en","author":[{"family":"LeBreton","given":"M."},{"family":"Prosser","given":"A.T."},{"family":"Tamoufe","given":"U."},{"family":"Sateren","given":"W."},{"family":"Mpoudi-Ngole","given":"E."},{"family":"Diffo","given":"J. L. D."},{"family":"Burke","given":"D. S."},{"family":"Wolfe","given":"N. D."}],"issued":{"date-parts":[["2006",11]]},"accessed":{"date-parts":[["2014",6,23]]}}},{"id":1641,"uris":["http://zotero.org/users/1972963/items/JUUKJDSF"],"uri":["http://zotero.org/users/1972963/items/JUUKJDSF"],"itemData":{"id":1641,"type":"article-journal","title":"Rodent-borne diseases and their risks for public health","container-title":"Critical Reviews in Microbiology","page":"221-270","volume":"35","issue":"3","source":"informahealthcare.com (Atypon)","abstract":"Rodents are the most abundant and diversified order of living mammals in the world. Already since the Middle Ages we know that they can contribute to human disease, as black rats were associated with distribution of plague. However, also in modern times rodents form a threat for public health. In this review article a large number of pathogens that are directly or indirectly transmitted by rodents are described. Moreover, a simplified rodent disease model is discussed.","DOI":"10.1080/10408410902989837","ISSN":"1040-841X","journalAbbreviation":"Critical Reviews in Microbiology","author":[{"family":"Meerburg","given":"Bastiaan G"},{"family":"Singleton","given":"Grant R"},{"family":"Kijlstra","given":"Aize"}],"issued":{"date-parts":[["2009",8,1]]},"accessed":{"date-parts":[["2015",2,11]]}}},{"id":1646,"uris":["http://zotero.org/users/1972963/items/VCGR3TN4"],"uri":["http://zotero.org/users/1972963/items/VCGR3TN4"],"itemData":{"id":1646,"type":"article-journal","title":"A comparison of bats and rodents as reservoirs of zoonotic viruses: are bats special?","container-title":"Proceedings of the Royal Society of London B: Biological Sciences","page":"20122753","volume":"280","issue":"1756","source":"rspb.royalsocietypublishing.org","abstract":"Bats are the natural reservoirs of a number of high-impact viral zoonoses. We present a quantitative analysis to address the hypothesis that bats are unique in their propensity to host zoonotic viruses based on a comparison with rodents, another important host order. We found that bats indeed host more zoonotic viruses per species than rodents, and we identified life-history and ecological factors that promote zoonotic viral richness. More zoonotic viruses are hosted by species whose distributions overlap with a greater number of other species in the same taxonomic order (sympatry). Specifically in bats, there was evidence for increased zoonotic viral richness in species with smaller litters (one young), greater longevity and more litters per year. Furthermore, our results point to a new hypothesis to explain in part why bats host more zoonotic viruses per species: the stronger effect of sympatry in bats and more viruses shared between bat species suggests that interspecific transmission is more prevalent among bats than among rodents. Although bats host more zoonotic viruses per species, the total number of zoonotic viruses identified in bats (61) was lower than in rodents (68), a result of there being approximately twice the number of rodent species as bat species. Therefore, rodents should still be a serious concern as reservoirs of emerging viruses. These findings shed light on disease emergence and perpetuation mechanisms and may help lead to a predictive framework for identifying future emerging infectious virus reservoirs.","DOI":"10.1098/rspb.2012.2753","ISSN":"0962-8452, 1471-2954","note":"Bats are the natural reservoirs of a number of high-impact viral zoonoses. We present a quantitative analysis to address the hypothesis that bats are unique in their propensity to host zoonotic viruses based on a comparison with rodents, another important host order. We found that bats indeed host more zoonotic viruses per species than rodents, and we identified life-history and ecological factors that promote zoonotic viral richness. More zoonotic viruses are hosted by species whose distributions overlap with a greater number of other species in the same taxonomic order (sympatry). Specifically in bats, there was evidence for increased zoonotic viral richness in species with smaller litters (one young), greater longevity and more litters per year. Furthermore, our results point to a new hypothesis to explain in part why bats host more zoonotic viruses per species: the stronger effect of sympatry in bats and more viruses shared between bat species suggests that interspecific transmission is more prevalent among bats than among rodents. Although bats host more zoonotic viruses per species, the total number of zoonotic viruses identified in bats (61) was lower than in rodents (68), a result of there being approximately twice the number of rodent species as bat species. Therefore, rodents should still be a serious concern as reservoirs of emerging viruses. These findings shed light on disease emergence and perpetuation mechanisms and may help lead to a predictive framework for identifying future emerging infectious virus reservoirs.\nPMID: 23378666","shortTitle":"A comparison of bats and rodents as reservoirs of zoonotic viruses","language":"en","author":[{"family":"Luis","given":"Angela D."},{"family":"Hayman","given":"David T. S."},{"family":"O'Shea","given":"Thomas J."},{"family":"Cryan","given":"Paul M."},{"family":"Gilbert","given":"Amy T."},{"family":"Pulliam","given":"Juliet R. C."},{"family":"Mills","given":"James N."},{"family":"Timonin","given":"Mary E."},{"family":"Willis","given":"Craig K. R."},{"family":"Cunningham","given":"Andrew A."},{"family":"Fooks","given":"Anthony R."},{"family":"Rupprecht","given":"Charles E."},{"family":"Wood","given":"James L. N."},{"family":"Webb","given":"Colleen T."}],"issued":{"date-parts":[["2013",4,7]]},"accessed":{"date-parts":[["2015",2,11]]},"PMID":"23378666"}}],"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17,18,30]</w:t>
            </w:r>
            <w:r>
              <w:rPr>
                <w:color w:val="FF0000"/>
                <w:sz w:val="20"/>
                <w:lang w:val="en-US"/>
              </w:rPr>
            </w:r>
            <w:r>
              <w:rPr>
                <w:sz w:val="20"/>
                <w:color w:val="FF0000"/>
                <w:lang w:val="en-US"/>
              </w:rPr>
              <w:fldChar w:fldCharType="end"/>
            </w:r>
            <w:r>
              <w:rPr>
                <w:color w:val="FF0000"/>
                <w:sz w:val="20"/>
                <w:lang w:val="en-US"/>
              </w:rPr>
              <w:t xml:space="preserve">; our data expand these risks to a new region and a new cultural setting.  </w:t>
            </w:r>
          </w:p>
          <w:p>
            <w:pPr>
              <w:pStyle w:val="Normal"/>
              <w:tabs>
                <w:tab w:val="clear" w:pos="720"/>
                <w:tab w:val="left" w:pos="5400" w:leader="none"/>
              </w:tabs>
              <w:rPr/>
            </w:pPr>
            <w:r>
              <w:rPr>
                <w:color w:val="FF0000"/>
                <w:sz w:val="20"/>
                <w:lang w:val="en-US"/>
              </w:rPr>
              <w:t>Of the 55% of participants who reported awareness of zoonotic diseases from wildlife, a majority reported believing that there was an actual risk associated with contact.  Awareness of wildlife zoonoses was considerably higher than reported in hunting communities in Sierra Leone (</w:t>
            </w:r>
            <w:r>
              <w:fldChar w:fldCharType="begin"/>
            </w:r>
            <w:r>
              <w:rPr>
                <w:sz w:val="20"/>
                <w:color w:val="FF0000"/>
                <w:lang w:val="en-US"/>
              </w:rPr>
              <w:instrText xml:space="preserve"> ADDIN ZOTERO_ITEM CSL_CITATION {"citationID":"2cisiolr5","properties":{"formattedCitation":"[35]","plainCitation":"[35]"},"citationItems":[{"id":90,"uris":["http://zotero.org/users/1972963/items/KSG2RIXG"],"uri":["http://zotero.org/users/1972963/items/KSG2RIXG"],"itemData":{"id":90,"type":"article-journal","title":"Zoonotic disease risk and the bushmeat trade: assessing awareness among hunters and traders in Sierra Leone","container-title":"EcoHealth","page":"471-482","volume":"9","issue":"4","source":"CrossRef","DOI":"10.1007/s10393-012-0807-1","ISSN":"1612-9202, 1612-9210","shortTitle":"Zoonotic Disease Risk and the Bushmeat Trade","language":"en","author":[{"family":"Subramanian","given":"Melanie"}],"issued":{"date-parts":[["2012",12]]},"accessed":{"date-parts":[["2014",6,23]]}}}],"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35]</w:t>
            </w:r>
            <w:r>
              <w:rPr>
                <w:color w:val="FF0000"/>
                <w:sz w:val="20"/>
                <w:lang w:val="en-US"/>
              </w:rPr>
            </w:r>
            <w:r>
              <w:rPr>
                <w:sz w:val="20"/>
                <w:color w:val="FF0000"/>
                <w:lang w:val="en-US"/>
              </w:rPr>
              <w:fldChar w:fldCharType="end"/>
            </w:r>
            <w:r>
              <w:rPr>
                <w:color w:val="FF0000"/>
                <w:sz w:val="20"/>
                <w:lang w:val="en-US"/>
              </w:rPr>
              <w:t xml:space="preserve">; 55% </w:t>
            </w:r>
            <w:r>
              <w:rPr>
                <w:i/>
                <w:color w:val="FF0000"/>
                <w:sz w:val="20"/>
                <w:lang w:val="en-US"/>
              </w:rPr>
              <w:t>versus</w:t>
            </w:r>
            <w:r>
              <w:rPr>
                <w:color w:val="FF0000"/>
                <w:sz w:val="20"/>
                <w:lang w:val="en-US"/>
              </w:rPr>
              <w:t xml:space="preserve"> 24%), but overall perceived risk was lower than in Cameroon (</w:t>
            </w:r>
            <w:r>
              <w:fldChar w:fldCharType="begin"/>
            </w:r>
            <w:r>
              <w:rPr>
                <w:sz w:val="20"/>
                <w:color w:val="FF0000"/>
                <w:lang w:val="en-US"/>
              </w:rPr>
              <w:instrText xml:space="preserve"> ADDIN ZOTERO_ITEM CSL_CITATION {"citationID":"13p06d912g","properties":{"formattedCitation":"[30]","plainCitation":"[30]"},"citationItems":[{"id":84,"uris":["http://zotero.org/users/1972963/items/WHEDBX3B"],"uri":["http://zotero.org/users/1972963/items/WHEDBX3B"],"itemData":{"id":84,"type":"article-journal","title":"Patterns of bushmeat hunting and perceptions of disease risk among central African communities","container-title":"Animal Conservation","page":"357-363","volume":"9","issue":"4","source":"CrossRef","DOI":"10.1111/j.1469-1795.2006.00030.x","ISSN":"1367-9430, 1469-1795","language":"en","author":[{"family":"LeBreton","given":"M."},{"family":"Prosser","given":"A.T."},{"family":"Tamoufe","given":"U."},{"family":"Sateren","given":"W."},{"family":"Mpoudi-Ngole","given":"E."},{"family":"Diffo","given":"J. L. D."},{"family":"Burke","given":"D. S."},{"family":"Wolfe","given":"N. D."}],"issued":{"date-parts":[["2006",11]]},"accessed":{"date-parts":[["2014",6,23]]}}}],"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30]</w:t>
            </w:r>
            <w:r>
              <w:rPr>
                <w:color w:val="FF0000"/>
                <w:sz w:val="20"/>
                <w:lang w:val="en-US"/>
              </w:rPr>
            </w:r>
            <w:r>
              <w:rPr>
                <w:sz w:val="20"/>
                <w:color w:val="FF0000"/>
                <w:lang w:val="en-US"/>
              </w:rPr>
              <w:fldChar w:fldCharType="end"/>
            </w:r>
            <w:r>
              <w:rPr>
                <w:color w:val="FF0000"/>
                <w:sz w:val="20"/>
                <w:lang w:val="en-US"/>
              </w:rPr>
              <w:t xml:space="preserve">; 46% </w:t>
            </w:r>
            <w:r>
              <w:rPr>
                <w:i/>
                <w:color w:val="FF0000"/>
                <w:sz w:val="20"/>
                <w:lang w:val="en-US"/>
              </w:rPr>
              <w:t>versus</w:t>
            </w:r>
            <w:r>
              <w:rPr>
                <w:color w:val="FF0000"/>
                <w:sz w:val="20"/>
                <w:lang w:val="en-US"/>
              </w:rPr>
              <w:t xml:space="preserve"> 74%).  Differences across study sites may be due to educational campaigns in the respective areas.  We are unaware of public health outreach campaigns related to wildlife and disease in this region.  However, given the proximity to the national park, participants may have previously received information of risks associated with hunting and consumption of wildlife species of conservation concern, particularly primates.  In our study, information about risk came primarily through broadcast news outlets, forestry/conservation personnel, and word of mouth.  Only one individual reported a public health official as a source of information about zoonotic diseases, despite the fact that such individuals are in strong positions to enhance knowledge of risks associated with bushmeat, especially near protect areas where wildlife contact rates are high. </w:t>
            </w:r>
          </w:p>
          <w:p>
            <w:pPr>
              <w:pStyle w:val="Normal"/>
              <w:tabs>
                <w:tab w:val="clear" w:pos="720"/>
                <w:tab w:val="left" w:pos="5400" w:leader="none"/>
              </w:tabs>
              <w:rPr/>
            </w:pPr>
            <w:r>
              <w:rPr>
                <w:color w:val="FF0000"/>
                <w:sz w:val="20"/>
                <w:lang w:val="en-US"/>
              </w:rPr>
              <w:t xml:space="preserve">Fifty-five percent of participants who reported awareness of wildlife zoonoses gave monkeys and HIV as an example.  However, many other examples were of unconfirmed hosts or non-zoonotic pathogens.  Despite such knowledge, very few individuals reported protecting themselves from infection.  Avoidance was the most frequently cited protective measure, including avoidance of eating bushmeat, touching blood, sexual contact, or eating fruit from trees where monkeys had been feeding. Of those who protected themselves, 31% reported taking traditional and/or commercial medicine as a treatment or prophylaxis.  Many potential zoonoses are viral and therefore locally available treatments such as saline injections, antibiotics and </w:t>
            </w:r>
            <w:r>
              <w:rPr>
                <w:bCs/>
                <w:color w:val="FF0000"/>
                <w:sz w:val="20"/>
                <w:lang w:val="en-US"/>
              </w:rPr>
              <w:t>acetaminophen</w:t>
            </w:r>
            <w:r>
              <w:rPr>
                <w:color w:val="FF0000"/>
                <w:sz w:val="20"/>
                <w:lang w:val="en-US"/>
              </w:rPr>
              <w:t xml:space="preserve"> would be ineffective. Additionally, the effectiveness of traditional treatments such as consumption of wild herbs or bitter cola (</w:t>
            </w:r>
            <w:r>
              <w:rPr>
                <w:bCs/>
                <w:i/>
                <w:iCs/>
                <w:color w:val="FF0000"/>
                <w:sz w:val="20"/>
                <w:lang w:val="en-US"/>
              </w:rPr>
              <w:t>Garcinia afzelii</w:t>
            </w:r>
            <w:r>
              <w:rPr>
                <w:bCs/>
                <w:iCs/>
                <w:color w:val="FF0000"/>
                <w:sz w:val="20"/>
                <w:lang w:val="en-US"/>
              </w:rPr>
              <w:t>) against zoonotic pathogens is as yet unproven</w:t>
            </w:r>
            <w:r>
              <w:rPr>
                <w:color w:val="FF0000"/>
                <w:sz w:val="20"/>
                <w:lang w:val="en-US"/>
              </w:rPr>
              <w:t xml:space="preserve">.  Only five percent of participants reported using safe meat handling practices, such as cleaning or cooking meat well prior to consumption, as a protective measure.  We recorded differences in consumption patterns among locations (e.g. consumption of partially smoked innards at the hunting sheds </w:t>
            </w:r>
            <w:r>
              <w:rPr>
                <w:i/>
                <w:color w:val="FF0000"/>
                <w:sz w:val="20"/>
                <w:lang w:val="en-US"/>
              </w:rPr>
              <w:t>versus</w:t>
            </w:r>
            <w:r>
              <w:rPr>
                <w:color w:val="FF0000"/>
                <w:sz w:val="20"/>
                <w:lang w:val="en-US"/>
              </w:rPr>
              <w:t xml:space="preserve"> well-smoked meat sold in markets), suggesting that risk of contact and zoonoses varies across space and time.  Participants also reported wearing clothes and/or boots for protection, for example when hunters carry carcasses over long distances (wearing clothing) or restrain animals with their feet (wearing boots).  One participant reported wearing protective gloves while butchering. The efficacy of these measures for protecting against exposure to infectious material is unknown, but is likely to be higher than using no protection at all.  Education programs implemented through conservation programs and/or news outlets should therefore include information on avoidance strategies, with specific attention to dispelling misconceptions about routes of transmission and promoting effective and accessible strategies for mitigating exposure.”</w:t>
            </w:r>
          </w:p>
          <w:p>
            <w:pPr>
              <w:pStyle w:val="Normal"/>
              <w:tabs>
                <w:tab w:val="clear" w:pos="720"/>
                <w:tab w:val="left" w:pos="5400" w:leader="none"/>
              </w:tabs>
              <w:rPr>
                <w:color w:val="FF0000"/>
                <w:sz w:val="20"/>
                <w:lang w:val="en-US"/>
              </w:rPr>
            </w:pPr>
            <w:r>
              <w:rPr>
                <w:color w:val="FF0000"/>
                <w:sz w:val="20"/>
                <w:lang w:val="en-US"/>
              </w:rPr>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pPr>
            <w:r>
              <w:rPr>
                <w:color w:val="FF0000"/>
                <w:sz w:val="20"/>
              </w:rPr>
              <w:t>“</w:t>
            </w:r>
            <w:r>
              <w:rPr>
                <w:color w:val="FF0000"/>
                <w:sz w:val="20"/>
                <w:lang w:val="en-US"/>
              </w:rPr>
              <w:t xml:space="preserve">Our findings highlight the value of understanding socio-cultural drivers of bushmeat hunting for reducing contact with wildlife in high-risk groups.  Hunting wildlife for meat is widespread in West and Central Africa, and effective public health solutions are unlikely to emerge from conservation and regulatory agencies alone. Our data suggest that effective solutions will include implementation of alternative livelihood programs specifically targeting hunters and aimed at providing alternative protein sources that would satisfy local taste preferences (e.g. raising desirable species in captivity </w:t>
            </w:r>
            <w:r>
              <w:fldChar w:fldCharType="begin"/>
            </w:r>
            <w:r>
              <w:rPr>
                <w:sz w:val="20"/>
                <w:color w:val="FF0000"/>
                <w:lang w:val="en-US"/>
              </w:rPr>
              <w:instrText xml:space="preserve"> ADDIN ZOTERO_ITEM CSL_CITATION {"citationID":"1i7qqv6ft7","properties":{"formattedCitation":"[47,48]","plainCitation":"[47,48]"},"citationItems":[{"id":151,"uris":["http://zotero.org/users/1972963/items/ZTEVX9TK"],"uri":["http://zotero.org/users/1972963/items/ZTEVX9TK"],"itemData":{"id":151,"type":"article-journal","title":"Grasscutter production: an example of rational exploitation of wildlife","container-title":"Biodiversity &amp; Conservation","page":"257-265","volume":"4","issue":"3","source":"link.springer.com.ezproxy.library.wisc.edu","abstract":"Grasscutters or cane rats (Thryonomys spp.) are widely-distributed and valuable animals in West and Central Africa. Research has been carried out over the past 15 years to select and improve stock in order to improve their adaptability to a restricted life in captivity and to develop rearing programmes in rural and peri-urban areas of Africa. The biology of these rodents and the current status of grasscutter production are reviewed. The cultural and nutritional value of grasscutter meat, compared with that of other domestic animals, is underlined. Diverse economical, nutritional and environmental arguments for implementing grasscutter rearing in rural development programmes in Africa are listed and a method to develop grasscutter farming in any given country is suggested.","DOI":"10.1007/BF00055972","ISSN":"0960-3115, 1572-9710","shortTitle":"Grasscutter production","journalAbbreviation":"Biodivers Conserv","language":"en","author":[{"family":"Jori","given":"F."},{"family":"Mensah","given":"G. A."},{"family":"Adjanohoun","given":"E."}],"issued":{"date-parts":[["1995",4,1]]},"accessed":{"date-parts":[["2014",8,19]]}}},{"id":796,"uris":["http://zotero.org/users/1972963/items/SJGW9BAU"],"uri":["http://zotero.org/users/1972963/items/SJGW9BAU"],"itemData":{"id":796,"type":"article-journal","title":"The biology and use of the African brush-tailed porcupine (Atherurus africanus, Gray, 1842)as a food animal. A review","container-title":"Biodiversity &amp; Conservation","page":"1417-1426","volume":"7","issue":"11","source":"link.springer.com","abstract":"The brush-tailed porcupine (Atherurus africanus) is a hystricomorph rodent, which frequents the forests of West and Central Africa. With an average weight of 3 kg, it is a favourite source of meat for urban and rural populations of Gabon, Nigeria, Cameroon or Congo. Hunted in large quantities, its price is often higher than that of other game or domestic animals. Although its current productivity in captivity is limited to a single young per birth and two to three births per year per female, this species could be a good candidate for minilivestock programmes in African forest areas if its current reproductive potential in captivity could be improved. Further research should be encouraged on its biology and reproduction since the current level of hunting for this species is probably not sustainable. Captive breeding programmes could play a role in assessing a better knowledge of the species' biology, and in reducing the effects of intensive hunting in areas where this activi ty is no longer sustainable.","DOI":"10.1023/A:1008853113835","ISSN":"0960-3115, 1572-9710","journalAbbreviation":"Biodiversity and Conservation","language":"en","author":[{"family":"Jori","given":"Ferran"},{"family":"Lopez-béjar","given":"Manel"},{"family":"Houben","given":"Patrick"}],"issued":{"date-parts":[["1998",11,1]]},"accessed":{"date-parts":[["2014",8,29]]}}}],"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47,48]</w:t>
            </w:r>
            <w:r>
              <w:rPr>
                <w:color w:val="FF0000"/>
                <w:sz w:val="20"/>
                <w:lang w:val="en-US"/>
              </w:rPr>
            </w:r>
            <w:r>
              <w:rPr>
                <w:sz w:val="20"/>
                <w:color w:val="FF0000"/>
                <w:lang w:val="en-US"/>
              </w:rPr>
              <w:fldChar w:fldCharType="end"/>
            </w:r>
            <w:r>
              <w:rPr>
                <w:color w:val="FF0000"/>
                <w:sz w:val="20"/>
                <w:lang w:val="en-US"/>
              </w:rPr>
              <w:t xml:space="preserve">).  Conservation rules that limit hunting, or prohibit hunting with dogs, and are implemented with the help of local chiefs may be most effective in reducing hunting pressure, such as in the case of effectively restricting hunting privileges to resident groups. However, given the cultural and economic contexts of the bushmeat trade, a complete shift to alternative protein sources may be impractical at present. </w:t>
            </w:r>
          </w:p>
          <w:p>
            <w:pPr>
              <w:pStyle w:val="Normal"/>
              <w:tabs>
                <w:tab w:val="clear" w:pos="720"/>
                <w:tab w:val="left" w:pos="5400" w:leader="none"/>
              </w:tabs>
              <w:rPr/>
            </w:pPr>
            <w:r>
              <w:rPr>
                <w:color w:val="FF0000"/>
                <w:sz w:val="20"/>
                <w:lang w:val="en-US"/>
              </w:rPr>
              <w:t xml:space="preserve">Novel self-protective strategies should be developed through consultation with individuals who currently protect themselves, make use of locally available goods, and be tested locally for cultural acceptability. Our data suggest that conservation and public health initiatives that tap into existing outlets for transmitting information, such as word of mouth and radio broadcasting, are likely to be most effective in reaching and influencing people in high risk areas.  Although our study focuses on drivers of hunting, a behavior practiced only by men in this region, women are at risk from butchering and trading the animals brought back by hunters </w:t>
            </w:r>
            <w:r>
              <w:fldChar w:fldCharType="begin"/>
            </w:r>
            <w:r>
              <w:rPr>
                <w:sz w:val="20"/>
                <w:color w:val="FF0000"/>
                <w:lang w:val="en-US"/>
              </w:rPr>
              <w:instrText xml:space="preserve"> ADDIN ZOTERO_ITEM CSL_CITATION {"citationID":"1g99vhb3de","properties":{"formattedCitation":"[35,49]","plainCitation":"[35,49]"},"citationItems":[{"id":1381,"uris":["http://zotero.org/users/1972963/items/HJNJ6MX7"],"uri":["http://zotero.org/users/1972963/items/HJNJ6MX7"],"itemData":{"id":1381,"type":"article-journal","title":"Characteristics and Risk Perceptions of Ghanaians Potentially Exposed to Bat-Borne Zoonoses through Bushmeat","container-title":"EcoHealth","page":"1-17","source":"link.springer.com","abstract":"Emerging zoonotic pathogens from wildlife pose increasing public health threats globally. Bats, in particular, host an array of zoonotic pathogens, yet there is little research on how bats and humans interact, how people perceive bats and their accompanying disease risk, or who is most at risk. Eidolon helvum, the largest and most abundant African fruit bat species, is widely hunted and eaten in Ghana and also carries potentially zoonotic pathogens. This combination raises concerns, as hunting and butchering bushmeat are common sources of zoonotic transmission. Through a combination of interviews with 577 Ghanaians across southern Ghana, we identified the characteristics of people involved in the bat-bushmeat trade and we explored their perceptions of risk. Bat hunting, selling and consumption are widely distributed across regional and ethnic lines, with hotspots in certain localities, while butchering is predominantly done by women and active hunters. Interviewees held little belief of disease risk from bats, saw no ecological value in fruit bats and associated the consumption of bats with specific tribes. These data can be used to inform disease and conservation management plans, drawing on social contexts and ensuring that local voices are heard within the larger global effort to study and mitigate outbreaks.","DOI":"10.1007/s10393-014-0977-0","ISSN":"1612-9202, 1612-9210","journalAbbreviation":"EcoHealth","language":"en","author":[{"family":"Kamins","given":"Alexandra O."},{"family":"Rowcliffe","given":"J. Marcus"},{"family":"Ntiamoa-Baidu","given":"Yaa"},{"family":"Cunningham","given":"Andrew A."},{"family":"Wood","given":"James L. N."},{"family":"Restif","given":"Olivier"}],"issued":{"date-parts":[["2014",9,30]]},"accessed":{"date-parts":[["2014",11,6]]}}},{"id":90,"uris":["http://zotero.org/users/1972963/items/KSG2RIXG"],"uri":["http://zotero.org/users/1972963/items/KSG2RIXG"],"itemData":{"id":90,"type":"article-journal","title":"Zoonotic disease risk and the bushmeat trade: assessing awareness among hunters and traders in Sierra Leone","container-title":"EcoHealth","page":"471-482","volume":"9","issue":"4","source":"CrossRef","DOI":"10.1007/s10393-012-0807-1","ISSN":"1612-9202, 1612-9210","shortTitle":"Zoonotic Disease Risk and the Bushmeat Trade","language":"en","author":[{"family":"Subramanian","given":"Melanie"}],"issued":{"date-parts":[["2012",12]]},"accessed":{"date-parts":[["2014",6,23]]}}}],"schema":"https://github.com/citation-style-language/schema/raw/master/csl-citation.json"} </w:instrText>
            </w:r>
            <w:r>
              <w:rPr>
                <w:color w:val="FF0000"/>
                <w:sz w:val="20"/>
                <w:lang w:val="en-US"/>
              </w:rPr>
            </w:r>
            <w:r>
              <w:rPr>
                <w:sz w:val="20"/>
                <w:color w:val="FF0000"/>
                <w:lang w:val="en-US"/>
              </w:rPr>
              <w:fldChar w:fldCharType="separate"/>
            </w:r>
            <w:r>
              <w:rPr>
                <w:color w:val="FF0000"/>
                <w:sz w:val="20"/>
                <w:lang w:val="en-US"/>
              </w:rPr>
              <w:t>[35,49]</w:t>
            </w:r>
            <w:r>
              <w:rPr>
                <w:color w:val="FF0000"/>
                <w:sz w:val="20"/>
                <w:lang w:val="en-US"/>
              </w:rPr>
            </w:r>
            <w:r>
              <w:rPr>
                <w:sz w:val="20"/>
                <w:color w:val="FF0000"/>
                <w:lang w:val="en-US"/>
              </w:rPr>
              <w:fldChar w:fldCharType="end"/>
            </w:r>
            <w:r>
              <w:rPr>
                <w:color w:val="FF0000"/>
                <w:sz w:val="20"/>
                <w:lang w:val="en-US"/>
              </w:rPr>
              <w:t xml:space="preserve">, and should also be targeted during educational programs and interventions.  </w:t>
            </w:r>
          </w:p>
          <w:p>
            <w:pPr>
              <w:pStyle w:val="Normal"/>
              <w:tabs>
                <w:tab w:val="clear" w:pos="720"/>
                <w:tab w:val="left" w:pos="5400" w:leader="none"/>
              </w:tabs>
              <w:rPr/>
            </w:pPr>
            <w:r>
              <w:rPr>
                <w:color w:val="FF0000"/>
                <w:sz w:val="20"/>
                <w:lang w:val="en-US"/>
              </w:rPr>
              <w:t>Results from Nigeria demonstrate that hunters in this setting frequently contact a diversity of prey in “risky” ways, and that the decision to become a hunter is rooted in family tradition, modified by economic necessity.  Improved education, reduced family sizes, and provision of alternative livelihoods may result in reduced contact with wildlife and lower zoonotic disease risk in rural hunting communities in Nigeria and similar locations.</w:t>
            </w:r>
            <w:r>
              <w:rPr>
                <w:i/>
                <w:color w:val="FF0000"/>
                <w:sz w:val="20"/>
                <w:lang w:val="en-US"/>
              </w:rPr>
              <w:t xml:space="preserve"> </w:t>
            </w:r>
            <w:r>
              <w:rPr>
                <w:iCs/>
                <w:color w:val="FF0000"/>
                <w:sz w:val="20"/>
                <w:lang w:val="en-US"/>
              </w:rPr>
              <w:t xml:space="preserve"> We acknowledge that such solutions require the mobilization of significant resources toward development and conservation jointly.  We also advocate targeting neglected transmission pathways, such as distinct cultural uses of wildlife that provide novel routes for pathogen exchange.  These potential routes of transmission have received less attention than those associated with hunting of bushmeat for consumption, but they may in aggregate confer equal or greater risk.”</w:t>
            </w:r>
          </w:p>
          <w:p>
            <w:pPr>
              <w:pStyle w:val="Normal"/>
              <w:tabs>
                <w:tab w:val="clear" w:pos="720"/>
                <w:tab w:val="left" w:pos="5400" w:leader="none"/>
              </w:tabs>
              <w:rPr>
                <w:iCs/>
                <w:color w:val="FF0000"/>
                <w:sz w:val="20"/>
                <w:lang w:val="en-US"/>
              </w:rPr>
            </w:pPr>
            <w:r>
              <w:rPr>
                <w:iCs/>
                <w:color w:val="FF0000"/>
                <w:sz w:val="20"/>
                <w:lang w:val="en-US"/>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pPr>
            <w:r>
              <w:rPr>
                <w:color w:val="FF0000"/>
                <w:sz w:val="20"/>
              </w:rPr>
              <w:t>See funding information:</w:t>
            </w:r>
          </w:p>
          <w:p>
            <w:pPr>
              <w:pStyle w:val="Normal"/>
              <w:tabs>
                <w:tab w:val="clear" w:pos="720"/>
                <w:tab w:val="left" w:pos="5400" w:leader="none"/>
              </w:tabs>
              <w:rPr/>
            </w:pPr>
            <w:r>
              <w:rPr>
                <w:color w:val="FF0000"/>
                <w:sz w:val="20"/>
              </w:rPr>
              <w:t>“</w:t>
            </w:r>
            <w:r>
              <w:rPr>
                <w:color w:val="FF0000"/>
                <w:sz w:val="20"/>
              </w:rPr>
              <w:t>Fulbright Institute of International Educational”</w:t>
            </w:r>
          </w:p>
          <w:p>
            <w:pPr>
              <w:pStyle w:val="Normal"/>
              <w:tabs>
                <w:tab w:val="clear" w:pos="720"/>
                <w:tab w:val="left" w:pos="5400" w:leader="none"/>
              </w:tabs>
              <w:rPr>
                <w:color w:val="FF0000"/>
                <w:sz w:val="20"/>
              </w:rPr>
            </w:pPr>
            <w:r>
              <w:rPr>
                <w:color w:val="FF0000"/>
                <w:sz w:val="20"/>
              </w:rPr>
              <w:t>“</w:t>
            </w:r>
            <w:r>
              <w:rPr>
                <w:color w:val="FF0000"/>
                <w:sz w:val="20"/>
              </w:rPr>
              <w:t>National Institutes of Health - T32AI0074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23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5T17:09:00Z</dcterms:created>
  <dc:creator>pplouffe</dc:creator>
  <dc:description/>
  <dc:language>en-US</dc:language>
  <cp:lastModifiedBy>scfriant</cp:lastModifiedBy>
  <cp:lastPrinted>2007-09-19T10:02:00Z</cp:lastPrinted>
  <dcterms:modified xsi:type="dcterms:W3CDTF">2015-04-05T17:34: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